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129D3" w14:textId="09DEF828" w:rsidR="00AC3E4B" w:rsidRPr="00187018" w:rsidRDefault="00187018" w:rsidP="00594AD8">
      <w:pPr>
        <w:rPr>
          <w:b/>
          <w:bCs/>
          <w:color w:val="000000"/>
          <w:shd w:val="clear" w:color="auto" w:fill="FFFFFF"/>
        </w:rPr>
      </w:pPr>
      <w:r w:rsidRPr="00187018">
        <w:rPr>
          <w:b/>
          <w:bCs/>
          <w:color w:val="000000"/>
          <w:shd w:val="clear" w:color="auto" w:fill="FFFFFF"/>
        </w:rPr>
        <w:t>Exploring Caregiver Interest in and Preferences for Interventions on Child Asthma Exacerbation Risk: A Preliminary User Needs Analysis</w:t>
      </w:r>
    </w:p>
    <w:p w14:paraId="061B1E81" w14:textId="77777777" w:rsidR="00187018" w:rsidRDefault="00187018" w:rsidP="00594AD8">
      <w:pPr>
        <w:rPr>
          <w:rFonts w:eastAsiaTheme="minorHAnsi"/>
          <w:b/>
          <w:bCs/>
        </w:rPr>
      </w:pPr>
    </w:p>
    <w:p w14:paraId="26948DE0" w14:textId="77777777" w:rsidR="00BC5997" w:rsidRPr="00F538FC" w:rsidRDefault="00BC5997" w:rsidP="00BC5997">
      <w:pPr>
        <w:jc w:val="center"/>
        <w:rPr>
          <w:b/>
          <w:bCs/>
          <w:color w:val="000000" w:themeColor="text1"/>
        </w:rPr>
      </w:pPr>
      <w:r w:rsidRPr="00F538FC">
        <w:rPr>
          <w:b/>
          <w:bCs/>
          <w:color w:val="000000" w:themeColor="text1"/>
        </w:rPr>
        <w:t>Online Supplemental Materials</w:t>
      </w:r>
    </w:p>
    <w:p w14:paraId="2C1386C5" w14:textId="77777777" w:rsidR="00BC5997" w:rsidRPr="00F538FC" w:rsidRDefault="00BC5997" w:rsidP="00BC5997">
      <w:pPr>
        <w:rPr>
          <w:b/>
          <w:bCs/>
          <w:color w:val="000000" w:themeColor="text1"/>
        </w:rPr>
      </w:pPr>
    </w:p>
    <w:p w14:paraId="0425F67B" w14:textId="475B31E2" w:rsidR="00BC5997" w:rsidRPr="00F538FC" w:rsidRDefault="00BC5997" w:rsidP="00BC5997">
      <w:r w:rsidRPr="00F538FC">
        <w:rPr>
          <w:b/>
          <w:bCs/>
          <w:color w:val="000000" w:themeColor="text1"/>
        </w:rPr>
        <w:t>Detailed description of recruitment and data quality decisions</w:t>
      </w:r>
    </w:p>
    <w:p w14:paraId="3F6D8807" w14:textId="77777777" w:rsidR="00BC5997" w:rsidRPr="00F538FC" w:rsidRDefault="00BC5997" w:rsidP="00BC5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EastAsia"/>
          <w:color w:val="000000" w:themeColor="text1"/>
          <w:lang w:eastAsia="zh-CN"/>
        </w:rPr>
      </w:pPr>
    </w:p>
    <w:p w14:paraId="680848FC" w14:textId="77777777" w:rsidR="00BC5997" w:rsidRPr="00F538FC" w:rsidRDefault="00BC5997" w:rsidP="00BC5997">
      <w:pPr>
        <w:ind w:firstLine="720"/>
        <w:rPr>
          <w:rFonts w:eastAsiaTheme="minorEastAsia"/>
          <w:color w:val="000000"/>
          <w:lang w:eastAsia="zh-CN"/>
        </w:rPr>
      </w:pPr>
      <w:r w:rsidRPr="00F538FC">
        <w:rPr>
          <w:rFonts w:eastAsiaTheme="minorEastAsia"/>
          <w:color w:val="000000"/>
          <w:lang w:eastAsia="zh-CN"/>
        </w:rPr>
        <w:t xml:space="preserve">Ipsos maintains online panels of individuals who agree to be contacted for marketing or academic research. When individuals register with Ipsos, they complete a questionnaire assessing standard socio-demographic characteristics, household characteristics, and health conditions. Ipsos invited 26,118 individuals aged 18 and older to participate in this study. </w:t>
      </w:r>
      <w:proofErr w:type="gramStart"/>
      <w:r w:rsidRPr="00F538FC">
        <w:rPr>
          <w:rFonts w:eastAsiaTheme="minorEastAsia"/>
          <w:color w:val="000000"/>
          <w:lang w:eastAsia="zh-CN"/>
        </w:rPr>
        <w:t>All of</w:t>
      </w:r>
      <w:proofErr w:type="gramEnd"/>
      <w:r w:rsidRPr="00F538FC">
        <w:rPr>
          <w:rFonts w:eastAsiaTheme="minorEastAsia"/>
          <w:color w:val="000000"/>
          <w:lang w:eastAsia="zh-CN"/>
        </w:rPr>
        <w:t xml:space="preserve"> the individuals indicated on their Ipsos intake survey that they had a child under age 18. Of those, 3,857 were members of their English-language participant database </w:t>
      </w:r>
      <w:proofErr w:type="spellStart"/>
      <w:r w:rsidRPr="00F538FC">
        <w:rPr>
          <w:rFonts w:eastAsiaTheme="minorEastAsia"/>
          <w:i/>
          <w:iCs/>
          <w:color w:val="000000"/>
          <w:lang w:eastAsia="zh-CN"/>
        </w:rPr>
        <w:t>KnowledgePanel</w:t>
      </w:r>
      <w:proofErr w:type="spellEnd"/>
      <w:r w:rsidRPr="00F538FC">
        <w:rPr>
          <w:rFonts w:eastAsiaTheme="minorEastAsia"/>
          <w:color w:val="000000"/>
          <w:lang w:eastAsia="zh-CN"/>
        </w:rPr>
        <w:t xml:space="preserve">, and 22,261 were from outside opt-in panels. Of the 26,118 individuals invited, 6154 clicked the survey link and 4480 were screened out for the following reasons: </w:t>
      </w:r>
      <w:r w:rsidRPr="00F538FC">
        <w:rPr>
          <w:color w:val="000000" w:themeColor="text1"/>
        </w:rPr>
        <w:t xml:space="preserve">4208 (68.4% of the 6154 people who clicked the link) because they did not report having a child with asthma, 141 (2.3%) because the child no longer had asthma, 17 (0.3%) because the child was 18 years or older, 52 (0.8%) because the child did not have a prescription for albuterol, and 62 (1.0%) because the child did not live with the caregiver at least 90 days a year. An additional 786 (12.8%) respondents exited the survey before completing it. </w:t>
      </w:r>
      <w:r w:rsidRPr="00F538FC">
        <w:rPr>
          <w:rFonts w:eastAsiaTheme="minorEastAsia"/>
          <w:color w:val="000000"/>
          <w:lang w:eastAsia="zh-CN"/>
        </w:rPr>
        <w:t xml:space="preserve">The final sample included 888 (14.4% of total invitations) caregivers who qualified and completed the survey. Of those, 417 (46.9%) were from </w:t>
      </w:r>
      <w:proofErr w:type="spellStart"/>
      <w:r w:rsidRPr="00F538FC">
        <w:rPr>
          <w:rFonts w:eastAsiaTheme="minorEastAsia"/>
          <w:color w:val="000000"/>
          <w:lang w:eastAsia="zh-CN"/>
        </w:rPr>
        <w:t>KnowledgePanel</w:t>
      </w:r>
      <w:proofErr w:type="spellEnd"/>
      <w:r w:rsidRPr="00F538FC">
        <w:rPr>
          <w:rFonts w:eastAsiaTheme="minorEastAsia"/>
          <w:color w:val="000000"/>
          <w:lang w:eastAsia="zh-CN"/>
        </w:rPr>
        <w:t xml:space="preserve"> and 471 (53.0%) were from the opt-in panels.</w:t>
      </w:r>
    </w:p>
    <w:p w14:paraId="20E4E096" w14:textId="77777777" w:rsidR="00BC5997" w:rsidRPr="00F538FC" w:rsidRDefault="00BC5997" w:rsidP="00BC5997">
      <w:pPr>
        <w:widowControl w:val="0"/>
        <w:ind w:firstLine="720"/>
      </w:pPr>
      <w:r w:rsidRPr="00F538FC">
        <w:rPr>
          <w:color w:val="000000" w:themeColor="text1"/>
        </w:rPr>
        <w:t xml:space="preserve">We conducted a limited survey launch involving 149 participants to check that the median survey duration was no longer than 30 minutes. </w:t>
      </w:r>
      <w:r w:rsidRPr="00F538FC">
        <w:rPr>
          <w:rFonts w:eastAsiaTheme="minorEastAsia"/>
          <w:color w:val="000000" w:themeColor="text1"/>
          <w:lang w:eastAsia="zh-CN"/>
        </w:rPr>
        <w:t>Because the survey length among the soft launch participants was about 9 minutes too long, we dropped 45 items we had already flagged for possible deletion and performed scale construction analyses on the behavior items to help us decide if we could drop other items. The items we dropped after soft launch are identified in the ‘Procedure’ table in the pre-registration document (</w:t>
      </w:r>
      <w:hyperlink r:id="rId8" w:history="1">
        <w:r w:rsidRPr="00F538FC">
          <w:rPr>
            <w:rStyle w:val="Hyperlink"/>
          </w:rPr>
          <w:t>https://osf.io/xzy8e/?view_only=cb943774900946c1939889a57cccec0c</w:t>
        </w:r>
      </w:hyperlink>
      <w:r w:rsidRPr="00F538FC">
        <w:rPr>
          <w:rFonts w:eastAsiaTheme="minorEastAsia"/>
          <w:color w:val="000000" w:themeColor="text1"/>
          <w:lang w:eastAsia="zh-CN"/>
        </w:rPr>
        <w:t>). We posted the final pre-registration prior to any analysis of our hypotheses.</w:t>
      </w:r>
    </w:p>
    <w:p w14:paraId="0788A9B2" w14:textId="77777777" w:rsidR="00BC5997" w:rsidRPr="00F538FC" w:rsidRDefault="00BC5997" w:rsidP="00BC5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color w:val="000000" w:themeColor="text1"/>
        </w:rPr>
      </w:pPr>
      <w:r w:rsidRPr="00F538FC">
        <w:rPr>
          <w:color w:val="000000" w:themeColor="text1"/>
        </w:rPr>
        <w:tab/>
        <w:t>Of the 888 individuals who were eligible for and completed the survey, w</w:t>
      </w:r>
      <w:r w:rsidRPr="00F538FC">
        <w:rPr>
          <w:rFonts w:eastAsiaTheme="minorEastAsia"/>
          <w:color w:val="000000" w:themeColor="text1"/>
          <w:lang w:eastAsia="zh-CN"/>
        </w:rPr>
        <w:t xml:space="preserve">e omitted from analysis data from 74 (8.3%) respondents who failed one or both of two data quality indicators: (a) speeding (completing the survey in less than half of the median survey completion time of </w:t>
      </w:r>
      <w:r w:rsidRPr="00F538FC">
        <w:rPr>
          <w:color w:val="000000" w:themeColor="text1"/>
        </w:rPr>
        <w:t>33</w:t>
      </w:r>
      <w:r w:rsidRPr="00F538FC">
        <w:rPr>
          <w:rFonts w:eastAsiaTheme="minorEastAsia"/>
          <w:color w:val="000000" w:themeColor="text1"/>
          <w:lang w:eastAsia="zh-CN"/>
        </w:rPr>
        <w:t xml:space="preserve"> minutes) and (b) low self-reported attention</w:t>
      </w:r>
      <w:r w:rsidRPr="00F538FC">
        <w:rPr>
          <w:color w:val="000000" w:themeColor="text1"/>
        </w:rPr>
        <w:t xml:space="preserve"> (“not at all” or “a little”, or “choose not to respond”)</w:t>
      </w:r>
      <w:r w:rsidRPr="00F538FC">
        <w:rPr>
          <w:rFonts w:eastAsiaTheme="minorEastAsia"/>
          <w:color w:val="000000" w:themeColor="text1"/>
          <w:lang w:eastAsia="zh-CN"/>
        </w:rPr>
        <w:t xml:space="preserve"> based on the response to an item at the end of the survey that asked respondents how much they were paying attention during the survey. </w:t>
      </w:r>
    </w:p>
    <w:p w14:paraId="20E2C4EB" w14:textId="77777777" w:rsidR="00BC5997" w:rsidRPr="00F538FC" w:rsidRDefault="00BC5997" w:rsidP="00BC5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eastAsiaTheme="minorEastAsia"/>
          <w:color w:val="000000" w:themeColor="text1"/>
          <w:lang w:eastAsia="zh-CN"/>
        </w:rPr>
      </w:pPr>
      <w:r w:rsidRPr="00F538FC">
        <w:rPr>
          <w:color w:val="000000" w:themeColor="text1"/>
        </w:rPr>
        <w:tab/>
      </w:r>
      <w:r w:rsidRPr="00F538FC">
        <w:rPr>
          <w:rFonts w:eastAsiaTheme="minorEastAsia"/>
          <w:color w:val="000000" w:themeColor="text1"/>
          <w:lang w:eastAsia="zh-CN"/>
        </w:rPr>
        <w:t>The final sample comprised 814 participants, of which 405 were Ipsos Knowledge Panel members and 409 were opt-in panel members recruited by Ipsos from other national survey panels. Participants were compensated for their time based on Ipsos’ recruitment process, which includes modest incentives for ongoing participation in their survey panel and study-specific incentives. Ipsos handled all participant compensation.</w:t>
      </w:r>
    </w:p>
    <w:p w14:paraId="36A92824" w14:textId="77777777" w:rsidR="00BC5997" w:rsidRPr="00F538FC" w:rsidRDefault="00BC5997" w:rsidP="00BC5997">
      <w:pPr>
        <w:rPr>
          <w:b/>
          <w:bCs/>
          <w:color w:val="000000" w:themeColor="text1"/>
        </w:rPr>
      </w:pPr>
    </w:p>
    <w:sectPr w:rsidR="00BC5997" w:rsidRPr="00F538FC" w:rsidSect="00081B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829ED" w14:textId="77777777" w:rsidR="009225E4" w:rsidRDefault="009225E4" w:rsidP="00033088">
      <w:r>
        <w:separator/>
      </w:r>
    </w:p>
  </w:endnote>
  <w:endnote w:type="continuationSeparator" w:id="0">
    <w:p w14:paraId="16FD062B" w14:textId="77777777" w:rsidR="009225E4" w:rsidRDefault="009225E4" w:rsidP="00033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BBE25" w14:textId="77777777" w:rsidR="009225E4" w:rsidRDefault="009225E4" w:rsidP="00033088">
      <w:r>
        <w:separator/>
      </w:r>
    </w:p>
  </w:footnote>
  <w:footnote w:type="continuationSeparator" w:id="0">
    <w:p w14:paraId="5B6C02A5" w14:textId="77777777" w:rsidR="009225E4" w:rsidRDefault="009225E4" w:rsidP="000330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D541A"/>
    <w:multiLevelType w:val="hybridMultilevel"/>
    <w:tmpl w:val="4CE09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5126D"/>
    <w:multiLevelType w:val="hybridMultilevel"/>
    <w:tmpl w:val="4A783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CF2318"/>
    <w:multiLevelType w:val="hybridMultilevel"/>
    <w:tmpl w:val="35C2D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0B18DB"/>
    <w:multiLevelType w:val="hybridMultilevel"/>
    <w:tmpl w:val="6108D1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D3AFE"/>
    <w:multiLevelType w:val="hybridMultilevel"/>
    <w:tmpl w:val="A21EDD9E"/>
    <w:lvl w:ilvl="0" w:tplc="864A558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A5453F"/>
    <w:multiLevelType w:val="hybridMultilevel"/>
    <w:tmpl w:val="2D961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1A5361"/>
    <w:multiLevelType w:val="hybridMultilevel"/>
    <w:tmpl w:val="2B06075C"/>
    <w:lvl w:ilvl="0" w:tplc="1EAE45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AC6986"/>
    <w:multiLevelType w:val="hybridMultilevel"/>
    <w:tmpl w:val="2AE4B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7650CF"/>
    <w:multiLevelType w:val="hybridMultilevel"/>
    <w:tmpl w:val="AA92178A"/>
    <w:lvl w:ilvl="0" w:tplc="FF52B00E">
      <w:start w:val="3"/>
      <w:numFmt w:val="decimal"/>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C322D3"/>
    <w:multiLevelType w:val="hybridMultilevel"/>
    <w:tmpl w:val="620E4892"/>
    <w:lvl w:ilvl="0" w:tplc="2B1C2B4C">
      <w:start w:val="3"/>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61403B"/>
    <w:multiLevelType w:val="hybridMultilevel"/>
    <w:tmpl w:val="A4340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F2337E"/>
    <w:multiLevelType w:val="hybridMultilevel"/>
    <w:tmpl w:val="4E30D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E82979"/>
    <w:multiLevelType w:val="hybridMultilevel"/>
    <w:tmpl w:val="69C2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1F61E4"/>
    <w:multiLevelType w:val="hybridMultilevel"/>
    <w:tmpl w:val="9E3CD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681057">
    <w:abstractNumId w:val="12"/>
  </w:num>
  <w:num w:numId="2" w16cid:durableId="673456836">
    <w:abstractNumId w:val="13"/>
  </w:num>
  <w:num w:numId="3" w16cid:durableId="1562253428">
    <w:abstractNumId w:val="1"/>
  </w:num>
  <w:num w:numId="4" w16cid:durableId="861168146">
    <w:abstractNumId w:val="11"/>
  </w:num>
  <w:num w:numId="5" w16cid:durableId="219248919">
    <w:abstractNumId w:val="5"/>
  </w:num>
  <w:num w:numId="6" w16cid:durableId="818571535">
    <w:abstractNumId w:val="10"/>
  </w:num>
  <w:num w:numId="7" w16cid:durableId="1580022741">
    <w:abstractNumId w:val="3"/>
  </w:num>
  <w:num w:numId="8" w16cid:durableId="389617351">
    <w:abstractNumId w:val="7"/>
  </w:num>
  <w:num w:numId="9" w16cid:durableId="1573276106">
    <w:abstractNumId w:val="0"/>
  </w:num>
  <w:num w:numId="10" w16cid:durableId="1622300085">
    <w:abstractNumId w:val="4"/>
  </w:num>
  <w:num w:numId="11" w16cid:durableId="2047678839">
    <w:abstractNumId w:val="6"/>
  </w:num>
  <w:num w:numId="12" w16cid:durableId="156306582">
    <w:abstractNumId w:val="8"/>
  </w:num>
  <w:num w:numId="13" w16cid:durableId="1247811065">
    <w:abstractNumId w:val="9"/>
  </w:num>
  <w:num w:numId="14" w16cid:durableId="13376860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azp9t2qwevf4eaxe9xezppfdde55dtevr2&quot;&gt;Main library 10 02 20&lt;record-ids&gt;&lt;item&gt;274&lt;/item&gt;&lt;item&gt;394&lt;/item&gt;&lt;item&gt;397&lt;/item&gt;&lt;item&gt;408&lt;/item&gt;&lt;item&gt;639&lt;/item&gt;&lt;item&gt;678&lt;/item&gt;&lt;item&gt;680&lt;/item&gt;&lt;item&gt;734&lt;/item&gt;&lt;item&gt;886&lt;/item&gt;&lt;item&gt;1180&lt;/item&gt;&lt;item&gt;1181&lt;/item&gt;&lt;item&gt;1280&lt;/item&gt;&lt;item&gt;1282&lt;/item&gt;&lt;item&gt;1402&lt;/item&gt;&lt;item&gt;1419&lt;/item&gt;&lt;item&gt;1774&lt;/item&gt;&lt;item&gt;2085&lt;/item&gt;&lt;item&gt;2444&lt;/item&gt;&lt;item&gt;4104&lt;/item&gt;&lt;item&gt;4118&lt;/item&gt;&lt;item&gt;4120&lt;/item&gt;&lt;item&gt;4132&lt;/item&gt;&lt;item&gt;4135&lt;/item&gt;&lt;item&gt;4168&lt;/item&gt;&lt;item&gt;4174&lt;/item&gt;&lt;item&gt;4277&lt;/item&gt;&lt;item&gt;4282&lt;/item&gt;&lt;item&gt;4422&lt;/item&gt;&lt;item&gt;4454&lt;/item&gt;&lt;item&gt;4931&lt;/item&gt;&lt;item&gt;4932&lt;/item&gt;&lt;item&gt;4933&lt;/item&gt;&lt;item&gt;4934&lt;/item&gt;&lt;item&gt;4935&lt;/item&gt;&lt;item&gt;4937&lt;/item&gt;&lt;item&gt;4938&lt;/item&gt;&lt;item&gt;4939&lt;/item&gt;&lt;item&gt;4963&lt;/item&gt;&lt;item&gt;4964&lt;/item&gt;&lt;item&gt;4965&lt;/item&gt;&lt;item&gt;4966&lt;/item&gt;&lt;item&gt;4967&lt;/item&gt;&lt;item&gt;4988&lt;/item&gt;&lt;item&gt;4989&lt;/item&gt;&lt;item&gt;4990&lt;/item&gt;&lt;item&gt;4991&lt;/item&gt;&lt;item&gt;4993&lt;/item&gt;&lt;/record-ids&gt;&lt;/item&gt;&lt;item db-id=&quot;zrwd592aypprp2eszs9vptw7zv9fd22vxpzt&quot;&gt;Embodied asthma perception&lt;record-ids&gt;&lt;item&gt;115&lt;/item&gt;&lt;/record-ids&gt;&lt;/item&gt;&lt;/Libraries&gt;"/>
  </w:docVars>
  <w:rsids>
    <w:rsidRoot w:val="00D56F31"/>
    <w:rsid w:val="000007B6"/>
    <w:rsid w:val="00000817"/>
    <w:rsid w:val="00000832"/>
    <w:rsid w:val="00000BAD"/>
    <w:rsid w:val="00001F13"/>
    <w:rsid w:val="00004095"/>
    <w:rsid w:val="00004109"/>
    <w:rsid w:val="000044A8"/>
    <w:rsid w:val="00006D6A"/>
    <w:rsid w:val="00007B12"/>
    <w:rsid w:val="0001074C"/>
    <w:rsid w:val="00011141"/>
    <w:rsid w:val="00011437"/>
    <w:rsid w:val="00011813"/>
    <w:rsid w:val="00011EC3"/>
    <w:rsid w:val="00015472"/>
    <w:rsid w:val="000163BB"/>
    <w:rsid w:val="00020212"/>
    <w:rsid w:val="000224D4"/>
    <w:rsid w:val="00024371"/>
    <w:rsid w:val="000244B4"/>
    <w:rsid w:val="000249A3"/>
    <w:rsid w:val="00024B43"/>
    <w:rsid w:val="00025700"/>
    <w:rsid w:val="00025FD8"/>
    <w:rsid w:val="00026A91"/>
    <w:rsid w:val="00027E65"/>
    <w:rsid w:val="00027FD1"/>
    <w:rsid w:val="00030191"/>
    <w:rsid w:val="00031148"/>
    <w:rsid w:val="00032427"/>
    <w:rsid w:val="000328AE"/>
    <w:rsid w:val="00033088"/>
    <w:rsid w:val="00033299"/>
    <w:rsid w:val="00040D63"/>
    <w:rsid w:val="000420A1"/>
    <w:rsid w:val="00042355"/>
    <w:rsid w:val="0004279D"/>
    <w:rsid w:val="000443F5"/>
    <w:rsid w:val="00044733"/>
    <w:rsid w:val="00044A33"/>
    <w:rsid w:val="00046C0B"/>
    <w:rsid w:val="00047371"/>
    <w:rsid w:val="0004777B"/>
    <w:rsid w:val="0004799B"/>
    <w:rsid w:val="00047A44"/>
    <w:rsid w:val="00050280"/>
    <w:rsid w:val="0005050F"/>
    <w:rsid w:val="00050B15"/>
    <w:rsid w:val="00050BA6"/>
    <w:rsid w:val="00051487"/>
    <w:rsid w:val="00051938"/>
    <w:rsid w:val="00051FE2"/>
    <w:rsid w:val="00052440"/>
    <w:rsid w:val="00052F30"/>
    <w:rsid w:val="0005362B"/>
    <w:rsid w:val="00053B9A"/>
    <w:rsid w:val="000544DA"/>
    <w:rsid w:val="0005478D"/>
    <w:rsid w:val="0005551F"/>
    <w:rsid w:val="00060102"/>
    <w:rsid w:val="00060636"/>
    <w:rsid w:val="00061CCA"/>
    <w:rsid w:val="00063160"/>
    <w:rsid w:val="000636A4"/>
    <w:rsid w:val="00064CF9"/>
    <w:rsid w:val="00065136"/>
    <w:rsid w:val="00065781"/>
    <w:rsid w:val="00065B7C"/>
    <w:rsid w:val="00066115"/>
    <w:rsid w:val="0006627E"/>
    <w:rsid w:val="0006652C"/>
    <w:rsid w:val="00071033"/>
    <w:rsid w:val="00071C6F"/>
    <w:rsid w:val="00072754"/>
    <w:rsid w:val="00073E73"/>
    <w:rsid w:val="00076705"/>
    <w:rsid w:val="00077CB9"/>
    <w:rsid w:val="00081BFC"/>
    <w:rsid w:val="00081E55"/>
    <w:rsid w:val="00082EA6"/>
    <w:rsid w:val="00086CB7"/>
    <w:rsid w:val="00087675"/>
    <w:rsid w:val="00087A58"/>
    <w:rsid w:val="00090116"/>
    <w:rsid w:val="00090377"/>
    <w:rsid w:val="00091C2F"/>
    <w:rsid w:val="00091D6A"/>
    <w:rsid w:val="00093584"/>
    <w:rsid w:val="000949B1"/>
    <w:rsid w:val="0009508F"/>
    <w:rsid w:val="00095D07"/>
    <w:rsid w:val="00095EFA"/>
    <w:rsid w:val="00096D70"/>
    <w:rsid w:val="00096EC1"/>
    <w:rsid w:val="000A0982"/>
    <w:rsid w:val="000A0EDA"/>
    <w:rsid w:val="000A3577"/>
    <w:rsid w:val="000A3A6A"/>
    <w:rsid w:val="000A467C"/>
    <w:rsid w:val="000A58B1"/>
    <w:rsid w:val="000A5CF8"/>
    <w:rsid w:val="000B130D"/>
    <w:rsid w:val="000B29E2"/>
    <w:rsid w:val="000B310D"/>
    <w:rsid w:val="000B3BA2"/>
    <w:rsid w:val="000B3F56"/>
    <w:rsid w:val="000B65C0"/>
    <w:rsid w:val="000B67A3"/>
    <w:rsid w:val="000B6D6E"/>
    <w:rsid w:val="000B70E0"/>
    <w:rsid w:val="000C0012"/>
    <w:rsid w:val="000C04A5"/>
    <w:rsid w:val="000C0628"/>
    <w:rsid w:val="000C1A27"/>
    <w:rsid w:val="000C1FBA"/>
    <w:rsid w:val="000C2648"/>
    <w:rsid w:val="000C2833"/>
    <w:rsid w:val="000C2EA8"/>
    <w:rsid w:val="000C4415"/>
    <w:rsid w:val="000C4C9B"/>
    <w:rsid w:val="000C4DF0"/>
    <w:rsid w:val="000C5EFE"/>
    <w:rsid w:val="000D0081"/>
    <w:rsid w:val="000D0DE0"/>
    <w:rsid w:val="000D1AD8"/>
    <w:rsid w:val="000D1D04"/>
    <w:rsid w:val="000D4057"/>
    <w:rsid w:val="000D415D"/>
    <w:rsid w:val="000D4366"/>
    <w:rsid w:val="000D4C74"/>
    <w:rsid w:val="000D504E"/>
    <w:rsid w:val="000D579C"/>
    <w:rsid w:val="000D590C"/>
    <w:rsid w:val="000D5A41"/>
    <w:rsid w:val="000D6714"/>
    <w:rsid w:val="000D6F04"/>
    <w:rsid w:val="000D7564"/>
    <w:rsid w:val="000D7BD6"/>
    <w:rsid w:val="000E0E27"/>
    <w:rsid w:val="000E3EC1"/>
    <w:rsid w:val="000E40BB"/>
    <w:rsid w:val="000E436E"/>
    <w:rsid w:val="000E4466"/>
    <w:rsid w:val="000E4DBA"/>
    <w:rsid w:val="000E4E03"/>
    <w:rsid w:val="000E5441"/>
    <w:rsid w:val="000E6402"/>
    <w:rsid w:val="000E6B49"/>
    <w:rsid w:val="000E7289"/>
    <w:rsid w:val="000E7B0C"/>
    <w:rsid w:val="000F1700"/>
    <w:rsid w:val="000F23E7"/>
    <w:rsid w:val="000F2DDA"/>
    <w:rsid w:val="000F31A5"/>
    <w:rsid w:val="000F35ED"/>
    <w:rsid w:val="000F481F"/>
    <w:rsid w:val="000F51AA"/>
    <w:rsid w:val="000F76CB"/>
    <w:rsid w:val="001005B2"/>
    <w:rsid w:val="00100C3E"/>
    <w:rsid w:val="00101139"/>
    <w:rsid w:val="001019BD"/>
    <w:rsid w:val="00101AB1"/>
    <w:rsid w:val="00101F28"/>
    <w:rsid w:val="00102B24"/>
    <w:rsid w:val="00102B6D"/>
    <w:rsid w:val="00102B75"/>
    <w:rsid w:val="00102DB8"/>
    <w:rsid w:val="00104453"/>
    <w:rsid w:val="00104479"/>
    <w:rsid w:val="00105CBE"/>
    <w:rsid w:val="00105F45"/>
    <w:rsid w:val="00107DB7"/>
    <w:rsid w:val="00107E88"/>
    <w:rsid w:val="0011013D"/>
    <w:rsid w:val="00111275"/>
    <w:rsid w:val="00111D89"/>
    <w:rsid w:val="00112FB2"/>
    <w:rsid w:val="00115BC3"/>
    <w:rsid w:val="001167C5"/>
    <w:rsid w:val="0011693B"/>
    <w:rsid w:val="00117136"/>
    <w:rsid w:val="00117202"/>
    <w:rsid w:val="001179DF"/>
    <w:rsid w:val="00120418"/>
    <w:rsid w:val="001209BB"/>
    <w:rsid w:val="00120BF4"/>
    <w:rsid w:val="00121899"/>
    <w:rsid w:val="00122CEA"/>
    <w:rsid w:val="001234ED"/>
    <w:rsid w:val="001242F7"/>
    <w:rsid w:val="00124577"/>
    <w:rsid w:val="00126AE6"/>
    <w:rsid w:val="00127621"/>
    <w:rsid w:val="00130BD5"/>
    <w:rsid w:val="001323F9"/>
    <w:rsid w:val="00136564"/>
    <w:rsid w:val="00136652"/>
    <w:rsid w:val="00136B37"/>
    <w:rsid w:val="001405BD"/>
    <w:rsid w:val="00142498"/>
    <w:rsid w:val="001431AF"/>
    <w:rsid w:val="00143FE0"/>
    <w:rsid w:val="0014477F"/>
    <w:rsid w:val="00150694"/>
    <w:rsid w:val="00151315"/>
    <w:rsid w:val="00151CA6"/>
    <w:rsid w:val="00153484"/>
    <w:rsid w:val="00155355"/>
    <w:rsid w:val="00155698"/>
    <w:rsid w:val="00155943"/>
    <w:rsid w:val="00157DA6"/>
    <w:rsid w:val="0016065C"/>
    <w:rsid w:val="0016104D"/>
    <w:rsid w:val="001610A0"/>
    <w:rsid w:val="001612EA"/>
    <w:rsid w:val="001622DF"/>
    <w:rsid w:val="001630A5"/>
    <w:rsid w:val="0016391F"/>
    <w:rsid w:val="00163C5F"/>
    <w:rsid w:val="00164230"/>
    <w:rsid w:val="001662A5"/>
    <w:rsid w:val="001666BA"/>
    <w:rsid w:val="00166A7E"/>
    <w:rsid w:val="00166EDE"/>
    <w:rsid w:val="00173177"/>
    <w:rsid w:val="001741A6"/>
    <w:rsid w:val="0017452C"/>
    <w:rsid w:val="00174C68"/>
    <w:rsid w:val="00177465"/>
    <w:rsid w:val="001774B0"/>
    <w:rsid w:val="00180A37"/>
    <w:rsid w:val="00182628"/>
    <w:rsid w:val="001839F9"/>
    <w:rsid w:val="00184D27"/>
    <w:rsid w:val="00185E04"/>
    <w:rsid w:val="00186436"/>
    <w:rsid w:val="0018670E"/>
    <w:rsid w:val="00186DB9"/>
    <w:rsid w:val="00187018"/>
    <w:rsid w:val="001876D7"/>
    <w:rsid w:val="0018796C"/>
    <w:rsid w:val="00187D98"/>
    <w:rsid w:val="00187DB3"/>
    <w:rsid w:val="0019091E"/>
    <w:rsid w:val="00192760"/>
    <w:rsid w:val="00192A3C"/>
    <w:rsid w:val="00193D2F"/>
    <w:rsid w:val="00195DFC"/>
    <w:rsid w:val="00196699"/>
    <w:rsid w:val="00196C30"/>
    <w:rsid w:val="001970BE"/>
    <w:rsid w:val="001971B7"/>
    <w:rsid w:val="001A0F74"/>
    <w:rsid w:val="001A2CF6"/>
    <w:rsid w:val="001A2F03"/>
    <w:rsid w:val="001A4739"/>
    <w:rsid w:val="001A5C34"/>
    <w:rsid w:val="001A6452"/>
    <w:rsid w:val="001A730B"/>
    <w:rsid w:val="001B0DFB"/>
    <w:rsid w:val="001B0F42"/>
    <w:rsid w:val="001B2011"/>
    <w:rsid w:val="001B2384"/>
    <w:rsid w:val="001B33FC"/>
    <w:rsid w:val="001B3C8E"/>
    <w:rsid w:val="001B5D6C"/>
    <w:rsid w:val="001B6246"/>
    <w:rsid w:val="001B746F"/>
    <w:rsid w:val="001C0B3F"/>
    <w:rsid w:val="001C0CB0"/>
    <w:rsid w:val="001C1BF3"/>
    <w:rsid w:val="001C250D"/>
    <w:rsid w:val="001C2545"/>
    <w:rsid w:val="001C3129"/>
    <w:rsid w:val="001C4847"/>
    <w:rsid w:val="001C60D5"/>
    <w:rsid w:val="001C79C3"/>
    <w:rsid w:val="001D0FA1"/>
    <w:rsid w:val="001D1131"/>
    <w:rsid w:val="001D1617"/>
    <w:rsid w:val="001D1EBB"/>
    <w:rsid w:val="001D2FB2"/>
    <w:rsid w:val="001D31A6"/>
    <w:rsid w:val="001D3519"/>
    <w:rsid w:val="001D41D5"/>
    <w:rsid w:val="001D554E"/>
    <w:rsid w:val="001D56E3"/>
    <w:rsid w:val="001D67F7"/>
    <w:rsid w:val="001D7D57"/>
    <w:rsid w:val="001D7E6B"/>
    <w:rsid w:val="001E132F"/>
    <w:rsid w:val="001E19BB"/>
    <w:rsid w:val="001E202F"/>
    <w:rsid w:val="001E2588"/>
    <w:rsid w:val="001E31A4"/>
    <w:rsid w:val="001E3ABB"/>
    <w:rsid w:val="001E4471"/>
    <w:rsid w:val="001E53D6"/>
    <w:rsid w:val="001E5686"/>
    <w:rsid w:val="001E57F7"/>
    <w:rsid w:val="001E64F5"/>
    <w:rsid w:val="001E7429"/>
    <w:rsid w:val="001E75D5"/>
    <w:rsid w:val="001F1EE4"/>
    <w:rsid w:val="001F20B9"/>
    <w:rsid w:val="001F2132"/>
    <w:rsid w:val="001F5710"/>
    <w:rsid w:val="001F63A1"/>
    <w:rsid w:val="001F6D06"/>
    <w:rsid w:val="001F79F5"/>
    <w:rsid w:val="0020230C"/>
    <w:rsid w:val="00203889"/>
    <w:rsid w:val="00204F63"/>
    <w:rsid w:val="002053AB"/>
    <w:rsid w:val="00205A08"/>
    <w:rsid w:val="00206430"/>
    <w:rsid w:val="002075BF"/>
    <w:rsid w:val="002125AF"/>
    <w:rsid w:val="00213DAA"/>
    <w:rsid w:val="002147F6"/>
    <w:rsid w:val="00214D74"/>
    <w:rsid w:val="00215096"/>
    <w:rsid w:val="002153DA"/>
    <w:rsid w:val="002157DA"/>
    <w:rsid w:val="0021584C"/>
    <w:rsid w:val="00215EB7"/>
    <w:rsid w:val="00216432"/>
    <w:rsid w:val="00221094"/>
    <w:rsid w:val="002215AC"/>
    <w:rsid w:val="00221B46"/>
    <w:rsid w:val="002229CC"/>
    <w:rsid w:val="0022472D"/>
    <w:rsid w:val="00226210"/>
    <w:rsid w:val="0022674F"/>
    <w:rsid w:val="00226E3E"/>
    <w:rsid w:val="002273D2"/>
    <w:rsid w:val="00227471"/>
    <w:rsid w:val="00227CBD"/>
    <w:rsid w:val="002308C8"/>
    <w:rsid w:val="002320DE"/>
    <w:rsid w:val="00232A00"/>
    <w:rsid w:val="00233B59"/>
    <w:rsid w:val="00235727"/>
    <w:rsid w:val="002359E8"/>
    <w:rsid w:val="00236D6B"/>
    <w:rsid w:val="00242B86"/>
    <w:rsid w:val="00242CD5"/>
    <w:rsid w:val="002446D1"/>
    <w:rsid w:val="00244A4C"/>
    <w:rsid w:val="00246A2D"/>
    <w:rsid w:val="00246BFE"/>
    <w:rsid w:val="0024762F"/>
    <w:rsid w:val="00253096"/>
    <w:rsid w:val="002546FE"/>
    <w:rsid w:val="002548AD"/>
    <w:rsid w:val="00254E1A"/>
    <w:rsid w:val="00255081"/>
    <w:rsid w:val="002552EA"/>
    <w:rsid w:val="00255900"/>
    <w:rsid w:val="00255BF4"/>
    <w:rsid w:val="0025615F"/>
    <w:rsid w:val="0025678E"/>
    <w:rsid w:val="00256C21"/>
    <w:rsid w:val="00257FF2"/>
    <w:rsid w:val="00260557"/>
    <w:rsid w:val="00263104"/>
    <w:rsid w:val="002650B7"/>
    <w:rsid w:val="00266603"/>
    <w:rsid w:val="00267F02"/>
    <w:rsid w:val="0027010D"/>
    <w:rsid w:val="00270647"/>
    <w:rsid w:val="00270B2E"/>
    <w:rsid w:val="002710F2"/>
    <w:rsid w:val="00271686"/>
    <w:rsid w:val="00271D5D"/>
    <w:rsid w:val="002724E3"/>
    <w:rsid w:val="00272844"/>
    <w:rsid w:val="00274DD5"/>
    <w:rsid w:val="00275487"/>
    <w:rsid w:val="0027609E"/>
    <w:rsid w:val="0027634A"/>
    <w:rsid w:val="002769AC"/>
    <w:rsid w:val="00276E84"/>
    <w:rsid w:val="0028025F"/>
    <w:rsid w:val="002808C5"/>
    <w:rsid w:val="00281783"/>
    <w:rsid w:val="00281BED"/>
    <w:rsid w:val="002838E0"/>
    <w:rsid w:val="00284894"/>
    <w:rsid w:val="002915C5"/>
    <w:rsid w:val="0029313A"/>
    <w:rsid w:val="002958CC"/>
    <w:rsid w:val="002959BD"/>
    <w:rsid w:val="00296688"/>
    <w:rsid w:val="0029798A"/>
    <w:rsid w:val="00297B02"/>
    <w:rsid w:val="00297B4B"/>
    <w:rsid w:val="002A03EF"/>
    <w:rsid w:val="002A0FE5"/>
    <w:rsid w:val="002A3763"/>
    <w:rsid w:val="002A3927"/>
    <w:rsid w:val="002A3CE6"/>
    <w:rsid w:val="002A45E9"/>
    <w:rsid w:val="002A4D3D"/>
    <w:rsid w:val="002A558F"/>
    <w:rsid w:val="002A579E"/>
    <w:rsid w:val="002A5CE7"/>
    <w:rsid w:val="002A7C30"/>
    <w:rsid w:val="002B0DAD"/>
    <w:rsid w:val="002B2558"/>
    <w:rsid w:val="002B3368"/>
    <w:rsid w:val="002B44FA"/>
    <w:rsid w:val="002B500F"/>
    <w:rsid w:val="002B50E4"/>
    <w:rsid w:val="002B68D3"/>
    <w:rsid w:val="002B730B"/>
    <w:rsid w:val="002B7446"/>
    <w:rsid w:val="002C0090"/>
    <w:rsid w:val="002C1FA6"/>
    <w:rsid w:val="002C2365"/>
    <w:rsid w:val="002C2764"/>
    <w:rsid w:val="002C2ED0"/>
    <w:rsid w:val="002C2F47"/>
    <w:rsid w:val="002C6C51"/>
    <w:rsid w:val="002D0593"/>
    <w:rsid w:val="002D0B06"/>
    <w:rsid w:val="002D0F11"/>
    <w:rsid w:val="002D2DCC"/>
    <w:rsid w:val="002D3AD2"/>
    <w:rsid w:val="002D4447"/>
    <w:rsid w:val="002D4CDC"/>
    <w:rsid w:val="002D50E6"/>
    <w:rsid w:val="002D657C"/>
    <w:rsid w:val="002D7694"/>
    <w:rsid w:val="002D7EF1"/>
    <w:rsid w:val="002D7F77"/>
    <w:rsid w:val="002E3643"/>
    <w:rsid w:val="002E37A6"/>
    <w:rsid w:val="002E3BBD"/>
    <w:rsid w:val="002E4027"/>
    <w:rsid w:val="002E572E"/>
    <w:rsid w:val="002E6325"/>
    <w:rsid w:val="002E6C38"/>
    <w:rsid w:val="002E71B3"/>
    <w:rsid w:val="002E7722"/>
    <w:rsid w:val="002F0147"/>
    <w:rsid w:val="002F0A14"/>
    <w:rsid w:val="002F1E53"/>
    <w:rsid w:val="002F2C89"/>
    <w:rsid w:val="002F3486"/>
    <w:rsid w:val="002F34E5"/>
    <w:rsid w:val="002F3EE0"/>
    <w:rsid w:val="002F4B2D"/>
    <w:rsid w:val="002F63FE"/>
    <w:rsid w:val="002F7BF7"/>
    <w:rsid w:val="00300274"/>
    <w:rsid w:val="00302B55"/>
    <w:rsid w:val="003040E7"/>
    <w:rsid w:val="003045DA"/>
    <w:rsid w:val="00304C17"/>
    <w:rsid w:val="003051E1"/>
    <w:rsid w:val="00305503"/>
    <w:rsid w:val="00307C07"/>
    <w:rsid w:val="003105D1"/>
    <w:rsid w:val="00310680"/>
    <w:rsid w:val="00311DF4"/>
    <w:rsid w:val="0031275D"/>
    <w:rsid w:val="0031345D"/>
    <w:rsid w:val="003135FF"/>
    <w:rsid w:val="003139FB"/>
    <w:rsid w:val="00314F46"/>
    <w:rsid w:val="003155BC"/>
    <w:rsid w:val="003157F4"/>
    <w:rsid w:val="00315B2F"/>
    <w:rsid w:val="00316083"/>
    <w:rsid w:val="00316892"/>
    <w:rsid w:val="00316E4F"/>
    <w:rsid w:val="003170AF"/>
    <w:rsid w:val="0031784F"/>
    <w:rsid w:val="00320F26"/>
    <w:rsid w:val="00321F1A"/>
    <w:rsid w:val="00322069"/>
    <w:rsid w:val="00322885"/>
    <w:rsid w:val="0033018E"/>
    <w:rsid w:val="00331398"/>
    <w:rsid w:val="00332A7E"/>
    <w:rsid w:val="00332EBC"/>
    <w:rsid w:val="00334E50"/>
    <w:rsid w:val="0033536F"/>
    <w:rsid w:val="00337317"/>
    <w:rsid w:val="00337967"/>
    <w:rsid w:val="00345186"/>
    <w:rsid w:val="00346A48"/>
    <w:rsid w:val="00347C20"/>
    <w:rsid w:val="003501F3"/>
    <w:rsid w:val="00350D85"/>
    <w:rsid w:val="00352957"/>
    <w:rsid w:val="00353376"/>
    <w:rsid w:val="00353698"/>
    <w:rsid w:val="003548AF"/>
    <w:rsid w:val="00355558"/>
    <w:rsid w:val="0035578A"/>
    <w:rsid w:val="00355A5B"/>
    <w:rsid w:val="00355D72"/>
    <w:rsid w:val="003562B3"/>
    <w:rsid w:val="003571A0"/>
    <w:rsid w:val="00361D55"/>
    <w:rsid w:val="00361FC5"/>
    <w:rsid w:val="003628AA"/>
    <w:rsid w:val="00362E70"/>
    <w:rsid w:val="00364DCF"/>
    <w:rsid w:val="00364F8E"/>
    <w:rsid w:val="0036581C"/>
    <w:rsid w:val="00365C78"/>
    <w:rsid w:val="00366166"/>
    <w:rsid w:val="00366504"/>
    <w:rsid w:val="0036670F"/>
    <w:rsid w:val="003667C8"/>
    <w:rsid w:val="0036785D"/>
    <w:rsid w:val="00367CE5"/>
    <w:rsid w:val="003706A7"/>
    <w:rsid w:val="00371592"/>
    <w:rsid w:val="003716BF"/>
    <w:rsid w:val="003720F9"/>
    <w:rsid w:val="00372B91"/>
    <w:rsid w:val="003730A6"/>
    <w:rsid w:val="00373366"/>
    <w:rsid w:val="00373E33"/>
    <w:rsid w:val="0037401C"/>
    <w:rsid w:val="003743E2"/>
    <w:rsid w:val="0037467B"/>
    <w:rsid w:val="00374AF4"/>
    <w:rsid w:val="00374D84"/>
    <w:rsid w:val="003751E6"/>
    <w:rsid w:val="003761C9"/>
    <w:rsid w:val="00377030"/>
    <w:rsid w:val="00377596"/>
    <w:rsid w:val="00377C10"/>
    <w:rsid w:val="00382316"/>
    <w:rsid w:val="00383F46"/>
    <w:rsid w:val="00384250"/>
    <w:rsid w:val="00384C08"/>
    <w:rsid w:val="00385D88"/>
    <w:rsid w:val="00386AD8"/>
    <w:rsid w:val="00386C9C"/>
    <w:rsid w:val="0038715E"/>
    <w:rsid w:val="00390821"/>
    <w:rsid w:val="003926B9"/>
    <w:rsid w:val="003927BB"/>
    <w:rsid w:val="003927F3"/>
    <w:rsid w:val="0039544C"/>
    <w:rsid w:val="003961D1"/>
    <w:rsid w:val="00396CC6"/>
    <w:rsid w:val="00397705"/>
    <w:rsid w:val="003A2831"/>
    <w:rsid w:val="003A2D61"/>
    <w:rsid w:val="003A2EF8"/>
    <w:rsid w:val="003A339B"/>
    <w:rsid w:val="003A41C4"/>
    <w:rsid w:val="003A4CD4"/>
    <w:rsid w:val="003A5B7D"/>
    <w:rsid w:val="003A5F9E"/>
    <w:rsid w:val="003A66BE"/>
    <w:rsid w:val="003A6F3F"/>
    <w:rsid w:val="003A70F2"/>
    <w:rsid w:val="003B2D41"/>
    <w:rsid w:val="003B4020"/>
    <w:rsid w:val="003B4F19"/>
    <w:rsid w:val="003B7B04"/>
    <w:rsid w:val="003C237F"/>
    <w:rsid w:val="003C28DC"/>
    <w:rsid w:val="003C50D4"/>
    <w:rsid w:val="003C52D8"/>
    <w:rsid w:val="003C7A1B"/>
    <w:rsid w:val="003D1FB5"/>
    <w:rsid w:val="003D34E6"/>
    <w:rsid w:val="003D4284"/>
    <w:rsid w:val="003D457D"/>
    <w:rsid w:val="003D48F3"/>
    <w:rsid w:val="003D55A0"/>
    <w:rsid w:val="003D6580"/>
    <w:rsid w:val="003E02C2"/>
    <w:rsid w:val="003E1AD2"/>
    <w:rsid w:val="003E2735"/>
    <w:rsid w:val="003E290E"/>
    <w:rsid w:val="003E33A3"/>
    <w:rsid w:val="003E3F08"/>
    <w:rsid w:val="003E4064"/>
    <w:rsid w:val="003E4691"/>
    <w:rsid w:val="003E518C"/>
    <w:rsid w:val="003E58C4"/>
    <w:rsid w:val="003E7830"/>
    <w:rsid w:val="003F1D29"/>
    <w:rsid w:val="003F344C"/>
    <w:rsid w:val="003F3F0A"/>
    <w:rsid w:val="003F3FB7"/>
    <w:rsid w:val="003F4C16"/>
    <w:rsid w:val="003F5110"/>
    <w:rsid w:val="003F5615"/>
    <w:rsid w:val="003F5B57"/>
    <w:rsid w:val="003F607F"/>
    <w:rsid w:val="003F60A3"/>
    <w:rsid w:val="003F61C9"/>
    <w:rsid w:val="003F7877"/>
    <w:rsid w:val="003F7CA9"/>
    <w:rsid w:val="0040058C"/>
    <w:rsid w:val="00400604"/>
    <w:rsid w:val="00400DFF"/>
    <w:rsid w:val="00400F26"/>
    <w:rsid w:val="004010BD"/>
    <w:rsid w:val="00401556"/>
    <w:rsid w:val="004019CE"/>
    <w:rsid w:val="00401C60"/>
    <w:rsid w:val="00402D24"/>
    <w:rsid w:val="00407BEF"/>
    <w:rsid w:val="00407EA8"/>
    <w:rsid w:val="004101CC"/>
    <w:rsid w:val="00410499"/>
    <w:rsid w:val="004116DE"/>
    <w:rsid w:val="00412685"/>
    <w:rsid w:val="00412DEB"/>
    <w:rsid w:val="00413E8A"/>
    <w:rsid w:val="00414283"/>
    <w:rsid w:val="00414BC3"/>
    <w:rsid w:val="00414C74"/>
    <w:rsid w:val="00416DDA"/>
    <w:rsid w:val="004218CE"/>
    <w:rsid w:val="004229B8"/>
    <w:rsid w:val="004230BC"/>
    <w:rsid w:val="004233BA"/>
    <w:rsid w:val="0042483C"/>
    <w:rsid w:val="00424C04"/>
    <w:rsid w:val="00424FE9"/>
    <w:rsid w:val="004256D5"/>
    <w:rsid w:val="00426A2C"/>
    <w:rsid w:val="004313A2"/>
    <w:rsid w:val="004332ED"/>
    <w:rsid w:val="00436458"/>
    <w:rsid w:val="00436D54"/>
    <w:rsid w:val="0043784C"/>
    <w:rsid w:val="00440188"/>
    <w:rsid w:val="00440BC5"/>
    <w:rsid w:val="004411CC"/>
    <w:rsid w:val="004416A3"/>
    <w:rsid w:val="00441C5E"/>
    <w:rsid w:val="00441C87"/>
    <w:rsid w:val="004422F0"/>
    <w:rsid w:val="00443B0B"/>
    <w:rsid w:val="00443B63"/>
    <w:rsid w:val="00444313"/>
    <w:rsid w:val="00445B52"/>
    <w:rsid w:val="00446FB1"/>
    <w:rsid w:val="00447305"/>
    <w:rsid w:val="004504C1"/>
    <w:rsid w:val="004522D6"/>
    <w:rsid w:val="00452673"/>
    <w:rsid w:val="00452B82"/>
    <w:rsid w:val="00453111"/>
    <w:rsid w:val="00454123"/>
    <w:rsid w:val="004559DC"/>
    <w:rsid w:val="00456FB4"/>
    <w:rsid w:val="0045757B"/>
    <w:rsid w:val="00460AA7"/>
    <w:rsid w:val="00462310"/>
    <w:rsid w:val="004624BE"/>
    <w:rsid w:val="00463111"/>
    <w:rsid w:val="0046329F"/>
    <w:rsid w:val="00463790"/>
    <w:rsid w:val="00464043"/>
    <w:rsid w:val="00464960"/>
    <w:rsid w:val="004649B3"/>
    <w:rsid w:val="00464B92"/>
    <w:rsid w:val="00464CD9"/>
    <w:rsid w:val="0046591D"/>
    <w:rsid w:val="00466D6B"/>
    <w:rsid w:val="00466DB1"/>
    <w:rsid w:val="00467597"/>
    <w:rsid w:val="004678F6"/>
    <w:rsid w:val="00467AC8"/>
    <w:rsid w:val="00470161"/>
    <w:rsid w:val="004704FD"/>
    <w:rsid w:val="00470607"/>
    <w:rsid w:val="0047187C"/>
    <w:rsid w:val="00471FE5"/>
    <w:rsid w:val="004724D1"/>
    <w:rsid w:val="004739BA"/>
    <w:rsid w:val="00473D8F"/>
    <w:rsid w:val="00475718"/>
    <w:rsid w:val="00475A88"/>
    <w:rsid w:val="004762A3"/>
    <w:rsid w:val="00476A6B"/>
    <w:rsid w:val="0048066C"/>
    <w:rsid w:val="00480FA7"/>
    <w:rsid w:val="0048318C"/>
    <w:rsid w:val="00483217"/>
    <w:rsid w:val="00483489"/>
    <w:rsid w:val="00484756"/>
    <w:rsid w:val="004851DC"/>
    <w:rsid w:val="0048666B"/>
    <w:rsid w:val="00486773"/>
    <w:rsid w:val="00486B7E"/>
    <w:rsid w:val="004877A0"/>
    <w:rsid w:val="0049107F"/>
    <w:rsid w:val="0049144A"/>
    <w:rsid w:val="00491B8D"/>
    <w:rsid w:val="004950E4"/>
    <w:rsid w:val="00496404"/>
    <w:rsid w:val="00496EE1"/>
    <w:rsid w:val="00497A2F"/>
    <w:rsid w:val="004A1772"/>
    <w:rsid w:val="004A485B"/>
    <w:rsid w:val="004A6102"/>
    <w:rsid w:val="004A7A49"/>
    <w:rsid w:val="004B0F34"/>
    <w:rsid w:val="004B25CD"/>
    <w:rsid w:val="004B4035"/>
    <w:rsid w:val="004B4BD4"/>
    <w:rsid w:val="004B4CF3"/>
    <w:rsid w:val="004B570E"/>
    <w:rsid w:val="004B65F3"/>
    <w:rsid w:val="004C00B6"/>
    <w:rsid w:val="004C06B2"/>
    <w:rsid w:val="004C08AC"/>
    <w:rsid w:val="004C0921"/>
    <w:rsid w:val="004C2458"/>
    <w:rsid w:val="004C3BB3"/>
    <w:rsid w:val="004C527E"/>
    <w:rsid w:val="004C578E"/>
    <w:rsid w:val="004C5D5A"/>
    <w:rsid w:val="004C734E"/>
    <w:rsid w:val="004C7549"/>
    <w:rsid w:val="004D0A42"/>
    <w:rsid w:val="004D0E68"/>
    <w:rsid w:val="004D1BB3"/>
    <w:rsid w:val="004D21DE"/>
    <w:rsid w:val="004D3379"/>
    <w:rsid w:val="004D399E"/>
    <w:rsid w:val="004D3DB6"/>
    <w:rsid w:val="004D51D3"/>
    <w:rsid w:val="004D5935"/>
    <w:rsid w:val="004D5CFC"/>
    <w:rsid w:val="004D7BBD"/>
    <w:rsid w:val="004D7D97"/>
    <w:rsid w:val="004E0E0C"/>
    <w:rsid w:val="004E1DEC"/>
    <w:rsid w:val="004E201F"/>
    <w:rsid w:val="004E3525"/>
    <w:rsid w:val="004E4B3D"/>
    <w:rsid w:val="004E57C3"/>
    <w:rsid w:val="004E6552"/>
    <w:rsid w:val="004E6A78"/>
    <w:rsid w:val="004E75CF"/>
    <w:rsid w:val="004E7697"/>
    <w:rsid w:val="004E7A51"/>
    <w:rsid w:val="004E7FC3"/>
    <w:rsid w:val="004F23B7"/>
    <w:rsid w:val="004F2511"/>
    <w:rsid w:val="004F3BB2"/>
    <w:rsid w:val="004F4874"/>
    <w:rsid w:val="005014F3"/>
    <w:rsid w:val="005019D9"/>
    <w:rsid w:val="00502886"/>
    <w:rsid w:val="005035AB"/>
    <w:rsid w:val="00507C80"/>
    <w:rsid w:val="00507E9D"/>
    <w:rsid w:val="00511569"/>
    <w:rsid w:val="0051167D"/>
    <w:rsid w:val="005122FD"/>
    <w:rsid w:val="005123C7"/>
    <w:rsid w:val="005126F6"/>
    <w:rsid w:val="0051270B"/>
    <w:rsid w:val="00512CCA"/>
    <w:rsid w:val="00513349"/>
    <w:rsid w:val="0051335B"/>
    <w:rsid w:val="00513C20"/>
    <w:rsid w:val="0051418A"/>
    <w:rsid w:val="00514493"/>
    <w:rsid w:val="00514679"/>
    <w:rsid w:val="00514834"/>
    <w:rsid w:val="00514D02"/>
    <w:rsid w:val="00514D35"/>
    <w:rsid w:val="00516597"/>
    <w:rsid w:val="005166D5"/>
    <w:rsid w:val="00517416"/>
    <w:rsid w:val="00517E95"/>
    <w:rsid w:val="00523252"/>
    <w:rsid w:val="00524233"/>
    <w:rsid w:val="00525102"/>
    <w:rsid w:val="005271F3"/>
    <w:rsid w:val="005275C7"/>
    <w:rsid w:val="0053016C"/>
    <w:rsid w:val="0053126D"/>
    <w:rsid w:val="005320A3"/>
    <w:rsid w:val="0053283E"/>
    <w:rsid w:val="00534E8C"/>
    <w:rsid w:val="00535008"/>
    <w:rsid w:val="005354CB"/>
    <w:rsid w:val="00535985"/>
    <w:rsid w:val="005374B6"/>
    <w:rsid w:val="00541486"/>
    <w:rsid w:val="00542305"/>
    <w:rsid w:val="00542369"/>
    <w:rsid w:val="00542556"/>
    <w:rsid w:val="00545FAD"/>
    <w:rsid w:val="005473A8"/>
    <w:rsid w:val="0055110F"/>
    <w:rsid w:val="00552713"/>
    <w:rsid w:val="00555638"/>
    <w:rsid w:val="00555AA1"/>
    <w:rsid w:val="00556815"/>
    <w:rsid w:val="005575D6"/>
    <w:rsid w:val="005577E6"/>
    <w:rsid w:val="0056063F"/>
    <w:rsid w:val="00560870"/>
    <w:rsid w:val="00560BF7"/>
    <w:rsid w:val="0056166D"/>
    <w:rsid w:val="0056247D"/>
    <w:rsid w:val="00562803"/>
    <w:rsid w:val="005634FD"/>
    <w:rsid w:val="0056366E"/>
    <w:rsid w:val="0056491D"/>
    <w:rsid w:val="00565725"/>
    <w:rsid w:val="00567994"/>
    <w:rsid w:val="00567F4E"/>
    <w:rsid w:val="00570C10"/>
    <w:rsid w:val="00572062"/>
    <w:rsid w:val="00575C3C"/>
    <w:rsid w:val="005766BA"/>
    <w:rsid w:val="00577AB8"/>
    <w:rsid w:val="00577DAD"/>
    <w:rsid w:val="00580F9F"/>
    <w:rsid w:val="005819D8"/>
    <w:rsid w:val="00585CA0"/>
    <w:rsid w:val="00586ED4"/>
    <w:rsid w:val="00587F4B"/>
    <w:rsid w:val="00592BF1"/>
    <w:rsid w:val="00592CDA"/>
    <w:rsid w:val="005932AC"/>
    <w:rsid w:val="005945DC"/>
    <w:rsid w:val="00594AD8"/>
    <w:rsid w:val="00595509"/>
    <w:rsid w:val="00595CE6"/>
    <w:rsid w:val="0059642B"/>
    <w:rsid w:val="005A01C7"/>
    <w:rsid w:val="005A04F6"/>
    <w:rsid w:val="005A1417"/>
    <w:rsid w:val="005A1576"/>
    <w:rsid w:val="005A1BC5"/>
    <w:rsid w:val="005A1CE6"/>
    <w:rsid w:val="005A319A"/>
    <w:rsid w:val="005A3F9A"/>
    <w:rsid w:val="005A6343"/>
    <w:rsid w:val="005A6FC1"/>
    <w:rsid w:val="005B04EF"/>
    <w:rsid w:val="005B0CD4"/>
    <w:rsid w:val="005B26BE"/>
    <w:rsid w:val="005B2B0C"/>
    <w:rsid w:val="005B2F28"/>
    <w:rsid w:val="005B3578"/>
    <w:rsid w:val="005B4ABD"/>
    <w:rsid w:val="005B6358"/>
    <w:rsid w:val="005B65DD"/>
    <w:rsid w:val="005B757B"/>
    <w:rsid w:val="005B7EFF"/>
    <w:rsid w:val="005C03A9"/>
    <w:rsid w:val="005C0BFA"/>
    <w:rsid w:val="005C287E"/>
    <w:rsid w:val="005C2F36"/>
    <w:rsid w:val="005C3D68"/>
    <w:rsid w:val="005C3DB6"/>
    <w:rsid w:val="005C4F0D"/>
    <w:rsid w:val="005C5E81"/>
    <w:rsid w:val="005C5F4D"/>
    <w:rsid w:val="005C5F64"/>
    <w:rsid w:val="005C649A"/>
    <w:rsid w:val="005C735E"/>
    <w:rsid w:val="005D0395"/>
    <w:rsid w:val="005D0549"/>
    <w:rsid w:val="005D44CD"/>
    <w:rsid w:val="005D46AB"/>
    <w:rsid w:val="005D673C"/>
    <w:rsid w:val="005E2B05"/>
    <w:rsid w:val="005E3898"/>
    <w:rsid w:val="005E550D"/>
    <w:rsid w:val="005E607B"/>
    <w:rsid w:val="005E6479"/>
    <w:rsid w:val="005E695A"/>
    <w:rsid w:val="005E6D52"/>
    <w:rsid w:val="005F0834"/>
    <w:rsid w:val="005F18B5"/>
    <w:rsid w:val="005F1A7A"/>
    <w:rsid w:val="005F1C11"/>
    <w:rsid w:val="005F38F2"/>
    <w:rsid w:val="005F3B9B"/>
    <w:rsid w:val="005F7B72"/>
    <w:rsid w:val="006012B9"/>
    <w:rsid w:val="006012E3"/>
    <w:rsid w:val="00601A74"/>
    <w:rsid w:val="006024E3"/>
    <w:rsid w:val="006032C0"/>
    <w:rsid w:val="0060378F"/>
    <w:rsid w:val="00603CD0"/>
    <w:rsid w:val="00606C92"/>
    <w:rsid w:val="006076C1"/>
    <w:rsid w:val="00607D18"/>
    <w:rsid w:val="00607E2B"/>
    <w:rsid w:val="006100E0"/>
    <w:rsid w:val="00612E36"/>
    <w:rsid w:val="0061332F"/>
    <w:rsid w:val="00613A05"/>
    <w:rsid w:val="00614468"/>
    <w:rsid w:val="00615036"/>
    <w:rsid w:val="00615940"/>
    <w:rsid w:val="0061722B"/>
    <w:rsid w:val="00617626"/>
    <w:rsid w:val="006176A7"/>
    <w:rsid w:val="00617A7C"/>
    <w:rsid w:val="0062014E"/>
    <w:rsid w:val="006238DB"/>
    <w:rsid w:val="00623BBD"/>
    <w:rsid w:val="00625271"/>
    <w:rsid w:val="006255FC"/>
    <w:rsid w:val="00625855"/>
    <w:rsid w:val="00625EDD"/>
    <w:rsid w:val="00626CDB"/>
    <w:rsid w:val="0062715D"/>
    <w:rsid w:val="00631377"/>
    <w:rsid w:val="00632829"/>
    <w:rsid w:val="006329AC"/>
    <w:rsid w:val="006351DA"/>
    <w:rsid w:val="0063580D"/>
    <w:rsid w:val="0063792F"/>
    <w:rsid w:val="00643764"/>
    <w:rsid w:val="00643871"/>
    <w:rsid w:val="00644DE0"/>
    <w:rsid w:val="00644ED3"/>
    <w:rsid w:val="0064569D"/>
    <w:rsid w:val="006457D2"/>
    <w:rsid w:val="0064590E"/>
    <w:rsid w:val="00645B26"/>
    <w:rsid w:val="0064624A"/>
    <w:rsid w:val="006476DE"/>
    <w:rsid w:val="00647FB1"/>
    <w:rsid w:val="00650A4F"/>
    <w:rsid w:val="00651894"/>
    <w:rsid w:val="00651C6A"/>
    <w:rsid w:val="00651F38"/>
    <w:rsid w:val="00652566"/>
    <w:rsid w:val="00652746"/>
    <w:rsid w:val="00652EA2"/>
    <w:rsid w:val="00653192"/>
    <w:rsid w:val="00654D28"/>
    <w:rsid w:val="00656748"/>
    <w:rsid w:val="00657C4E"/>
    <w:rsid w:val="006617AA"/>
    <w:rsid w:val="006630EC"/>
    <w:rsid w:val="006632F0"/>
    <w:rsid w:val="006658FB"/>
    <w:rsid w:val="00666267"/>
    <w:rsid w:val="006669E2"/>
    <w:rsid w:val="00667DDD"/>
    <w:rsid w:val="00667E32"/>
    <w:rsid w:val="006715FF"/>
    <w:rsid w:val="0067264A"/>
    <w:rsid w:val="00672B3A"/>
    <w:rsid w:val="00672BB9"/>
    <w:rsid w:val="00673296"/>
    <w:rsid w:val="0067566D"/>
    <w:rsid w:val="00675B37"/>
    <w:rsid w:val="00680CE4"/>
    <w:rsid w:val="006813A1"/>
    <w:rsid w:val="00685B11"/>
    <w:rsid w:val="00686354"/>
    <w:rsid w:val="006863E2"/>
    <w:rsid w:val="00690442"/>
    <w:rsid w:val="00692919"/>
    <w:rsid w:val="00692C5B"/>
    <w:rsid w:val="00692F6C"/>
    <w:rsid w:val="0069355A"/>
    <w:rsid w:val="006941C3"/>
    <w:rsid w:val="006951A1"/>
    <w:rsid w:val="00695EC4"/>
    <w:rsid w:val="00695EC7"/>
    <w:rsid w:val="006A051B"/>
    <w:rsid w:val="006A0C29"/>
    <w:rsid w:val="006A1083"/>
    <w:rsid w:val="006A2D4D"/>
    <w:rsid w:val="006A4C12"/>
    <w:rsid w:val="006A5BBE"/>
    <w:rsid w:val="006A60A4"/>
    <w:rsid w:val="006A67AF"/>
    <w:rsid w:val="006B3738"/>
    <w:rsid w:val="006B5086"/>
    <w:rsid w:val="006C0949"/>
    <w:rsid w:val="006C0FCF"/>
    <w:rsid w:val="006C164F"/>
    <w:rsid w:val="006C1FB4"/>
    <w:rsid w:val="006C2572"/>
    <w:rsid w:val="006C2A83"/>
    <w:rsid w:val="006C311D"/>
    <w:rsid w:val="006C32B2"/>
    <w:rsid w:val="006C3620"/>
    <w:rsid w:val="006C46E2"/>
    <w:rsid w:val="006C47A8"/>
    <w:rsid w:val="006C486F"/>
    <w:rsid w:val="006C4FDE"/>
    <w:rsid w:val="006C57B9"/>
    <w:rsid w:val="006C669B"/>
    <w:rsid w:val="006C6C3D"/>
    <w:rsid w:val="006C6E24"/>
    <w:rsid w:val="006C717E"/>
    <w:rsid w:val="006D067F"/>
    <w:rsid w:val="006D27E6"/>
    <w:rsid w:val="006D609A"/>
    <w:rsid w:val="006D660D"/>
    <w:rsid w:val="006D681A"/>
    <w:rsid w:val="006D6D52"/>
    <w:rsid w:val="006E081D"/>
    <w:rsid w:val="006E088B"/>
    <w:rsid w:val="006E0B67"/>
    <w:rsid w:val="006E0DF9"/>
    <w:rsid w:val="006E13DD"/>
    <w:rsid w:val="006E275C"/>
    <w:rsid w:val="006E2D73"/>
    <w:rsid w:val="006E45C6"/>
    <w:rsid w:val="006E4E2F"/>
    <w:rsid w:val="006E4FB2"/>
    <w:rsid w:val="006E5736"/>
    <w:rsid w:val="006E5A5C"/>
    <w:rsid w:val="006E7BA7"/>
    <w:rsid w:val="006F0029"/>
    <w:rsid w:val="006F0769"/>
    <w:rsid w:val="006F5504"/>
    <w:rsid w:val="006F6E0B"/>
    <w:rsid w:val="00700961"/>
    <w:rsid w:val="00700EE0"/>
    <w:rsid w:val="007029FA"/>
    <w:rsid w:val="00702AE8"/>
    <w:rsid w:val="00702FA3"/>
    <w:rsid w:val="007037FE"/>
    <w:rsid w:val="00703BA6"/>
    <w:rsid w:val="00704DF6"/>
    <w:rsid w:val="0070639F"/>
    <w:rsid w:val="00706D2F"/>
    <w:rsid w:val="00710EF4"/>
    <w:rsid w:val="00711255"/>
    <w:rsid w:val="007116B3"/>
    <w:rsid w:val="0071348A"/>
    <w:rsid w:val="007145BA"/>
    <w:rsid w:val="00716A57"/>
    <w:rsid w:val="00716AEE"/>
    <w:rsid w:val="00717085"/>
    <w:rsid w:val="00717928"/>
    <w:rsid w:val="00717BC1"/>
    <w:rsid w:val="00724F7D"/>
    <w:rsid w:val="00725413"/>
    <w:rsid w:val="007265D5"/>
    <w:rsid w:val="007270E2"/>
    <w:rsid w:val="007272AA"/>
    <w:rsid w:val="00730D07"/>
    <w:rsid w:val="00731561"/>
    <w:rsid w:val="007315A6"/>
    <w:rsid w:val="00732D5E"/>
    <w:rsid w:val="0073448D"/>
    <w:rsid w:val="00735290"/>
    <w:rsid w:val="007353DB"/>
    <w:rsid w:val="00737EB7"/>
    <w:rsid w:val="00742C0C"/>
    <w:rsid w:val="007435FC"/>
    <w:rsid w:val="00745CA9"/>
    <w:rsid w:val="0074601B"/>
    <w:rsid w:val="00746D66"/>
    <w:rsid w:val="0074785A"/>
    <w:rsid w:val="007519DA"/>
    <w:rsid w:val="0075207E"/>
    <w:rsid w:val="00752536"/>
    <w:rsid w:val="00752C75"/>
    <w:rsid w:val="007538D5"/>
    <w:rsid w:val="0075534A"/>
    <w:rsid w:val="00755FF6"/>
    <w:rsid w:val="0075631E"/>
    <w:rsid w:val="00756E98"/>
    <w:rsid w:val="00757C94"/>
    <w:rsid w:val="00760408"/>
    <w:rsid w:val="00760FB1"/>
    <w:rsid w:val="00761585"/>
    <w:rsid w:val="007617E5"/>
    <w:rsid w:val="00762943"/>
    <w:rsid w:val="00763053"/>
    <w:rsid w:val="00763A11"/>
    <w:rsid w:val="00763C33"/>
    <w:rsid w:val="00764E45"/>
    <w:rsid w:val="007650A3"/>
    <w:rsid w:val="007655AB"/>
    <w:rsid w:val="007658AB"/>
    <w:rsid w:val="00766994"/>
    <w:rsid w:val="00766DCF"/>
    <w:rsid w:val="00767799"/>
    <w:rsid w:val="007707AB"/>
    <w:rsid w:val="00770965"/>
    <w:rsid w:val="00773850"/>
    <w:rsid w:val="007749E6"/>
    <w:rsid w:val="00775F64"/>
    <w:rsid w:val="0077648E"/>
    <w:rsid w:val="00776AB5"/>
    <w:rsid w:val="00776D82"/>
    <w:rsid w:val="00777A68"/>
    <w:rsid w:val="00780258"/>
    <w:rsid w:val="00780D0D"/>
    <w:rsid w:val="00780DC3"/>
    <w:rsid w:val="007813FF"/>
    <w:rsid w:val="0078271C"/>
    <w:rsid w:val="00782C5F"/>
    <w:rsid w:val="00785CED"/>
    <w:rsid w:val="00786453"/>
    <w:rsid w:val="00790174"/>
    <w:rsid w:val="0079044B"/>
    <w:rsid w:val="0079064F"/>
    <w:rsid w:val="007906EB"/>
    <w:rsid w:val="0079200C"/>
    <w:rsid w:val="00794390"/>
    <w:rsid w:val="00794A22"/>
    <w:rsid w:val="00794F0E"/>
    <w:rsid w:val="0079644B"/>
    <w:rsid w:val="00796C6F"/>
    <w:rsid w:val="00796D60"/>
    <w:rsid w:val="007974B5"/>
    <w:rsid w:val="007A0643"/>
    <w:rsid w:val="007A1D8D"/>
    <w:rsid w:val="007A3625"/>
    <w:rsid w:val="007A5B55"/>
    <w:rsid w:val="007A5F54"/>
    <w:rsid w:val="007A7727"/>
    <w:rsid w:val="007B0D10"/>
    <w:rsid w:val="007B1047"/>
    <w:rsid w:val="007B17AD"/>
    <w:rsid w:val="007B2737"/>
    <w:rsid w:val="007B294E"/>
    <w:rsid w:val="007B4E97"/>
    <w:rsid w:val="007B631D"/>
    <w:rsid w:val="007B7604"/>
    <w:rsid w:val="007B7E2C"/>
    <w:rsid w:val="007C2086"/>
    <w:rsid w:val="007C3057"/>
    <w:rsid w:val="007C4303"/>
    <w:rsid w:val="007C4362"/>
    <w:rsid w:val="007C4BE5"/>
    <w:rsid w:val="007C5992"/>
    <w:rsid w:val="007C7A10"/>
    <w:rsid w:val="007C7ADE"/>
    <w:rsid w:val="007C7C79"/>
    <w:rsid w:val="007D0F33"/>
    <w:rsid w:val="007D107A"/>
    <w:rsid w:val="007D2922"/>
    <w:rsid w:val="007D2F88"/>
    <w:rsid w:val="007D371A"/>
    <w:rsid w:val="007D3FC5"/>
    <w:rsid w:val="007D4529"/>
    <w:rsid w:val="007D45AE"/>
    <w:rsid w:val="007D52F2"/>
    <w:rsid w:val="007D6722"/>
    <w:rsid w:val="007D7C74"/>
    <w:rsid w:val="007E1C79"/>
    <w:rsid w:val="007E32AA"/>
    <w:rsid w:val="007E35BC"/>
    <w:rsid w:val="007E4DDB"/>
    <w:rsid w:val="007E62BC"/>
    <w:rsid w:val="007E6CFE"/>
    <w:rsid w:val="007E7066"/>
    <w:rsid w:val="007F0245"/>
    <w:rsid w:val="007F038E"/>
    <w:rsid w:val="007F0421"/>
    <w:rsid w:val="007F0D0F"/>
    <w:rsid w:val="007F1310"/>
    <w:rsid w:val="007F1667"/>
    <w:rsid w:val="007F3084"/>
    <w:rsid w:val="007F3F94"/>
    <w:rsid w:val="007F6F6C"/>
    <w:rsid w:val="007F7041"/>
    <w:rsid w:val="00800805"/>
    <w:rsid w:val="00801B49"/>
    <w:rsid w:val="00801DED"/>
    <w:rsid w:val="00802184"/>
    <w:rsid w:val="00802D8C"/>
    <w:rsid w:val="0080470A"/>
    <w:rsid w:val="008057E4"/>
    <w:rsid w:val="00806F4A"/>
    <w:rsid w:val="0081038F"/>
    <w:rsid w:val="008110A3"/>
    <w:rsid w:val="00813A3B"/>
    <w:rsid w:val="00813AC6"/>
    <w:rsid w:val="00814783"/>
    <w:rsid w:val="00815219"/>
    <w:rsid w:val="00817117"/>
    <w:rsid w:val="00820A95"/>
    <w:rsid w:val="00820D23"/>
    <w:rsid w:val="00822D24"/>
    <w:rsid w:val="008231A5"/>
    <w:rsid w:val="00823900"/>
    <w:rsid w:val="00823FF6"/>
    <w:rsid w:val="00825A3E"/>
    <w:rsid w:val="00825CF3"/>
    <w:rsid w:val="008274F7"/>
    <w:rsid w:val="008301B3"/>
    <w:rsid w:val="008306BC"/>
    <w:rsid w:val="008322BB"/>
    <w:rsid w:val="008326A1"/>
    <w:rsid w:val="00832D70"/>
    <w:rsid w:val="0083413C"/>
    <w:rsid w:val="00834460"/>
    <w:rsid w:val="008348B5"/>
    <w:rsid w:val="00835D7F"/>
    <w:rsid w:val="00836047"/>
    <w:rsid w:val="008366DB"/>
    <w:rsid w:val="008369E8"/>
    <w:rsid w:val="00836DBB"/>
    <w:rsid w:val="0084031B"/>
    <w:rsid w:val="00840540"/>
    <w:rsid w:val="008409A1"/>
    <w:rsid w:val="00841738"/>
    <w:rsid w:val="00841B71"/>
    <w:rsid w:val="008442A4"/>
    <w:rsid w:val="00844A01"/>
    <w:rsid w:val="00847CBF"/>
    <w:rsid w:val="00850823"/>
    <w:rsid w:val="00850B2A"/>
    <w:rsid w:val="008519EC"/>
    <w:rsid w:val="00851B2E"/>
    <w:rsid w:val="00851DBB"/>
    <w:rsid w:val="00852495"/>
    <w:rsid w:val="008535DA"/>
    <w:rsid w:val="00853874"/>
    <w:rsid w:val="00853A93"/>
    <w:rsid w:val="00854418"/>
    <w:rsid w:val="00854BAA"/>
    <w:rsid w:val="00856996"/>
    <w:rsid w:val="00856AF6"/>
    <w:rsid w:val="00857C01"/>
    <w:rsid w:val="00861099"/>
    <w:rsid w:val="00862560"/>
    <w:rsid w:val="00863768"/>
    <w:rsid w:val="00863986"/>
    <w:rsid w:val="008639D9"/>
    <w:rsid w:val="0086448A"/>
    <w:rsid w:val="00864F5B"/>
    <w:rsid w:val="008653D5"/>
    <w:rsid w:val="00870502"/>
    <w:rsid w:val="00870EB1"/>
    <w:rsid w:val="00871158"/>
    <w:rsid w:val="00871414"/>
    <w:rsid w:val="00871531"/>
    <w:rsid w:val="00871C9D"/>
    <w:rsid w:val="00871F30"/>
    <w:rsid w:val="00872E07"/>
    <w:rsid w:val="00873C0B"/>
    <w:rsid w:val="00873E10"/>
    <w:rsid w:val="00874F55"/>
    <w:rsid w:val="00877CD6"/>
    <w:rsid w:val="00877E96"/>
    <w:rsid w:val="00880752"/>
    <w:rsid w:val="00881065"/>
    <w:rsid w:val="00881EBC"/>
    <w:rsid w:val="008846D7"/>
    <w:rsid w:val="00884AB1"/>
    <w:rsid w:val="00884BED"/>
    <w:rsid w:val="00885005"/>
    <w:rsid w:val="00886C30"/>
    <w:rsid w:val="00886E05"/>
    <w:rsid w:val="008872BD"/>
    <w:rsid w:val="00887B81"/>
    <w:rsid w:val="00890867"/>
    <w:rsid w:val="00890B9E"/>
    <w:rsid w:val="0089245E"/>
    <w:rsid w:val="008926FC"/>
    <w:rsid w:val="00893B91"/>
    <w:rsid w:val="00893BAA"/>
    <w:rsid w:val="0089435A"/>
    <w:rsid w:val="00894597"/>
    <w:rsid w:val="0089484E"/>
    <w:rsid w:val="0089634B"/>
    <w:rsid w:val="008A0027"/>
    <w:rsid w:val="008A0CCC"/>
    <w:rsid w:val="008A285F"/>
    <w:rsid w:val="008A2F3F"/>
    <w:rsid w:val="008A308A"/>
    <w:rsid w:val="008A4D39"/>
    <w:rsid w:val="008A5D67"/>
    <w:rsid w:val="008A5FFE"/>
    <w:rsid w:val="008B0154"/>
    <w:rsid w:val="008B1466"/>
    <w:rsid w:val="008B19B0"/>
    <w:rsid w:val="008B1CB0"/>
    <w:rsid w:val="008B2EF4"/>
    <w:rsid w:val="008B3E1F"/>
    <w:rsid w:val="008B60E6"/>
    <w:rsid w:val="008B615D"/>
    <w:rsid w:val="008B7029"/>
    <w:rsid w:val="008B7185"/>
    <w:rsid w:val="008B759E"/>
    <w:rsid w:val="008C06CE"/>
    <w:rsid w:val="008C2F9E"/>
    <w:rsid w:val="008C3900"/>
    <w:rsid w:val="008C4337"/>
    <w:rsid w:val="008C4700"/>
    <w:rsid w:val="008C4C79"/>
    <w:rsid w:val="008C4DA8"/>
    <w:rsid w:val="008C5354"/>
    <w:rsid w:val="008C5CAA"/>
    <w:rsid w:val="008C733B"/>
    <w:rsid w:val="008D46B6"/>
    <w:rsid w:val="008D547B"/>
    <w:rsid w:val="008D577F"/>
    <w:rsid w:val="008D59F9"/>
    <w:rsid w:val="008D69E0"/>
    <w:rsid w:val="008D701A"/>
    <w:rsid w:val="008E0039"/>
    <w:rsid w:val="008E171A"/>
    <w:rsid w:val="008E3A3E"/>
    <w:rsid w:val="008E5BF6"/>
    <w:rsid w:val="008E5D8B"/>
    <w:rsid w:val="008E65D6"/>
    <w:rsid w:val="008E6F25"/>
    <w:rsid w:val="008E7D16"/>
    <w:rsid w:val="008F02E7"/>
    <w:rsid w:val="008F0968"/>
    <w:rsid w:val="008F0AD7"/>
    <w:rsid w:val="008F0B20"/>
    <w:rsid w:val="008F1B47"/>
    <w:rsid w:val="008F2517"/>
    <w:rsid w:val="008F2765"/>
    <w:rsid w:val="008F2A7B"/>
    <w:rsid w:val="008F2A82"/>
    <w:rsid w:val="008F492E"/>
    <w:rsid w:val="008F568C"/>
    <w:rsid w:val="008F62EE"/>
    <w:rsid w:val="008F6BB7"/>
    <w:rsid w:val="008F73A9"/>
    <w:rsid w:val="00900EDE"/>
    <w:rsid w:val="00901783"/>
    <w:rsid w:val="0090234A"/>
    <w:rsid w:val="009027E8"/>
    <w:rsid w:val="0090389A"/>
    <w:rsid w:val="00903DFD"/>
    <w:rsid w:val="00904915"/>
    <w:rsid w:val="009055B0"/>
    <w:rsid w:val="009073E7"/>
    <w:rsid w:val="00911499"/>
    <w:rsid w:val="00911DA8"/>
    <w:rsid w:val="00912DC4"/>
    <w:rsid w:val="009136B8"/>
    <w:rsid w:val="00914646"/>
    <w:rsid w:val="00914B65"/>
    <w:rsid w:val="0091706E"/>
    <w:rsid w:val="00917C5C"/>
    <w:rsid w:val="00920E60"/>
    <w:rsid w:val="00920EEE"/>
    <w:rsid w:val="00920F7C"/>
    <w:rsid w:val="00921E5D"/>
    <w:rsid w:val="0092241E"/>
    <w:rsid w:val="009225E4"/>
    <w:rsid w:val="0092268C"/>
    <w:rsid w:val="00922990"/>
    <w:rsid w:val="00923E47"/>
    <w:rsid w:val="009265E2"/>
    <w:rsid w:val="009318FD"/>
    <w:rsid w:val="00933898"/>
    <w:rsid w:val="00934241"/>
    <w:rsid w:val="00934FED"/>
    <w:rsid w:val="00935707"/>
    <w:rsid w:val="009361B6"/>
    <w:rsid w:val="00937C9A"/>
    <w:rsid w:val="00940196"/>
    <w:rsid w:val="00941BB8"/>
    <w:rsid w:val="00942318"/>
    <w:rsid w:val="00942AD8"/>
    <w:rsid w:val="00944186"/>
    <w:rsid w:val="0094552E"/>
    <w:rsid w:val="00945A52"/>
    <w:rsid w:val="0094609C"/>
    <w:rsid w:val="009460A7"/>
    <w:rsid w:val="009461F7"/>
    <w:rsid w:val="0094628A"/>
    <w:rsid w:val="00946A39"/>
    <w:rsid w:val="00950A17"/>
    <w:rsid w:val="009522FE"/>
    <w:rsid w:val="0095488C"/>
    <w:rsid w:val="00956A2F"/>
    <w:rsid w:val="00956C65"/>
    <w:rsid w:val="00956C9A"/>
    <w:rsid w:val="0096128E"/>
    <w:rsid w:val="00961DF4"/>
    <w:rsid w:val="009630CA"/>
    <w:rsid w:val="009635E4"/>
    <w:rsid w:val="009669C4"/>
    <w:rsid w:val="00970025"/>
    <w:rsid w:val="00970364"/>
    <w:rsid w:val="009706C7"/>
    <w:rsid w:val="00970E6D"/>
    <w:rsid w:val="009723A3"/>
    <w:rsid w:val="00972637"/>
    <w:rsid w:val="00972F06"/>
    <w:rsid w:val="00973610"/>
    <w:rsid w:val="00974085"/>
    <w:rsid w:val="0097615D"/>
    <w:rsid w:val="0097658C"/>
    <w:rsid w:val="009776DA"/>
    <w:rsid w:val="00977989"/>
    <w:rsid w:val="00977FB4"/>
    <w:rsid w:val="009814D3"/>
    <w:rsid w:val="00981A4A"/>
    <w:rsid w:val="00982376"/>
    <w:rsid w:val="00982FEC"/>
    <w:rsid w:val="00983E47"/>
    <w:rsid w:val="00985186"/>
    <w:rsid w:val="00986356"/>
    <w:rsid w:val="0098674B"/>
    <w:rsid w:val="00986EB5"/>
    <w:rsid w:val="00987929"/>
    <w:rsid w:val="00991EE2"/>
    <w:rsid w:val="0099363B"/>
    <w:rsid w:val="009938D4"/>
    <w:rsid w:val="00993AA0"/>
    <w:rsid w:val="0099481A"/>
    <w:rsid w:val="00996400"/>
    <w:rsid w:val="00996FDC"/>
    <w:rsid w:val="00997311"/>
    <w:rsid w:val="00997C33"/>
    <w:rsid w:val="009A0495"/>
    <w:rsid w:val="009A074E"/>
    <w:rsid w:val="009A0EA1"/>
    <w:rsid w:val="009A20C0"/>
    <w:rsid w:val="009A34EC"/>
    <w:rsid w:val="009A3EFD"/>
    <w:rsid w:val="009A5193"/>
    <w:rsid w:val="009A6E96"/>
    <w:rsid w:val="009A77CC"/>
    <w:rsid w:val="009A7B0E"/>
    <w:rsid w:val="009B02B2"/>
    <w:rsid w:val="009B0AFC"/>
    <w:rsid w:val="009B1429"/>
    <w:rsid w:val="009B191A"/>
    <w:rsid w:val="009B1E79"/>
    <w:rsid w:val="009B27BB"/>
    <w:rsid w:val="009B3356"/>
    <w:rsid w:val="009B3FDD"/>
    <w:rsid w:val="009B4171"/>
    <w:rsid w:val="009B4286"/>
    <w:rsid w:val="009B5040"/>
    <w:rsid w:val="009B5624"/>
    <w:rsid w:val="009B6181"/>
    <w:rsid w:val="009B72C8"/>
    <w:rsid w:val="009B740B"/>
    <w:rsid w:val="009B75E5"/>
    <w:rsid w:val="009B7B3B"/>
    <w:rsid w:val="009B7C48"/>
    <w:rsid w:val="009C01BE"/>
    <w:rsid w:val="009C0D0E"/>
    <w:rsid w:val="009C253F"/>
    <w:rsid w:val="009C2FC3"/>
    <w:rsid w:val="009C4F97"/>
    <w:rsid w:val="009C650D"/>
    <w:rsid w:val="009D0077"/>
    <w:rsid w:val="009D0681"/>
    <w:rsid w:val="009D0D71"/>
    <w:rsid w:val="009D121C"/>
    <w:rsid w:val="009D1DFE"/>
    <w:rsid w:val="009D2DA6"/>
    <w:rsid w:val="009D2E40"/>
    <w:rsid w:val="009D375F"/>
    <w:rsid w:val="009D3F99"/>
    <w:rsid w:val="009D45F3"/>
    <w:rsid w:val="009D7564"/>
    <w:rsid w:val="009D75A0"/>
    <w:rsid w:val="009E1728"/>
    <w:rsid w:val="009E186B"/>
    <w:rsid w:val="009E1EB6"/>
    <w:rsid w:val="009E2887"/>
    <w:rsid w:val="009E3AFF"/>
    <w:rsid w:val="009E3BE9"/>
    <w:rsid w:val="009E4701"/>
    <w:rsid w:val="009E4BFC"/>
    <w:rsid w:val="009E4DBA"/>
    <w:rsid w:val="009E5DD5"/>
    <w:rsid w:val="009E6074"/>
    <w:rsid w:val="009E75E7"/>
    <w:rsid w:val="009E7815"/>
    <w:rsid w:val="009E7F4A"/>
    <w:rsid w:val="009F012B"/>
    <w:rsid w:val="009F04CB"/>
    <w:rsid w:val="009F104A"/>
    <w:rsid w:val="009F14F7"/>
    <w:rsid w:val="009F1E11"/>
    <w:rsid w:val="009F215B"/>
    <w:rsid w:val="009F2D85"/>
    <w:rsid w:val="009F36B2"/>
    <w:rsid w:val="009F5207"/>
    <w:rsid w:val="009F5875"/>
    <w:rsid w:val="009F744A"/>
    <w:rsid w:val="009F75E6"/>
    <w:rsid w:val="009F75F7"/>
    <w:rsid w:val="00A002CA"/>
    <w:rsid w:val="00A02330"/>
    <w:rsid w:val="00A025D4"/>
    <w:rsid w:val="00A033F3"/>
    <w:rsid w:val="00A03B45"/>
    <w:rsid w:val="00A03F4D"/>
    <w:rsid w:val="00A040FA"/>
    <w:rsid w:val="00A042AB"/>
    <w:rsid w:val="00A075B4"/>
    <w:rsid w:val="00A103C5"/>
    <w:rsid w:val="00A12052"/>
    <w:rsid w:val="00A125EF"/>
    <w:rsid w:val="00A1262A"/>
    <w:rsid w:val="00A12BA3"/>
    <w:rsid w:val="00A130A7"/>
    <w:rsid w:val="00A13A2F"/>
    <w:rsid w:val="00A13B7A"/>
    <w:rsid w:val="00A13FD5"/>
    <w:rsid w:val="00A20243"/>
    <w:rsid w:val="00A2033E"/>
    <w:rsid w:val="00A208D5"/>
    <w:rsid w:val="00A20B21"/>
    <w:rsid w:val="00A213AF"/>
    <w:rsid w:val="00A241BF"/>
    <w:rsid w:val="00A255E8"/>
    <w:rsid w:val="00A2654C"/>
    <w:rsid w:val="00A26B49"/>
    <w:rsid w:val="00A270CB"/>
    <w:rsid w:val="00A27BED"/>
    <w:rsid w:val="00A30860"/>
    <w:rsid w:val="00A32208"/>
    <w:rsid w:val="00A32633"/>
    <w:rsid w:val="00A32DE9"/>
    <w:rsid w:val="00A34E1C"/>
    <w:rsid w:val="00A35686"/>
    <w:rsid w:val="00A35E22"/>
    <w:rsid w:val="00A36194"/>
    <w:rsid w:val="00A36426"/>
    <w:rsid w:val="00A36CA5"/>
    <w:rsid w:val="00A40529"/>
    <w:rsid w:val="00A419A3"/>
    <w:rsid w:val="00A41CC1"/>
    <w:rsid w:val="00A4227D"/>
    <w:rsid w:val="00A42BC8"/>
    <w:rsid w:val="00A43D1C"/>
    <w:rsid w:val="00A4511A"/>
    <w:rsid w:val="00A45813"/>
    <w:rsid w:val="00A459C8"/>
    <w:rsid w:val="00A47F6F"/>
    <w:rsid w:val="00A521E4"/>
    <w:rsid w:val="00A5240F"/>
    <w:rsid w:val="00A52991"/>
    <w:rsid w:val="00A53033"/>
    <w:rsid w:val="00A5781A"/>
    <w:rsid w:val="00A60BD8"/>
    <w:rsid w:val="00A62562"/>
    <w:rsid w:val="00A6294A"/>
    <w:rsid w:val="00A62B70"/>
    <w:rsid w:val="00A64652"/>
    <w:rsid w:val="00A6482F"/>
    <w:rsid w:val="00A64D0E"/>
    <w:rsid w:val="00A654D3"/>
    <w:rsid w:val="00A6615C"/>
    <w:rsid w:val="00A661E1"/>
    <w:rsid w:val="00A66D06"/>
    <w:rsid w:val="00A6712C"/>
    <w:rsid w:val="00A70D96"/>
    <w:rsid w:val="00A71DB4"/>
    <w:rsid w:val="00A71DD4"/>
    <w:rsid w:val="00A76145"/>
    <w:rsid w:val="00A76B1C"/>
    <w:rsid w:val="00A76C8E"/>
    <w:rsid w:val="00A7760D"/>
    <w:rsid w:val="00A779F2"/>
    <w:rsid w:val="00A77ACE"/>
    <w:rsid w:val="00A77FF9"/>
    <w:rsid w:val="00A80795"/>
    <w:rsid w:val="00A8153D"/>
    <w:rsid w:val="00A8248E"/>
    <w:rsid w:val="00A8273C"/>
    <w:rsid w:val="00A82B8E"/>
    <w:rsid w:val="00A82C2F"/>
    <w:rsid w:val="00A838EE"/>
    <w:rsid w:val="00A8615D"/>
    <w:rsid w:val="00A86EDE"/>
    <w:rsid w:val="00A872E6"/>
    <w:rsid w:val="00A908E3"/>
    <w:rsid w:val="00A90A89"/>
    <w:rsid w:val="00A92049"/>
    <w:rsid w:val="00A93E41"/>
    <w:rsid w:val="00A95C48"/>
    <w:rsid w:val="00A963EA"/>
    <w:rsid w:val="00A9743E"/>
    <w:rsid w:val="00AA0104"/>
    <w:rsid w:val="00AA06FB"/>
    <w:rsid w:val="00AA08D8"/>
    <w:rsid w:val="00AA0F23"/>
    <w:rsid w:val="00AA265C"/>
    <w:rsid w:val="00AA32FE"/>
    <w:rsid w:val="00AA3675"/>
    <w:rsid w:val="00AA4164"/>
    <w:rsid w:val="00AA6040"/>
    <w:rsid w:val="00AA630F"/>
    <w:rsid w:val="00AA687A"/>
    <w:rsid w:val="00AB01F7"/>
    <w:rsid w:val="00AB05F5"/>
    <w:rsid w:val="00AB0904"/>
    <w:rsid w:val="00AB107C"/>
    <w:rsid w:val="00AB11FE"/>
    <w:rsid w:val="00AB1B90"/>
    <w:rsid w:val="00AB2012"/>
    <w:rsid w:val="00AB267C"/>
    <w:rsid w:val="00AB320C"/>
    <w:rsid w:val="00AB4A5B"/>
    <w:rsid w:val="00AB50F4"/>
    <w:rsid w:val="00AB7493"/>
    <w:rsid w:val="00AB75C9"/>
    <w:rsid w:val="00AC0D24"/>
    <w:rsid w:val="00AC3E4B"/>
    <w:rsid w:val="00AC518B"/>
    <w:rsid w:val="00AC551C"/>
    <w:rsid w:val="00AC7B9A"/>
    <w:rsid w:val="00AD22EA"/>
    <w:rsid w:val="00AD26E8"/>
    <w:rsid w:val="00AD2A4B"/>
    <w:rsid w:val="00AD33E3"/>
    <w:rsid w:val="00AD4B58"/>
    <w:rsid w:val="00AD5D8C"/>
    <w:rsid w:val="00AE3982"/>
    <w:rsid w:val="00AE4072"/>
    <w:rsid w:val="00AE5451"/>
    <w:rsid w:val="00AE5980"/>
    <w:rsid w:val="00AF19BF"/>
    <w:rsid w:val="00AF2C43"/>
    <w:rsid w:val="00AF363B"/>
    <w:rsid w:val="00AF38AE"/>
    <w:rsid w:val="00AF703F"/>
    <w:rsid w:val="00B01FAF"/>
    <w:rsid w:val="00B039F6"/>
    <w:rsid w:val="00B0406B"/>
    <w:rsid w:val="00B04584"/>
    <w:rsid w:val="00B050AF"/>
    <w:rsid w:val="00B05F90"/>
    <w:rsid w:val="00B0631F"/>
    <w:rsid w:val="00B068D2"/>
    <w:rsid w:val="00B0693D"/>
    <w:rsid w:val="00B07C80"/>
    <w:rsid w:val="00B10022"/>
    <w:rsid w:val="00B11010"/>
    <w:rsid w:val="00B11853"/>
    <w:rsid w:val="00B1210D"/>
    <w:rsid w:val="00B123AB"/>
    <w:rsid w:val="00B13BCF"/>
    <w:rsid w:val="00B14D97"/>
    <w:rsid w:val="00B17BE0"/>
    <w:rsid w:val="00B21088"/>
    <w:rsid w:val="00B22D52"/>
    <w:rsid w:val="00B23370"/>
    <w:rsid w:val="00B23855"/>
    <w:rsid w:val="00B2434A"/>
    <w:rsid w:val="00B24479"/>
    <w:rsid w:val="00B2452E"/>
    <w:rsid w:val="00B2528F"/>
    <w:rsid w:val="00B255E4"/>
    <w:rsid w:val="00B25D63"/>
    <w:rsid w:val="00B26AB0"/>
    <w:rsid w:val="00B318A1"/>
    <w:rsid w:val="00B32D8B"/>
    <w:rsid w:val="00B32E54"/>
    <w:rsid w:val="00B32F32"/>
    <w:rsid w:val="00B339D7"/>
    <w:rsid w:val="00B35FD4"/>
    <w:rsid w:val="00B36D2F"/>
    <w:rsid w:val="00B37D69"/>
    <w:rsid w:val="00B4065B"/>
    <w:rsid w:val="00B41C0F"/>
    <w:rsid w:val="00B44279"/>
    <w:rsid w:val="00B45BE8"/>
    <w:rsid w:val="00B471C9"/>
    <w:rsid w:val="00B4721E"/>
    <w:rsid w:val="00B51106"/>
    <w:rsid w:val="00B5205C"/>
    <w:rsid w:val="00B52C77"/>
    <w:rsid w:val="00B54062"/>
    <w:rsid w:val="00B55015"/>
    <w:rsid w:val="00B56356"/>
    <w:rsid w:val="00B569D9"/>
    <w:rsid w:val="00B56A76"/>
    <w:rsid w:val="00B56E29"/>
    <w:rsid w:val="00B56EA7"/>
    <w:rsid w:val="00B62235"/>
    <w:rsid w:val="00B628A6"/>
    <w:rsid w:val="00B628C0"/>
    <w:rsid w:val="00B62A7F"/>
    <w:rsid w:val="00B6389B"/>
    <w:rsid w:val="00B642EC"/>
    <w:rsid w:val="00B6513D"/>
    <w:rsid w:val="00B657A6"/>
    <w:rsid w:val="00B66894"/>
    <w:rsid w:val="00B668DE"/>
    <w:rsid w:val="00B705A0"/>
    <w:rsid w:val="00B70DB8"/>
    <w:rsid w:val="00B7130C"/>
    <w:rsid w:val="00B71A50"/>
    <w:rsid w:val="00B727A3"/>
    <w:rsid w:val="00B72D3A"/>
    <w:rsid w:val="00B76C35"/>
    <w:rsid w:val="00B77FED"/>
    <w:rsid w:val="00B80140"/>
    <w:rsid w:val="00B80278"/>
    <w:rsid w:val="00B80EB9"/>
    <w:rsid w:val="00B81942"/>
    <w:rsid w:val="00B82BA6"/>
    <w:rsid w:val="00B8317F"/>
    <w:rsid w:val="00B84826"/>
    <w:rsid w:val="00B84D25"/>
    <w:rsid w:val="00B8537D"/>
    <w:rsid w:val="00B863C7"/>
    <w:rsid w:val="00B87D94"/>
    <w:rsid w:val="00B90570"/>
    <w:rsid w:val="00B91759"/>
    <w:rsid w:val="00B92A97"/>
    <w:rsid w:val="00B935D3"/>
    <w:rsid w:val="00B93ED0"/>
    <w:rsid w:val="00B9450E"/>
    <w:rsid w:val="00B94B11"/>
    <w:rsid w:val="00B9505D"/>
    <w:rsid w:val="00B95A0E"/>
    <w:rsid w:val="00B96D30"/>
    <w:rsid w:val="00BA02B1"/>
    <w:rsid w:val="00BA1194"/>
    <w:rsid w:val="00BA23CF"/>
    <w:rsid w:val="00BA35D3"/>
    <w:rsid w:val="00BA3704"/>
    <w:rsid w:val="00BA39DA"/>
    <w:rsid w:val="00BA5295"/>
    <w:rsid w:val="00BA52B4"/>
    <w:rsid w:val="00BA6FBB"/>
    <w:rsid w:val="00BA74BF"/>
    <w:rsid w:val="00BA787E"/>
    <w:rsid w:val="00BA7EAD"/>
    <w:rsid w:val="00BB004F"/>
    <w:rsid w:val="00BB02F5"/>
    <w:rsid w:val="00BB080E"/>
    <w:rsid w:val="00BB386E"/>
    <w:rsid w:val="00BB63CD"/>
    <w:rsid w:val="00BB7395"/>
    <w:rsid w:val="00BC0221"/>
    <w:rsid w:val="00BC170F"/>
    <w:rsid w:val="00BC2584"/>
    <w:rsid w:val="00BC35F2"/>
    <w:rsid w:val="00BC4C99"/>
    <w:rsid w:val="00BC4D14"/>
    <w:rsid w:val="00BC5997"/>
    <w:rsid w:val="00BC6189"/>
    <w:rsid w:val="00BC7445"/>
    <w:rsid w:val="00BD0509"/>
    <w:rsid w:val="00BD20F2"/>
    <w:rsid w:val="00BD3668"/>
    <w:rsid w:val="00BD46DE"/>
    <w:rsid w:val="00BD5FBA"/>
    <w:rsid w:val="00BD609A"/>
    <w:rsid w:val="00BD7497"/>
    <w:rsid w:val="00BD7960"/>
    <w:rsid w:val="00BE0B7B"/>
    <w:rsid w:val="00BE14B8"/>
    <w:rsid w:val="00BE26CD"/>
    <w:rsid w:val="00BE2CC7"/>
    <w:rsid w:val="00BE360C"/>
    <w:rsid w:val="00BE4E4B"/>
    <w:rsid w:val="00BE5207"/>
    <w:rsid w:val="00BE560D"/>
    <w:rsid w:val="00BE5F4A"/>
    <w:rsid w:val="00BE76A6"/>
    <w:rsid w:val="00BE7952"/>
    <w:rsid w:val="00BE7BF8"/>
    <w:rsid w:val="00BF0C7D"/>
    <w:rsid w:val="00BF2A27"/>
    <w:rsid w:val="00BF53A1"/>
    <w:rsid w:val="00BF5E47"/>
    <w:rsid w:val="00BF6D99"/>
    <w:rsid w:val="00C02FFA"/>
    <w:rsid w:val="00C0372E"/>
    <w:rsid w:val="00C03949"/>
    <w:rsid w:val="00C04BA4"/>
    <w:rsid w:val="00C05F2D"/>
    <w:rsid w:val="00C06F78"/>
    <w:rsid w:val="00C07AD8"/>
    <w:rsid w:val="00C1009F"/>
    <w:rsid w:val="00C10B94"/>
    <w:rsid w:val="00C11163"/>
    <w:rsid w:val="00C11394"/>
    <w:rsid w:val="00C12570"/>
    <w:rsid w:val="00C12646"/>
    <w:rsid w:val="00C133A7"/>
    <w:rsid w:val="00C13CCF"/>
    <w:rsid w:val="00C143DE"/>
    <w:rsid w:val="00C1674F"/>
    <w:rsid w:val="00C20073"/>
    <w:rsid w:val="00C209AA"/>
    <w:rsid w:val="00C20F32"/>
    <w:rsid w:val="00C2159E"/>
    <w:rsid w:val="00C25699"/>
    <w:rsid w:val="00C25809"/>
    <w:rsid w:val="00C25A56"/>
    <w:rsid w:val="00C267F7"/>
    <w:rsid w:val="00C26921"/>
    <w:rsid w:val="00C27F0A"/>
    <w:rsid w:val="00C31311"/>
    <w:rsid w:val="00C319A6"/>
    <w:rsid w:val="00C31BE6"/>
    <w:rsid w:val="00C34A48"/>
    <w:rsid w:val="00C34AAB"/>
    <w:rsid w:val="00C34AE3"/>
    <w:rsid w:val="00C351C3"/>
    <w:rsid w:val="00C35343"/>
    <w:rsid w:val="00C35B56"/>
    <w:rsid w:val="00C3776E"/>
    <w:rsid w:val="00C40560"/>
    <w:rsid w:val="00C41405"/>
    <w:rsid w:val="00C428C8"/>
    <w:rsid w:val="00C441F8"/>
    <w:rsid w:val="00C4520A"/>
    <w:rsid w:val="00C45C49"/>
    <w:rsid w:val="00C45F06"/>
    <w:rsid w:val="00C462C2"/>
    <w:rsid w:val="00C4649B"/>
    <w:rsid w:val="00C4690C"/>
    <w:rsid w:val="00C46DB2"/>
    <w:rsid w:val="00C51124"/>
    <w:rsid w:val="00C514D1"/>
    <w:rsid w:val="00C5171B"/>
    <w:rsid w:val="00C52474"/>
    <w:rsid w:val="00C5247A"/>
    <w:rsid w:val="00C52FCF"/>
    <w:rsid w:val="00C53691"/>
    <w:rsid w:val="00C53BE3"/>
    <w:rsid w:val="00C5487B"/>
    <w:rsid w:val="00C5529E"/>
    <w:rsid w:val="00C56236"/>
    <w:rsid w:val="00C56BAD"/>
    <w:rsid w:val="00C570C1"/>
    <w:rsid w:val="00C5718D"/>
    <w:rsid w:val="00C60A27"/>
    <w:rsid w:val="00C60B83"/>
    <w:rsid w:val="00C61EA1"/>
    <w:rsid w:val="00C630DC"/>
    <w:rsid w:val="00C63278"/>
    <w:rsid w:val="00C64F52"/>
    <w:rsid w:val="00C66426"/>
    <w:rsid w:val="00C67B5F"/>
    <w:rsid w:val="00C720AF"/>
    <w:rsid w:val="00C72461"/>
    <w:rsid w:val="00C73025"/>
    <w:rsid w:val="00C73C60"/>
    <w:rsid w:val="00C745B1"/>
    <w:rsid w:val="00C74812"/>
    <w:rsid w:val="00C75014"/>
    <w:rsid w:val="00C75068"/>
    <w:rsid w:val="00C753BC"/>
    <w:rsid w:val="00C7555F"/>
    <w:rsid w:val="00C75FD0"/>
    <w:rsid w:val="00C77D98"/>
    <w:rsid w:val="00C80047"/>
    <w:rsid w:val="00C8106C"/>
    <w:rsid w:val="00C81F71"/>
    <w:rsid w:val="00C825A7"/>
    <w:rsid w:val="00C8496E"/>
    <w:rsid w:val="00C85F13"/>
    <w:rsid w:val="00C86B67"/>
    <w:rsid w:val="00C86E7D"/>
    <w:rsid w:val="00C87C26"/>
    <w:rsid w:val="00C920D2"/>
    <w:rsid w:val="00C923B5"/>
    <w:rsid w:val="00C92670"/>
    <w:rsid w:val="00C934AC"/>
    <w:rsid w:val="00C93B5D"/>
    <w:rsid w:val="00C9420E"/>
    <w:rsid w:val="00C94C57"/>
    <w:rsid w:val="00C94EBE"/>
    <w:rsid w:val="00CA0A69"/>
    <w:rsid w:val="00CA1740"/>
    <w:rsid w:val="00CA2374"/>
    <w:rsid w:val="00CA2487"/>
    <w:rsid w:val="00CA2DFD"/>
    <w:rsid w:val="00CA51B0"/>
    <w:rsid w:val="00CB0C1D"/>
    <w:rsid w:val="00CB33D7"/>
    <w:rsid w:val="00CB3426"/>
    <w:rsid w:val="00CB551E"/>
    <w:rsid w:val="00CB63C7"/>
    <w:rsid w:val="00CB6D65"/>
    <w:rsid w:val="00CB72D1"/>
    <w:rsid w:val="00CB79CF"/>
    <w:rsid w:val="00CC0743"/>
    <w:rsid w:val="00CC1EED"/>
    <w:rsid w:val="00CC22C6"/>
    <w:rsid w:val="00CC2EF7"/>
    <w:rsid w:val="00CC3EC4"/>
    <w:rsid w:val="00CC4BCE"/>
    <w:rsid w:val="00CC543F"/>
    <w:rsid w:val="00CC7298"/>
    <w:rsid w:val="00CD1A0E"/>
    <w:rsid w:val="00CD27F2"/>
    <w:rsid w:val="00CD2D4C"/>
    <w:rsid w:val="00CD357B"/>
    <w:rsid w:val="00CD3786"/>
    <w:rsid w:val="00CD3C6C"/>
    <w:rsid w:val="00CD7E13"/>
    <w:rsid w:val="00CD7F48"/>
    <w:rsid w:val="00CE1F85"/>
    <w:rsid w:val="00CE224A"/>
    <w:rsid w:val="00CE23B7"/>
    <w:rsid w:val="00CE2CA9"/>
    <w:rsid w:val="00CE2DA0"/>
    <w:rsid w:val="00CE2E4E"/>
    <w:rsid w:val="00CE469C"/>
    <w:rsid w:val="00CE4749"/>
    <w:rsid w:val="00CE50E3"/>
    <w:rsid w:val="00CE561D"/>
    <w:rsid w:val="00CE7065"/>
    <w:rsid w:val="00CE7D40"/>
    <w:rsid w:val="00CF1D30"/>
    <w:rsid w:val="00CF22E0"/>
    <w:rsid w:val="00CF2326"/>
    <w:rsid w:val="00CF282A"/>
    <w:rsid w:val="00CF301F"/>
    <w:rsid w:val="00CF38DB"/>
    <w:rsid w:val="00CF3DFC"/>
    <w:rsid w:val="00CF496D"/>
    <w:rsid w:val="00CF57A7"/>
    <w:rsid w:val="00D0007F"/>
    <w:rsid w:val="00D0029B"/>
    <w:rsid w:val="00D02A7E"/>
    <w:rsid w:val="00D040C1"/>
    <w:rsid w:val="00D05323"/>
    <w:rsid w:val="00D063C2"/>
    <w:rsid w:val="00D07216"/>
    <w:rsid w:val="00D078AE"/>
    <w:rsid w:val="00D07A38"/>
    <w:rsid w:val="00D07AB5"/>
    <w:rsid w:val="00D11323"/>
    <w:rsid w:val="00D12F05"/>
    <w:rsid w:val="00D13ED9"/>
    <w:rsid w:val="00D151C6"/>
    <w:rsid w:val="00D16589"/>
    <w:rsid w:val="00D1708B"/>
    <w:rsid w:val="00D1741F"/>
    <w:rsid w:val="00D1763C"/>
    <w:rsid w:val="00D213CC"/>
    <w:rsid w:val="00D2145C"/>
    <w:rsid w:val="00D21C71"/>
    <w:rsid w:val="00D22487"/>
    <w:rsid w:val="00D22F5C"/>
    <w:rsid w:val="00D2330C"/>
    <w:rsid w:val="00D23620"/>
    <w:rsid w:val="00D23B8A"/>
    <w:rsid w:val="00D25E51"/>
    <w:rsid w:val="00D2674B"/>
    <w:rsid w:val="00D306A2"/>
    <w:rsid w:val="00D31E99"/>
    <w:rsid w:val="00D32357"/>
    <w:rsid w:val="00D33506"/>
    <w:rsid w:val="00D33E01"/>
    <w:rsid w:val="00D36F9E"/>
    <w:rsid w:val="00D37304"/>
    <w:rsid w:val="00D376BE"/>
    <w:rsid w:val="00D377FC"/>
    <w:rsid w:val="00D40148"/>
    <w:rsid w:val="00D404F2"/>
    <w:rsid w:val="00D4377C"/>
    <w:rsid w:val="00D4416F"/>
    <w:rsid w:val="00D45101"/>
    <w:rsid w:val="00D452A2"/>
    <w:rsid w:val="00D45E7C"/>
    <w:rsid w:val="00D47110"/>
    <w:rsid w:val="00D47E64"/>
    <w:rsid w:val="00D47EE2"/>
    <w:rsid w:val="00D50A13"/>
    <w:rsid w:val="00D514CE"/>
    <w:rsid w:val="00D526FA"/>
    <w:rsid w:val="00D52E0B"/>
    <w:rsid w:val="00D53D6F"/>
    <w:rsid w:val="00D54A32"/>
    <w:rsid w:val="00D54FF2"/>
    <w:rsid w:val="00D56F31"/>
    <w:rsid w:val="00D57AB7"/>
    <w:rsid w:val="00D6026E"/>
    <w:rsid w:val="00D63F2D"/>
    <w:rsid w:val="00D647A1"/>
    <w:rsid w:val="00D65D31"/>
    <w:rsid w:val="00D70C65"/>
    <w:rsid w:val="00D71DEF"/>
    <w:rsid w:val="00D71FCE"/>
    <w:rsid w:val="00D73F3D"/>
    <w:rsid w:val="00D74B25"/>
    <w:rsid w:val="00D75293"/>
    <w:rsid w:val="00D75D9C"/>
    <w:rsid w:val="00D76055"/>
    <w:rsid w:val="00D7726D"/>
    <w:rsid w:val="00D7778A"/>
    <w:rsid w:val="00D77E5F"/>
    <w:rsid w:val="00D80256"/>
    <w:rsid w:val="00D806D1"/>
    <w:rsid w:val="00D8108F"/>
    <w:rsid w:val="00D821CC"/>
    <w:rsid w:val="00D8222B"/>
    <w:rsid w:val="00D838FF"/>
    <w:rsid w:val="00D84E4C"/>
    <w:rsid w:val="00D86973"/>
    <w:rsid w:val="00D87546"/>
    <w:rsid w:val="00D90029"/>
    <w:rsid w:val="00D9077C"/>
    <w:rsid w:val="00D9102F"/>
    <w:rsid w:val="00D9142B"/>
    <w:rsid w:val="00D92849"/>
    <w:rsid w:val="00D93115"/>
    <w:rsid w:val="00D93A88"/>
    <w:rsid w:val="00D93B33"/>
    <w:rsid w:val="00D95978"/>
    <w:rsid w:val="00D959A2"/>
    <w:rsid w:val="00D95C20"/>
    <w:rsid w:val="00D96D79"/>
    <w:rsid w:val="00D96F4A"/>
    <w:rsid w:val="00D97E86"/>
    <w:rsid w:val="00DA019F"/>
    <w:rsid w:val="00DA01E3"/>
    <w:rsid w:val="00DA01FE"/>
    <w:rsid w:val="00DA196C"/>
    <w:rsid w:val="00DA202C"/>
    <w:rsid w:val="00DA2392"/>
    <w:rsid w:val="00DA279E"/>
    <w:rsid w:val="00DA2A83"/>
    <w:rsid w:val="00DA3874"/>
    <w:rsid w:val="00DA3BE9"/>
    <w:rsid w:val="00DA4823"/>
    <w:rsid w:val="00DA4A74"/>
    <w:rsid w:val="00DA7935"/>
    <w:rsid w:val="00DA7BF1"/>
    <w:rsid w:val="00DA7ECD"/>
    <w:rsid w:val="00DB0BE3"/>
    <w:rsid w:val="00DB2FE2"/>
    <w:rsid w:val="00DB3677"/>
    <w:rsid w:val="00DB36CF"/>
    <w:rsid w:val="00DB3CB4"/>
    <w:rsid w:val="00DB3E36"/>
    <w:rsid w:val="00DB5284"/>
    <w:rsid w:val="00DB54DB"/>
    <w:rsid w:val="00DB56F8"/>
    <w:rsid w:val="00DB65FE"/>
    <w:rsid w:val="00DB72A0"/>
    <w:rsid w:val="00DB7B16"/>
    <w:rsid w:val="00DC0950"/>
    <w:rsid w:val="00DC141D"/>
    <w:rsid w:val="00DC210C"/>
    <w:rsid w:val="00DC3235"/>
    <w:rsid w:val="00DC3AB5"/>
    <w:rsid w:val="00DC3CDE"/>
    <w:rsid w:val="00DC438D"/>
    <w:rsid w:val="00DC507F"/>
    <w:rsid w:val="00DC6428"/>
    <w:rsid w:val="00DC75E7"/>
    <w:rsid w:val="00DC7701"/>
    <w:rsid w:val="00DC7E13"/>
    <w:rsid w:val="00DD036D"/>
    <w:rsid w:val="00DD0C14"/>
    <w:rsid w:val="00DD14E7"/>
    <w:rsid w:val="00DD3147"/>
    <w:rsid w:val="00DD4A26"/>
    <w:rsid w:val="00DD66AE"/>
    <w:rsid w:val="00DD6AF5"/>
    <w:rsid w:val="00DE0A8A"/>
    <w:rsid w:val="00DE1139"/>
    <w:rsid w:val="00DE1FDB"/>
    <w:rsid w:val="00DE21E7"/>
    <w:rsid w:val="00DE390F"/>
    <w:rsid w:val="00DE40A1"/>
    <w:rsid w:val="00DE4ED7"/>
    <w:rsid w:val="00DE4F91"/>
    <w:rsid w:val="00DE6BA5"/>
    <w:rsid w:val="00DE6C56"/>
    <w:rsid w:val="00DF0272"/>
    <w:rsid w:val="00DF035B"/>
    <w:rsid w:val="00DF07CB"/>
    <w:rsid w:val="00DF0F03"/>
    <w:rsid w:val="00DF11C1"/>
    <w:rsid w:val="00DF14D6"/>
    <w:rsid w:val="00DF1E59"/>
    <w:rsid w:val="00DF218A"/>
    <w:rsid w:val="00DF2BE3"/>
    <w:rsid w:val="00DF2EF1"/>
    <w:rsid w:val="00DF31CB"/>
    <w:rsid w:val="00DF36DF"/>
    <w:rsid w:val="00DF3F86"/>
    <w:rsid w:val="00DF5892"/>
    <w:rsid w:val="00DF5BD4"/>
    <w:rsid w:val="00DF6023"/>
    <w:rsid w:val="00DF7892"/>
    <w:rsid w:val="00DF7FC7"/>
    <w:rsid w:val="00E002EA"/>
    <w:rsid w:val="00E03F9A"/>
    <w:rsid w:val="00E04F38"/>
    <w:rsid w:val="00E051AA"/>
    <w:rsid w:val="00E05995"/>
    <w:rsid w:val="00E05E1A"/>
    <w:rsid w:val="00E0614C"/>
    <w:rsid w:val="00E0695E"/>
    <w:rsid w:val="00E06FD7"/>
    <w:rsid w:val="00E0700A"/>
    <w:rsid w:val="00E077EB"/>
    <w:rsid w:val="00E07A45"/>
    <w:rsid w:val="00E07E01"/>
    <w:rsid w:val="00E105E6"/>
    <w:rsid w:val="00E114F1"/>
    <w:rsid w:val="00E1174C"/>
    <w:rsid w:val="00E11876"/>
    <w:rsid w:val="00E14EAF"/>
    <w:rsid w:val="00E161ED"/>
    <w:rsid w:val="00E167C4"/>
    <w:rsid w:val="00E20C9F"/>
    <w:rsid w:val="00E221C0"/>
    <w:rsid w:val="00E23730"/>
    <w:rsid w:val="00E23C38"/>
    <w:rsid w:val="00E241B6"/>
    <w:rsid w:val="00E24293"/>
    <w:rsid w:val="00E24493"/>
    <w:rsid w:val="00E24849"/>
    <w:rsid w:val="00E253D5"/>
    <w:rsid w:val="00E25644"/>
    <w:rsid w:val="00E30A86"/>
    <w:rsid w:val="00E32128"/>
    <w:rsid w:val="00E33581"/>
    <w:rsid w:val="00E33AFC"/>
    <w:rsid w:val="00E36417"/>
    <w:rsid w:val="00E37789"/>
    <w:rsid w:val="00E37940"/>
    <w:rsid w:val="00E414EF"/>
    <w:rsid w:val="00E41577"/>
    <w:rsid w:val="00E41978"/>
    <w:rsid w:val="00E41F5D"/>
    <w:rsid w:val="00E43069"/>
    <w:rsid w:val="00E43B86"/>
    <w:rsid w:val="00E44B69"/>
    <w:rsid w:val="00E46A8A"/>
    <w:rsid w:val="00E46B57"/>
    <w:rsid w:val="00E500CC"/>
    <w:rsid w:val="00E50FDB"/>
    <w:rsid w:val="00E52ED0"/>
    <w:rsid w:val="00E5321F"/>
    <w:rsid w:val="00E5339D"/>
    <w:rsid w:val="00E53A2D"/>
    <w:rsid w:val="00E53A7C"/>
    <w:rsid w:val="00E53BB9"/>
    <w:rsid w:val="00E53CAC"/>
    <w:rsid w:val="00E5445A"/>
    <w:rsid w:val="00E54D93"/>
    <w:rsid w:val="00E5652C"/>
    <w:rsid w:val="00E57C9B"/>
    <w:rsid w:val="00E605C7"/>
    <w:rsid w:val="00E611A1"/>
    <w:rsid w:val="00E6127D"/>
    <w:rsid w:val="00E6132D"/>
    <w:rsid w:val="00E61407"/>
    <w:rsid w:val="00E6162F"/>
    <w:rsid w:val="00E61A81"/>
    <w:rsid w:val="00E6330E"/>
    <w:rsid w:val="00E644E4"/>
    <w:rsid w:val="00E64870"/>
    <w:rsid w:val="00E64AFD"/>
    <w:rsid w:val="00E64B83"/>
    <w:rsid w:val="00E677CF"/>
    <w:rsid w:val="00E704DA"/>
    <w:rsid w:val="00E71722"/>
    <w:rsid w:val="00E726D9"/>
    <w:rsid w:val="00E73562"/>
    <w:rsid w:val="00E736D5"/>
    <w:rsid w:val="00E73DE1"/>
    <w:rsid w:val="00E73DEE"/>
    <w:rsid w:val="00E74843"/>
    <w:rsid w:val="00E748E2"/>
    <w:rsid w:val="00E74E4E"/>
    <w:rsid w:val="00E75008"/>
    <w:rsid w:val="00E75309"/>
    <w:rsid w:val="00E75DCE"/>
    <w:rsid w:val="00E76245"/>
    <w:rsid w:val="00E76BAB"/>
    <w:rsid w:val="00E77180"/>
    <w:rsid w:val="00E849F0"/>
    <w:rsid w:val="00E84A9F"/>
    <w:rsid w:val="00E84D5E"/>
    <w:rsid w:val="00E87149"/>
    <w:rsid w:val="00E8795E"/>
    <w:rsid w:val="00E906BA"/>
    <w:rsid w:val="00E90C98"/>
    <w:rsid w:val="00E92833"/>
    <w:rsid w:val="00E928D2"/>
    <w:rsid w:val="00E94B9E"/>
    <w:rsid w:val="00E969D0"/>
    <w:rsid w:val="00EA0CF0"/>
    <w:rsid w:val="00EA2AF3"/>
    <w:rsid w:val="00EA3429"/>
    <w:rsid w:val="00EA35C2"/>
    <w:rsid w:val="00EA38A4"/>
    <w:rsid w:val="00EA3A1A"/>
    <w:rsid w:val="00EA434A"/>
    <w:rsid w:val="00EA4ECA"/>
    <w:rsid w:val="00EA4F7A"/>
    <w:rsid w:val="00EA569A"/>
    <w:rsid w:val="00EA6580"/>
    <w:rsid w:val="00EA7651"/>
    <w:rsid w:val="00EA76E0"/>
    <w:rsid w:val="00EB1083"/>
    <w:rsid w:val="00EB1CA8"/>
    <w:rsid w:val="00EB1CD6"/>
    <w:rsid w:val="00EB3AA9"/>
    <w:rsid w:val="00EB3C43"/>
    <w:rsid w:val="00EB47CD"/>
    <w:rsid w:val="00EB51E6"/>
    <w:rsid w:val="00EB5C39"/>
    <w:rsid w:val="00EB6199"/>
    <w:rsid w:val="00EB6814"/>
    <w:rsid w:val="00EB68CE"/>
    <w:rsid w:val="00EB74E4"/>
    <w:rsid w:val="00EC0046"/>
    <w:rsid w:val="00EC1F5A"/>
    <w:rsid w:val="00EC4C89"/>
    <w:rsid w:val="00EC4CE1"/>
    <w:rsid w:val="00EC62DE"/>
    <w:rsid w:val="00EC6A57"/>
    <w:rsid w:val="00ED0D79"/>
    <w:rsid w:val="00ED1452"/>
    <w:rsid w:val="00ED2403"/>
    <w:rsid w:val="00ED2B5F"/>
    <w:rsid w:val="00ED2E84"/>
    <w:rsid w:val="00ED37FF"/>
    <w:rsid w:val="00ED3D2D"/>
    <w:rsid w:val="00ED41AA"/>
    <w:rsid w:val="00ED4AAB"/>
    <w:rsid w:val="00ED4FE8"/>
    <w:rsid w:val="00ED5172"/>
    <w:rsid w:val="00EE05AD"/>
    <w:rsid w:val="00EE0864"/>
    <w:rsid w:val="00EE0A00"/>
    <w:rsid w:val="00EE0BEE"/>
    <w:rsid w:val="00EE1172"/>
    <w:rsid w:val="00EE4370"/>
    <w:rsid w:val="00EE5D86"/>
    <w:rsid w:val="00EE614D"/>
    <w:rsid w:val="00EE62AD"/>
    <w:rsid w:val="00EE7C7B"/>
    <w:rsid w:val="00EE7EE7"/>
    <w:rsid w:val="00EF216C"/>
    <w:rsid w:val="00EF33ED"/>
    <w:rsid w:val="00EF5B94"/>
    <w:rsid w:val="00EF6FF0"/>
    <w:rsid w:val="00EF7224"/>
    <w:rsid w:val="00F00AED"/>
    <w:rsid w:val="00F01380"/>
    <w:rsid w:val="00F01580"/>
    <w:rsid w:val="00F02DCA"/>
    <w:rsid w:val="00F04469"/>
    <w:rsid w:val="00F04EF5"/>
    <w:rsid w:val="00F058ED"/>
    <w:rsid w:val="00F05A59"/>
    <w:rsid w:val="00F062C6"/>
    <w:rsid w:val="00F06736"/>
    <w:rsid w:val="00F100CA"/>
    <w:rsid w:val="00F11B99"/>
    <w:rsid w:val="00F12773"/>
    <w:rsid w:val="00F12C0D"/>
    <w:rsid w:val="00F12F21"/>
    <w:rsid w:val="00F137B1"/>
    <w:rsid w:val="00F14044"/>
    <w:rsid w:val="00F150A1"/>
    <w:rsid w:val="00F1602A"/>
    <w:rsid w:val="00F165E4"/>
    <w:rsid w:val="00F16C60"/>
    <w:rsid w:val="00F17093"/>
    <w:rsid w:val="00F170CE"/>
    <w:rsid w:val="00F175ED"/>
    <w:rsid w:val="00F20009"/>
    <w:rsid w:val="00F20113"/>
    <w:rsid w:val="00F21D52"/>
    <w:rsid w:val="00F21E78"/>
    <w:rsid w:val="00F23723"/>
    <w:rsid w:val="00F23843"/>
    <w:rsid w:val="00F240ED"/>
    <w:rsid w:val="00F24961"/>
    <w:rsid w:val="00F25CD6"/>
    <w:rsid w:val="00F26D6E"/>
    <w:rsid w:val="00F26F05"/>
    <w:rsid w:val="00F27429"/>
    <w:rsid w:val="00F34703"/>
    <w:rsid w:val="00F34F80"/>
    <w:rsid w:val="00F3695C"/>
    <w:rsid w:val="00F40C25"/>
    <w:rsid w:val="00F41254"/>
    <w:rsid w:val="00F41AD7"/>
    <w:rsid w:val="00F4321A"/>
    <w:rsid w:val="00F44129"/>
    <w:rsid w:val="00F45BEF"/>
    <w:rsid w:val="00F46138"/>
    <w:rsid w:val="00F5088E"/>
    <w:rsid w:val="00F51099"/>
    <w:rsid w:val="00F51361"/>
    <w:rsid w:val="00F53644"/>
    <w:rsid w:val="00F54DAE"/>
    <w:rsid w:val="00F568FA"/>
    <w:rsid w:val="00F57B02"/>
    <w:rsid w:val="00F6006A"/>
    <w:rsid w:val="00F603D3"/>
    <w:rsid w:val="00F61061"/>
    <w:rsid w:val="00F62B54"/>
    <w:rsid w:val="00F644D1"/>
    <w:rsid w:val="00F64D8B"/>
    <w:rsid w:val="00F65F00"/>
    <w:rsid w:val="00F65F34"/>
    <w:rsid w:val="00F66519"/>
    <w:rsid w:val="00F67692"/>
    <w:rsid w:val="00F67697"/>
    <w:rsid w:val="00F713EB"/>
    <w:rsid w:val="00F728A1"/>
    <w:rsid w:val="00F74D6E"/>
    <w:rsid w:val="00F75139"/>
    <w:rsid w:val="00F756A7"/>
    <w:rsid w:val="00F7623B"/>
    <w:rsid w:val="00F76496"/>
    <w:rsid w:val="00F7689C"/>
    <w:rsid w:val="00F76CCB"/>
    <w:rsid w:val="00F77341"/>
    <w:rsid w:val="00F8229E"/>
    <w:rsid w:val="00F826D0"/>
    <w:rsid w:val="00F82AF2"/>
    <w:rsid w:val="00F82C21"/>
    <w:rsid w:val="00F82FFE"/>
    <w:rsid w:val="00F83F7C"/>
    <w:rsid w:val="00F84E75"/>
    <w:rsid w:val="00F85E73"/>
    <w:rsid w:val="00F90136"/>
    <w:rsid w:val="00F90837"/>
    <w:rsid w:val="00F90DA3"/>
    <w:rsid w:val="00F9353F"/>
    <w:rsid w:val="00F96FCB"/>
    <w:rsid w:val="00FA2412"/>
    <w:rsid w:val="00FA24A0"/>
    <w:rsid w:val="00FA436D"/>
    <w:rsid w:val="00FA49EB"/>
    <w:rsid w:val="00FA4F6F"/>
    <w:rsid w:val="00FA61CF"/>
    <w:rsid w:val="00FA762C"/>
    <w:rsid w:val="00FB0269"/>
    <w:rsid w:val="00FB04A9"/>
    <w:rsid w:val="00FB0B4E"/>
    <w:rsid w:val="00FB23B4"/>
    <w:rsid w:val="00FB30A3"/>
    <w:rsid w:val="00FB543A"/>
    <w:rsid w:val="00FB764B"/>
    <w:rsid w:val="00FC1181"/>
    <w:rsid w:val="00FC2EF6"/>
    <w:rsid w:val="00FC38BC"/>
    <w:rsid w:val="00FC436B"/>
    <w:rsid w:val="00FC4443"/>
    <w:rsid w:val="00FC4CE4"/>
    <w:rsid w:val="00FC58F1"/>
    <w:rsid w:val="00FC6115"/>
    <w:rsid w:val="00FC77DD"/>
    <w:rsid w:val="00FC7BA5"/>
    <w:rsid w:val="00FD1237"/>
    <w:rsid w:val="00FD41A1"/>
    <w:rsid w:val="00FD4548"/>
    <w:rsid w:val="00FD4CE9"/>
    <w:rsid w:val="00FD51C8"/>
    <w:rsid w:val="00FD6086"/>
    <w:rsid w:val="00FE080C"/>
    <w:rsid w:val="00FE09DD"/>
    <w:rsid w:val="00FE113F"/>
    <w:rsid w:val="00FE1220"/>
    <w:rsid w:val="00FE1E1D"/>
    <w:rsid w:val="00FE2493"/>
    <w:rsid w:val="00FE5C64"/>
    <w:rsid w:val="00FE5F2F"/>
    <w:rsid w:val="00FE6574"/>
    <w:rsid w:val="00FE66BA"/>
    <w:rsid w:val="00FE7ABD"/>
    <w:rsid w:val="00FF0169"/>
    <w:rsid w:val="00FF2E1C"/>
    <w:rsid w:val="00FF2E51"/>
    <w:rsid w:val="00FF3149"/>
    <w:rsid w:val="00FF3C4D"/>
    <w:rsid w:val="00FF4141"/>
    <w:rsid w:val="00FF59A8"/>
    <w:rsid w:val="00FF5E6F"/>
    <w:rsid w:val="00FF61EC"/>
    <w:rsid w:val="00FF69D9"/>
    <w:rsid w:val="00FF7419"/>
    <w:rsid w:val="00FF7F0F"/>
    <w:rsid w:val="12AF4150"/>
    <w:rsid w:val="61979E38"/>
    <w:rsid w:val="7FF35D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A6C16"/>
  <w15:chartTrackingRefBased/>
  <w15:docId w15:val="{06050C70-6283-F345-8C06-BCEF687F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815"/>
    <w:rPr>
      <w:rFonts w:ascii="Times New Roman" w:eastAsia="Times New Roman" w:hAnsi="Times New Roman" w:cs="Times New Roman"/>
      <w:lang w:eastAsia="en-US"/>
    </w:rPr>
  </w:style>
  <w:style w:type="paragraph" w:styleId="Heading1">
    <w:name w:val="heading 1"/>
    <w:basedOn w:val="Normal"/>
    <w:link w:val="Heading1Char"/>
    <w:uiPriority w:val="9"/>
    <w:qFormat/>
    <w:rsid w:val="003E33A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6F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6F31"/>
    <w:pPr>
      <w:spacing w:after="160" w:line="259" w:lineRule="auto"/>
      <w:ind w:left="720" w:hanging="360"/>
      <w:contextualSpacing/>
    </w:pPr>
    <w:rPr>
      <w:rFonts w:eastAsiaTheme="minorHAnsi"/>
      <w:sz w:val="22"/>
      <w:szCs w:val="22"/>
    </w:rPr>
  </w:style>
  <w:style w:type="character" w:styleId="Strong">
    <w:name w:val="Strong"/>
    <w:basedOn w:val="DefaultParagraphFont"/>
    <w:uiPriority w:val="22"/>
    <w:qFormat/>
    <w:rsid w:val="00854BAA"/>
    <w:rPr>
      <w:b/>
      <w:bCs/>
    </w:rPr>
  </w:style>
  <w:style w:type="paragraph" w:customStyle="1" w:styleId="0-Basic">
    <w:name w:val="0 - Basic"/>
    <w:link w:val="0-BasicChar"/>
    <w:qFormat/>
    <w:rsid w:val="00BC170F"/>
    <w:rPr>
      <w:rFonts w:ascii="Arial" w:eastAsia="Times New Roman" w:hAnsi="Arial" w:cs="Arial"/>
      <w:color w:val="000000"/>
      <w:sz w:val="22"/>
      <w:szCs w:val="22"/>
      <w:lang w:eastAsia="en-US"/>
    </w:rPr>
  </w:style>
  <w:style w:type="character" w:customStyle="1" w:styleId="0-BasicChar">
    <w:name w:val="0 - Basic Char"/>
    <w:basedOn w:val="DefaultParagraphFont"/>
    <w:link w:val="0-Basic"/>
    <w:rsid w:val="00BC170F"/>
    <w:rPr>
      <w:rFonts w:ascii="Arial" w:eastAsia="Times New Roman" w:hAnsi="Arial" w:cs="Arial"/>
      <w:color w:val="000000"/>
      <w:sz w:val="22"/>
      <w:szCs w:val="22"/>
      <w:lang w:eastAsia="en-US"/>
    </w:rPr>
  </w:style>
  <w:style w:type="character" w:styleId="CommentReference">
    <w:name w:val="annotation reference"/>
    <w:basedOn w:val="DefaultParagraphFont"/>
    <w:uiPriority w:val="99"/>
    <w:semiHidden/>
    <w:unhideWhenUsed/>
    <w:rsid w:val="000D504E"/>
    <w:rPr>
      <w:sz w:val="16"/>
      <w:szCs w:val="16"/>
    </w:rPr>
  </w:style>
  <w:style w:type="paragraph" w:styleId="CommentText">
    <w:name w:val="annotation text"/>
    <w:basedOn w:val="Normal"/>
    <w:link w:val="CommentTextChar"/>
    <w:uiPriority w:val="99"/>
    <w:unhideWhenUsed/>
    <w:qFormat/>
    <w:rsid w:val="000D504E"/>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0D504E"/>
    <w:rPr>
      <w:sz w:val="20"/>
      <w:szCs w:val="20"/>
    </w:rPr>
  </w:style>
  <w:style w:type="paragraph" w:styleId="CommentSubject">
    <w:name w:val="annotation subject"/>
    <w:basedOn w:val="CommentText"/>
    <w:next w:val="CommentText"/>
    <w:link w:val="CommentSubjectChar"/>
    <w:uiPriority w:val="99"/>
    <w:semiHidden/>
    <w:unhideWhenUsed/>
    <w:rsid w:val="000D504E"/>
    <w:rPr>
      <w:b/>
      <w:bCs/>
    </w:rPr>
  </w:style>
  <w:style w:type="character" w:customStyle="1" w:styleId="CommentSubjectChar">
    <w:name w:val="Comment Subject Char"/>
    <w:basedOn w:val="CommentTextChar"/>
    <w:link w:val="CommentSubject"/>
    <w:uiPriority w:val="99"/>
    <w:semiHidden/>
    <w:rsid w:val="000D504E"/>
    <w:rPr>
      <w:b/>
      <w:bCs/>
      <w:sz w:val="20"/>
      <w:szCs w:val="20"/>
    </w:rPr>
  </w:style>
  <w:style w:type="paragraph" w:styleId="Header">
    <w:name w:val="header"/>
    <w:basedOn w:val="Normal"/>
    <w:link w:val="HeaderChar"/>
    <w:uiPriority w:val="99"/>
    <w:unhideWhenUsed/>
    <w:rsid w:val="00033088"/>
    <w:pPr>
      <w:tabs>
        <w:tab w:val="center" w:pos="4680"/>
        <w:tab w:val="right" w:pos="9360"/>
      </w:tabs>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033088"/>
  </w:style>
  <w:style w:type="paragraph" w:styleId="Footer">
    <w:name w:val="footer"/>
    <w:basedOn w:val="Normal"/>
    <w:link w:val="FooterChar"/>
    <w:uiPriority w:val="99"/>
    <w:unhideWhenUsed/>
    <w:rsid w:val="00033088"/>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033088"/>
  </w:style>
  <w:style w:type="character" w:styleId="PageNumber">
    <w:name w:val="page number"/>
    <w:basedOn w:val="DefaultParagraphFont"/>
    <w:uiPriority w:val="99"/>
    <w:semiHidden/>
    <w:unhideWhenUsed/>
    <w:rsid w:val="00033088"/>
  </w:style>
  <w:style w:type="character" w:styleId="Hyperlink">
    <w:name w:val="Hyperlink"/>
    <w:basedOn w:val="DefaultParagraphFont"/>
    <w:uiPriority w:val="99"/>
    <w:unhideWhenUsed/>
    <w:rsid w:val="007029FA"/>
    <w:rPr>
      <w:color w:val="0563C1" w:themeColor="hyperlink"/>
      <w:u w:val="single"/>
    </w:rPr>
  </w:style>
  <w:style w:type="paragraph" w:styleId="NormalWeb">
    <w:name w:val="Normal (Web)"/>
    <w:basedOn w:val="Normal"/>
    <w:uiPriority w:val="99"/>
    <w:unhideWhenUsed/>
    <w:rsid w:val="00EF5B94"/>
    <w:pPr>
      <w:spacing w:before="100" w:beforeAutospacing="1" w:after="100" w:afterAutospacing="1"/>
    </w:pPr>
  </w:style>
  <w:style w:type="paragraph" w:styleId="Revision">
    <w:name w:val="Revision"/>
    <w:hidden/>
    <w:uiPriority w:val="99"/>
    <w:semiHidden/>
    <w:rsid w:val="00585CA0"/>
  </w:style>
  <w:style w:type="paragraph" w:customStyle="1" w:styleId="TCH">
    <w:name w:val="TCH"/>
    <w:basedOn w:val="Normal"/>
    <w:rsid w:val="00087A58"/>
    <w:pPr>
      <w:spacing w:before="120" w:after="120"/>
    </w:pPr>
    <w:rPr>
      <w:color w:val="6D4321"/>
    </w:rPr>
  </w:style>
  <w:style w:type="paragraph" w:customStyle="1" w:styleId="TT">
    <w:name w:val="TT"/>
    <w:basedOn w:val="Normal"/>
    <w:rsid w:val="00087A58"/>
    <w:pPr>
      <w:spacing w:before="120" w:after="120"/>
    </w:pPr>
    <w:rPr>
      <w:color w:val="007474"/>
    </w:rPr>
  </w:style>
  <w:style w:type="character" w:customStyle="1" w:styleId="UnresolvedMention1">
    <w:name w:val="Unresolved Mention1"/>
    <w:basedOn w:val="DefaultParagraphFont"/>
    <w:uiPriority w:val="99"/>
    <w:semiHidden/>
    <w:unhideWhenUsed/>
    <w:rsid w:val="00752C75"/>
    <w:rPr>
      <w:color w:val="605E5C"/>
      <w:shd w:val="clear" w:color="auto" w:fill="E1DFDD"/>
    </w:rPr>
  </w:style>
  <w:style w:type="character" w:styleId="FollowedHyperlink">
    <w:name w:val="FollowedHyperlink"/>
    <w:basedOn w:val="DefaultParagraphFont"/>
    <w:uiPriority w:val="99"/>
    <w:semiHidden/>
    <w:unhideWhenUsed/>
    <w:rsid w:val="002838E0"/>
    <w:rPr>
      <w:color w:val="954F72" w:themeColor="followedHyperlink"/>
      <w:u w:val="single"/>
    </w:rPr>
  </w:style>
  <w:style w:type="paragraph" w:customStyle="1" w:styleId="mixed-citation-compatibility">
    <w:name w:val="mixed-citation-compatibility"/>
    <w:basedOn w:val="Normal"/>
    <w:rsid w:val="00586ED4"/>
    <w:pPr>
      <w:spacing w:before="100" w:beforeAutospacing="1" w:after="100" w:afterAutospacing="1"/>
    </w:pPr>
    <w:rPr>
      <w:lang w:eastAsia="zh-CN"/>
    </w:rPr>
  </w:style>
  <w:style w:type="paragraph" w:styleId="BalloonText">
    <w:name w:val="Balloon Text"/>
    <w:basedOn w:val="Normal"/>
    <w:link w:val="BalloonTextChar"/>
    <w:uiPriority w:val="99"/>
    <w:semiHidden/>
    <w:unhideWhenUsed/>
    <w:rsid w:val="002E3B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BBD"/>
    <w:rPr>
      <w:rFonts w:ascii="Segoe UI" w:eastAsia="Times New Roman" w:hAnsi="Segoe UI" w:cs="Segoe UI"/>
      <w:sz w:val="18"/>
      <w:szCs w:val="18"/>
      <w:lang w:eastAsia="en-US"/>
    </w:rPr>
  </w:style>
  <w:style w:type="character" w:customStyle="1" w:styleId="UnresolvedMention2">
    <w:name w:val="Unresolved Mention2"/>
    <w:basedOn w:val="DefaultParagraphFont"/>
    <w:uiPriority w:val="99"/>
    <w:semiHidden/>
    <w:unhideWhenUsed/>
    <w:rsid w:val="003E33A3"/>
    <w:rPr>
      <w:color w:val="605E5C"/>
      <w:shd w:val="clear" w:color="auto" w:fill="E1DFDD"/>
    </w:rPr>
  </w:style>
  <w:style w:type="character" w:customStyle="1" w:styleId="citation-doi">
    <w:name w:val="citation-doi"/>
    <w:basedOn w:val="DefaultParagraphFont"/>
    <w:rsid w:val="003E33A3"/>
  </w:style>
  <w:style w:type="character" w:customStyle="1" w:styleId="Heading1Char">
    <w:name w:val="Heading 1 Char"/>
    <w:basedOn w:val="DefaultParagraphFont"/>
    <w:link w:val="Heading1"/>
    <w:uiPriority w:val="9"/>
    <w:rsid w:val="003E33A3"/>
    <w:rPr>
      <w:rFonts w:ascii="Times New Roman" w:eastAsia="Times New Roman" w:hAnsi="Times New Roman" w:cs="Times New Roman"/>
      <w:b/>
      <w:bCs/>
      <w:kern w:val="36"/>
      <w:sz w:val="48"/>
      <w:szCs w:val="48"/>
      <w:lang w:eastAsia="en-US"/>
    </w:rPr>
  </w:style>
  <w:style w:type="character" w:customStyle="1" w:styleId="fm-vol-iss-date">
    <w:name w:val="fm-vol-iss-date"/>
    <w:basedOn w:val="DefaultParagraphFont"/>
    <w:rsid w:val="003E33A3"/>
  </w:style>
  <w:style w:type="character" w:customStyle="1" w:styleId="doi">
    <w:name w:val="doi"/>
    <w:basedOn w:val="DefaultParagraphFont"/>
    <w:rsid w:val="003E33A3"/>
  </w:style>
  <w:style w:type="character" w:customStyle="1" w:styleId="fm-citation-ids-label">
    <w:name w:val="fm-citation-ids-label"/>
    <w:basedOn w:val="DefaultParagraphFont"/>
    <w:rsid w:val="003E33A3"/>
  </w:style>
  <w:style w:type="paragraph" w:styleId="NoSpacing">
    <w:name w:val="No Spacing"/>
    <w:uiPriority w:val="1"/>
    <w:qFormat/>
    <w:rsid w:val="00773850"/>
    <w:rPr>
      <w:rFonts w:ascii="Segoe UI" w:eastAsiaTheme="minorHAnsi" w:hAnsi="Segoe UI" w:cs="Times New Roman (Body CS)"/>
      <w:sz w:val="22"/>
      <w:szCs w:val="22"/>
      <w:lang w:eastAsia="en-US"/>
    </w:rPr>
  </w:style>
  <w:style w:type="paragraph" w:customStyle="1" w:styleId="REF">
    <w:name w:val="REF"/>
    <w:basedOn w:val="Normal"/>
    <w:rsid w:val="00AA3675"/>
    <w:pPr>
      <w:spacing w:before="280" w:after="280" w:line="360" w:lineRule="auto"/>
      <w:ind w:left="432" w:hanging="432"/>
    </w:pPr>
  </w:style>
  <w:style w:type="paragraph" w:customStyle="1" w:styleId="TEXT">
    <w:name w:val="TEXT"/>
    <w:basedOn w:val="Normal"/>
    <w:rsid w:val="00AA3675"/>
  </w:style>
  <w:style w:type="character" w:customStyle="1" w:styleId="authors">
    <w:name w:val="authors"/>
    <w:basedOn w:val="DefaultParagraphFont"/>
    <w:rsid w:val="00AA3675"/>
  </w:style>
  <w:style w:type="character" w:customStyle="1" w:styleId="Date1">
    <w:name w:val="Date1"/>
    <w:basedOn w:val="DefaultParagraphFont"/>
    <w:rsid w:val="00AA3675"/>
  </w:style>
  <w:style w:type="character" w:customStyle="1" w:styleId="arttitle">
    <w:name w:val="art_title"/>
    <w:basedOn w:val="DefaultParagraphFont"/>
    <w:rsid w:val="00AA3675"/>
  </w:style>
  <w:style w:type="character" w:customStyle="1" w:styleId="serialtitle">
    <w:name w:val="serial_title"/>
    <w:basedOn w:val="DefaultParagraphFont"/>
    <w:rsid w:val="00AA3675"/>
  </w:style>
  <w:style w:type="character" w:customStyle="1" w:styleId="volumeissue">
    <w:name w:val="volume_issue"/>
    <w:basedOn w:val="DefaultParagraphFont"/>
    <w:rsid w:val="00AA3675"/>
  </w:style>
  <w:style w:type="character" w:customStyle="1" w:styleId="pagerange">
    <w:name w:val="page_range"/>
    <w:basedOn w:val="DefaultParagraphFont"/>
    <w:rsid w:val="00AA3675"/>
  </w:style>
  <w:style w:type="character" w:customStyle="1" w:styleId="doilink">
    <w:name w:val="doi_link"/>
    <w:basedOn w:val="DefaultParagraphFont"/>
    <w:rsid w:val="00AA3675"/>
  </w:style>
  <w:style w:type="paragraph" w:customStyle="1" w:styleId="Manuscript">
    <w:name w:val="Manuscript"/>
    <w:basedOn w:val="NoSpacing"/>
    <w:next w:val="NoSpacing"/>
    <w:qFormat/>
    <w:rsid w:val="00364F8E"/>
    <w:pPr>
      <w:widowControl w:val="0"/>
      <w:snapToGrid w:val="0"/>
      <w:spacing w:after="160"/>
    </w:pPr>
  </w:style>
  <w:style w:type="character" w:styleId="Emphasis">
    <w:name w:val="Emphasis"/>
    <w:basedOn w:val="DefaultParagraphFont"/>
    <w:uiPriority w:val="20"/>
    <w:qFormat/>
    <w:rsid w:val="00A7760D"/>
    <w:rPr>
      <w:i/>
      <w:iCs/>
    </w:rPr>
  </w:style>
  <w:style w:type="character" w:customStyle="1" w:styleId="UnresolvedMention3">
    <w:name w:val="Unresolved Mention3"/>
    <w:basedOn w:val="DefaultParagraphFont"/>
    <w:uiPriority w:val="99"/>
    <w:semiHidden/>
    <w:unhideWhenUsed/>
    <w:rsid w:val="007C2086"/>
    <w:rPr>
      <w:color w:val="605E5C"/>
      <w:shd w:val="clear" w:color="auto" w:fill="E1DFDD"/>
    </w:rPr>
  </w:style>
  <w:style w:type="paragraph" w:styleId="BodyText">
    <w:name w:val="Body Text"/>
    <w:basedOn w:val="Normal"/>
    <w:link w:val="BodyTextChar"/>
    <w:rsid w:val="002D0B06"/>
    <w:rPr>
      <w:szCs w:val="20"/>
    </w:rPr>
  </w:style>
  <w:style w:type="character" w:customStyle="1" w:styleId="BodyTextChar">
    <w:name w:val="Body Text Char"/>
    <w:basedOn w:val="DefaultParagraphFont"/>
    <w:link w:val="BodyText"/>
    <w:rsid w:val="002D0B06"/>
    <w:rPr>
      <w:rFonts w:ascii="Times New Roman" w:eastAsia="Times New Roman" w:hAnsi="Times New Roman" w:cs="Times New Roman"/>
      <w:szCs w:val="20"/>
      <w:lang w:eastAsia="en-US"/>
    </w:rPr>
  </w:style>
  <w:style w:type="paragraph" w:customStyle="1" w:styleId="EndNoteBibliographyTitle">
    <w:name w:val="EndNote Bibliography Title"/>
    <w:basedOn w:val="Normal"/>
    <w:link w:val="EndNoteBibliographyTitleChar"/>
    <w:rsid w:val="00E64B83"/>
    <w:pPr>
      <w:jc w:val="center"/>
    </w:pPr>
  </w:style>
  <w:style w:type="character" w:customStyle="1" w:styleId="EndNoteBibliographyTitleChar">
    <w:name w:val="EndNote Bibliography Title Char"/>
    <w:basedOn w:val="DefaultParagraphFont"/>
    <w:link w:val="EndNoteBibliographyTitle"/>
    <w:rsid w:val="00E64B83"/>
    <w:rPr>
      <w:rFonts w:ascii="Times New Roman" w:eastAsia="Times New Roman" w:hAnsi="Times New Roman" w:cs="Times New Roman"/>
      <w:lang w:eastAsia="en-US"/>
    </w:rPr>
  </w:style>
  <w:style w:type="paragraph" w:customStyle="1" w:styleId="EndNoteBibliography">
    <w:name w:val="EndNote Bibliography"/>
    <w:basedOn w:val="Normal"/>
    <w:link w:val="EndNoteBibliographyChar"/>
    <w:rsid w:val="00E64B83"/>
  </w:style>
  <w:style w:type="character" w:customStyle="1" w:styleId="EndNoteBibliographyChar">
    <w:name w:val="EndNote Bibliography Char"/>
    <w:basedOn w:val="DefaultParagraphFont"/>
    <w:link w:val="EndNoteBibliography"/>
    <w:rsid w:val="00E64B83"/>
    <w:rPr>
      <w:rFonts w:ascii="Times New Roman" w:eastAsia="Times New Roman" w:hAnsi="Times New Roman" w:cs="Times New Roman"/>
      <w:lang w:eastAsia="en-US"/>
    </w:rPr>
  </w:style>
  <w:style w:type="character" w:customStyle="1" w:styleId="UnresolvedMention4">
    <w:name w:val="Unresolved Mention4"/>
    <w:basedOn w:val="DefaultParagraphFont"/>
    <w:uiPriority w:val="99"/>
    <w:semiHidden/>
    <w:unhideWhenUsed/>
    <w:rsid w:val="00004095"/>
    <w:rPr>
      <w:color w:val="605E5C"/>
      <w:shd w:val="clear" w:color="auto" w:fill="E1DFDD"/>
    </w:rPr>
  </w:style>
  <w:style w:type="character" w:customStyle="1" w:styleId="UnresolvedMention5">
    <w:name w:val="Unresolved Mention5"/>
    <w:basedOn w:val="DefaultParagraphFont"/>
    <w:uiPriority w:val="99"/>
    <w:semiHidden/>
    <w:unhideWhenUsed/>
    <w:rsid w:val="00C85F13"/>
    <w:rPr>
      <w:color w:val="605E5C"/>
      <w:shd w:val="clear" w:color="auto" w:fill="E1DFDD"/>
    </w:rPr>
  </w:style>
  <w:style w:type="paragraph" w:styleId="FootnoteText">
    <w:name w:val="footnote text"/>
    <w:basedOn w:val="Normal"/>
    <w:link w:val="FootnoteTextChar"/>
    <w:uiPriority w:val="99"/>
    <w:semiHidden/>
    <w:unhideWhenUsed/>
    <w:rsid w:val="000E4466"/>
    <w:rPr>
      <w:sz w:val="20"/>
      <w:szCs w:val="20"/>
    </w:rPr>
  </w:style>
  <w:style w:type="character" w:customStyle="1" w:styleId="FootnoteTextChar">
    <w:name w:val="Footnote Text Char"/>
    <w:basedOn w:val="DefaultParagraphFont"/>
    <w:link w:val="FootnoteText"/>
    <w:uiPriority w:val="99"/>
    <w:semiHidden/>
    <w:rsid w:val="000E4466"/>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0E4466"/>
    <w:rPr>
      <w:vertAlign w:val="superscript"/>
    </w:rPr>
  </w:style>
  <w:style w:type="character" w:styleId="UnresolvedMention">
    <w:name w:val="Unresolved Mention"/>
    <w:basedOn w:val="DefaultParagraphFont"/>
    <w:uiPriority w:val="99"/>
    <w:semiHidden/>
    <w:unhideWhenUsed/>
    <w:rsid w:val="002E6C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59910">
      <w:bodyDiv w:val="1"/>
      <w:marLeft w:val="0"/>
      <w:marRight w:val="0"/>
      <w:marTop w:val="0"/>
      <w:marBottom w:val="0"/>
      <w:divBdr>
        <w:top w:val="none" w:sz="0" w:space="0" w:color="auto"/>
        <w:left w:val="none" w:sz="0" w:space="0" w:color="auto"/>
        <w:bottom w:val="none" w:sz="0" w:space="0" w:color="auto"/>
        <w:right w:val="none" w:sz="0" w:space="0" w:color="auto"/>
      </w:divBdr>
      <w:divsChild>
        <w:div w:id="10166627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0254784">
              <w:marLeft w:val="0"/>
              <w:marRight w:val="0"/>
              <w:marTop w:val="0"/>
              <w:marBottom w:val="0"/>
              <w:divBdr>
                <w:top w:val="none" w:sz="0" w:space="0" w:color="auto"/>
                <w:left w:val="none" w:sz="0" w:space="0" w:color="auto"/>
                <w:bottom w:val="none" w:sz="0" w:space="0" w:color="auto"/>
                <w:right w:val="none" w:sz="0" w:space="0" w:color="auto"/>
              </w:divBdr>
              <w:divsChild>
                <w:div w:id="1561135940">
                  <w:marLeft w:val="0"/>
                  <w:marRight w:val="0"/>
                  <w:marTop w:val="0"/>
                  <w:marBottom w:val="0"/>
                  <w:divBdr>
                    <w:top w:val="none" w:sz="0" w:space="0" w:color="auto"/>
                    <w:left w:val="none" w:sz="0" w:space="0" w:color="auto"/>
                    <w:bottom w:val="none" w:sz="0" w:space="0" w:color="auto"/>
                    <w:right w:val="none" w:sz="0" w:space="0" w:color="auto"/>
                  </w:divBdr>
                  <w:divsChild>
                    <w:div w:id="2001618791">
                      <w:marLeft w:val="0"/>
                      <w:marRight w:val="0"/>
                      <w:marTop w:val="0"/>
                      <w:marBottom w:val="0"/>
                      <w:divBdr>
                        <w:top w:val="none" w:sz="0" w:space="0" w:color="auto"/>
                        <w:left w:val="none" w:sz="0" w:space="0" w:color="auto"/>
                        <w:bottom w:val="none" w:sz="0" w:space="0" w:color="auto"/>
                        <w:right w:val="none" w:sz="0" w:space="0" w:color="auto"/>
                      </w:divBdr>
                    </w:div>
                    <w:div w:id="125011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33359">
      <w:bodyDiv w:val="1"/>
      <w:marLeft w:val="0"/>
      <w:marRight w:val="0"/>
      <w:marTop w:val="0"/>
      <w:marBottom w:val="0"/>
      <w:divBdr>
        <w:top w:val="none" w:sz="0" w:space="0" w:color="auto"/>
        <w:left w:val="none" w:sz="0" w:space="0" w:color="auto"/>
        <w:bottom w:val="none" w:sz="0" w:space="0" w:color="auto"/>
        <w:right w:val="none" w:sz="0" w:space="0" w:color="auto"/>
      </w:divBdr>
      <w:divsChild>
        <w:div w:id="2112316490">
          <w:marLeft w:val="0"/>
          <w:marRight w:val="0"/>
          <w:marTop w:val="0"/>
          <w:marBottom w:val="0"/>
          <w:divBdr>
            <w:top w:val="none" w:sz="0" w:space="0" w:color="auto"/>
            <w:left w:val="none" w:sz="0" w:space="0" w:color="auto"/>
            <w:bottom w:val="none" w:sz="0" w:space="0" w:color="auto"/>
            <w:right w:val="none" w:sz="0" w:space="0" w:color="auto"/>
          </w:divBdr>
        </w:div>
      </w:divsChild>
    </w:div>
    <w:div w:id="294796838">
      <w:bodyDiv w:val="1"/>
      <w:marLeft w:val="0"/>
      <w:marRight w:val="0"/>
      <w:marTop w:val="0"/>
      <w:marBottom w:val="0"/>
      <w:divBdr>
        <w:top w:val="none" w:sz="0" w:space="0" w:color="auto"/>
        <w:left w:val="none" w:sz="0" w:space="0" w:color="auto"/>
        <w:bottom w:val="none" w:sz="0" w:space="0" w:color="auto"/>
        <w:right w:val="none" w:sz="0" w:space="0" w:color="auto"/>
      </w:divBdr>
    </w:div>
    <w:div w:id="358774034">
      <w:bodyDiv w:val="1"/>
      <w:marLeft w:val="0"/>
      <w:marRight w:val="0"/>
      <w:marTop w:val="0"/>
      <w:marBottom w:val="0"/>
      <w:divBdr>
        <w:top w:val="none" w:sz="0" w:space="0" w:color="auto"/>
        <w:left w:val="none" w:sz="0" w:space="0" w:color="auto"/>
        <w:bottom w:val="none" w:sz="0" w:space="0" w:color="auto"/>
        <w:right w:val="none" w:sz="0" w:space="0" w:color="auto"/>
      </w:divBdr>
      <w:divsChild>
        <w:div w:id="1756710113">
          <w:marLeft w:val="0"/>
          <w:marRight w:val="0"/>
          <w:marTop w:val="0"/>
          <w:marBottom w:val="0"/>
          <w:divBdr>
            <w:top w:val="none" w:sz="0" w:space="0" w:color="auto"/>
            <w:left w:val="none" w:sz="0" w:space="0" w:color="auto"/>
            <w:bottom w:val="none" w:sz="0" w:space="0" w:color="auto"/>
            <w:right w:val="none" w:sz="0" w:space="0" w:color="auto"/>
          </w:divBdr>
          <w:divsChild>
            <w:div w:id="128405856">
              <w:marLeft w:val="0"/>
              <w:marRight w:val="0"/>
              <w:marTop w:val="0"/>
              <w:marBottom w:val="0"/>
              <w:divBdr>
                <w:top w:val="none" w:sz="0" w:space="0" w:color="auto"/>
                <w:left w:val="none" w:sz="0" w:space="0" w:color="auto"/>
                <w:bottom w:val="none" w:sz="0" w:space="0" w:color="auto"/>
                <w:right w:val="none" w:sz="0" w:space="0" w:color="auto"/>
              </w:divBdr>
              <w:divsChild>
                <w:div w:id="85793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330673">
      <w:bodyDiv w:val="1"/>
      <w:marLeft w:val="0"/>
      <w:marRight w:val="0"/>
      <w:marTop w:val="0"/>
      <w:marBottom w:val="0"/>
      <w:divBdr>
        <w:top w:val="none" w:sz="0" w:space="0" w:color="auto"/>
        <w:left w:val="none" w:sz="0" w:space="0" w:color="auto"/>
        <w:bottom w:val="none" w:sz="0" w:space="0" w:color="auto"/>
        <w:right w:val="none" w:sz="0" w:space="0" w:color="auto"/>
      </w:divBdr>
      <w:divsChild>
        <w:div w:id="525145363">
          <w:marLeft w:val="0"/>
          <w:marRight w:val="0"/>
          <w:marTop w:val="0"/>
          <w:marBottom w:val="0"/>
          <w:divBdr>
            <w:top w:val="none" w:sz="0" w:space="0" w:color="auto"/>
            <w:left w:val="none" w:sz="0" w:space="0" w:color="auto"/>
            <w:bottom w:val="none" w:sz="0" w:space="0" w:color="auto"/>
            <w:right w:val="none" w:sz="0" w:space="0" w:color="auto"/>
          </w:divBdr>
          <w:divsChild>
            <w:div w:id="49812088">
              <w:marLeft w:val="0"/>
              <w:marRight w:val="0"/>
              <w:marTop w:val="0"/>
              <w:marBottom w:val="0"/>
              <w:divBdr>
                <w:top w:val="none" w:sz="0" w:space="0" w:color="auto"/>
                <w:left w:val="none" w:sz="0" w:space="0" w:color="auto"/>
                <w:bottom w:val="none" w:sz="0" w:space="0" w:color="auto"/>
                <w:right w:val="none" w:sz="0" w:space="0" w:color="auto"/>
              </w:divBdr>
              <w:divsChild>
                <w:div w:id="37986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348209">
      <w:bodyDiv w:val="1"/>
      <w:marLeft w:val="0"/>
      <w:marRight w:val="0"/>
      <w:marTop w:val="0"/>
      <w:marBottom w:val="0"/>
      <w:divBdr>
        <w:top w:val="none" w:sz="0" w:space="0" w:color="auto"/>
        <w:left w:val="none" w:sz="0" w:space="0" w:color="auto"/>
        <w:bottom w:val="none" w:sz="0" w:space="0" w:color="auto"/>
        <w:right w:val="none" w:sz="0" w:space="0" w:color="auto"/>
      </w:divBdr>
      <w:divsChild>
        <w:div w:id="361710137">
          <w:marLeft w:val="0"/>
          <w:marRight w:val="0"/>
          <w:marTop w:val="0"/>
          <w:marBottom w:val="0"/>
          <w:divBdr>
            <w:top w:val="none" w:sz="0" w:space="0" w:color="auto"/>
            <w:left w:val="none" w:sz="0" w:space="0" w:color="auto"/>
            <w:bottom w:val="none" w:sz="0" w:space="0" w:color="auto"/>
            <w:right w:val="none" w:sz="0" w:space="0" w:color="auto"/>
          </w:divBdr>
        </w:div>
      </w:divsChild>
    </w:div>
    <w:div w:id="437218194">
      <w:bodyDiv w:val="1"/>
      <w:marLeft w:val="0"/>
      <w:marRight w:val="0"/>
      <w:marTop w:val="0"/>
      <w:marBottom w:val="0"/>
      <w:divBdr>
        <w:top w:val="none" w:sz="0" w:space="0" w:color="auto"/>
        <w:left w:val="none" w:sz="0" w:space="0" w:color="auto"/>
        <w:bottom w:val="none" w:sz="0" w:space="0" w:color="auto"/>
        <w:right w:val="none" w:sz="0" w:space="0" w:color="auto"/>
      </w:divBdr>
      <w:divsChild>
        <w:div w:id="151527193">
          <w:marLeft w:val="0"/>
          <w:marRight w:val="0"/>
          <w:marTop w:val="0"/>
          <w:marBottom w:val="0"/>
          <w:divBdr>
            <w:top w:val="none" w:sz="0" w:space="0" w:color="auto"/>
            <w:left w:val="none" w:sz="0" w:space="0" w:color="auto"/>
            <w:bottom w:val="none" w:sz="0" w:space="0" w:color="auto"/>
            <w:right w:val="none" w:sz="0" w:space="0" w:color="auto"/>
          </w:divBdr>
          <w:divsChild>
            <w:div w:id="1114013078">
              <w:marLeft w:val="0"/>
              <w:marRight w:val="0"/>
              <w:marTop w:val="0"/>
              <w:marBottom w:val="0"/>
              <w:divBdr>
                <w:top w:val="none" w:sz="0" w:space="0" w:color="auto"/>
                <w:left w:val="none" w:sz="0" w:space="0" w:color="auto"/>
                <w:bottom w:val="none" w:sz="0" w:space="0" w:color="auto"/>
                <w:right w:val="none" w:sz="0" w:space="0" w:color="auto"/>
              </w:divBdr>
              <w:divsChild>
                <w:div w:id="63069182">
                  <w:marLeft w:val="0"/>
                  <w:marRight w:val="0"/>
                  <w:marTop w:val="0"/>
                  <w:marBottom w:val="0"/>
                  <w:divBdr>
                    <w:top w:val="none" w:sz="0" w:space="0" w:color="auto"/>
                    <w:left w:val="none" w:sz="0" w:space="0" w:color="auto"/>
                    <w:bottom w:val="none" w:sz="0" w:space="0" w:color="auto"/>
                    <w:right w:val="none" w:sz="0" w:space="0" w:color="auto"/>
                  </w:divBdr>
                  <w:divsChild>
                    <w:div w:id="826550638">
                      <w:marLeft w:val="0"/>
                      <w:marRight w:val="0"/>
                      <w:marTop w:val="0"/>
                      <w:marBottom w:val="0"/>
                      <w:divBdr>
                        <w:top w:val="none" w:sz="0" w:space="0" w:color="auto"/>
                        <w:left w:val="none" w:sz="0" w:space="0" w:color="auto"/>
                        <w:bottom w:val="none" w:sz="0" w:space="0" w:color="auto"/>
                        <w:right w:val="none" w:sz="0" w:space="0" w:color="auto"/>
                      </w:divBdr>
                    </w:div>
                    <w:div w:id="210799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354101">
              <w:marLeft w:val="0"/>
              <w:marRight w:val="0"/>
              <w:marTop w:val="0"/>
              <w:marBottom w:val="0"/>
              <w:divBdr>
                <w:top w:val="none" w:sz="0" w:space="0" w:color="auto"/>
                <w:left w:val="none" w:sz="0" w:space="0" w:color="auto"/>
                <w:bottom w:val="none" w:sz="0" w:space="0" w:color="auto"/>
                <w:right w:val="none" w:sz="0" w:space="0" w:color="auto"/>
              </w:divBdr>
              <w:divsChild>
                <w:div w:id="177741103">
                  <w:marLeft w:val="0"/>
                  <w:marRight w:val="0"/>
                  <w:marTop w:val="0"/>
                  <w:marBottom w:val="0"/>
                  <w:divBdr>
                    <w:top w:val="none" w:sz="0" w:space="0" w:color="auto"/>
                    <w:left w:val="none" w:sz="0" w:space="0" w:color="auto"/>
                    <w:bottom w:val="none" w:sz="0" w:space="0" w:color="auto"/>
                    <w:right w:val="none" w:sz="0" w:space="0" w:color="auto"/>
                  </w:divBdr>
                </w:div>
                <w:div w:id="33804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999556">
          <w:marLeft w:val="0"/>
          <w:marRight w:val="0"/>
          <w:marTop w:val="0"/>
          <w:marBottom w:val="0"/>
          <w:divBdr>
            <w:top w:val="none" w:sz="0" w:space="0" w:color="auto"/>
            <w:left w:val="none" w:sz="0" w:space="0" w:color="auto"/>
            <w:bottom w:val="none" w:sz="0" w:space="0" w:color="auto"/>
            <w:right w:val="none" w:sz="0" w:space="0" w:color="auto"/>
          </w:divBdr>
          <w:divsChild>
            <w:div w:id="1373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399354">
      <w:bodyDiv w:val="1"/>
      <w:marLeft w:val="0"/>
      <w:marRight w:val="0"/>
      <w:marTop w:val="0"/>
      <w:marBottom w:val="0"/>
      <w:divBdr>
        <w:top w:val="none" w:sz="0" w:space="0" w:color="auto"/>
        <w:left w:val="none" w:sz="0" w:space="0" w:color="auto"/>
        <w:bottom w:val="none" w:sz="0" w:space="0" w:color="auto"/>
        <w:right w:val="none" w:sz="0" w:space="0" w:color="auto"/>
      </w:divBdr>
      <w:divsChild>
        <w:div w:id="2065059583">
          <w:marLeft w:val="0"/>
          <w:marRight w:val="0"/>
          <w:marTop w:val="0"/>
          <w:marBottom w:val="0"/>
          <w:divBdr>
            <w:top w:val="none" w:sz="0" w:space="0" w:color="auto"/>
            <w:left w:val="none" w:sz="0" w:space="0" w:color="auto"/>
            <w:bottom w:val="none" w:sz="0" w:space="0" w:color="auto"/>
            <w:right w:val="none" w:sz="0" w:space="0" w:color="auto"/>
          </w:divBdr>
        </w:div>
      </w:divsChild>
    </w:div>
    <w:div w:id="600913447">
      <w:bodyDiv w:val="1"/>
      <w:marLeft w:val="0"/>
      <w:marRight w:val="0"/>
      <w:marTop w:val="0"/>
      <w:marBottom w:val="0"/>
      <w:divBdr>
        <w:top w:val="none" w:sz="0" w:space="0" w:color="auto"/>
        <w:left w:val="none" w:sz="0" w:space="0" w:color="auto"/>
        <w:bottom w:val="none" w:sz="0" w:space="0" w:color="auto"/>
        <w:right w:val="none" w:sz="0" w:space="0" w:color="auto"/>
      </w:divBdr>
      <w:divsChild>
        <w:div w:id="1240141219">
          <w:marLeft w:val="0"/>
          <w:marRight w:val="0"/>
          <w:marTop w:val="0"/>
          <w:marBottom w:val="0"/>
          <w:divBdr>
            <w:top w:val="none" w:sz="0" w:space="0" w:color="auto"/>
            <w:left w:val="none" w:sz="0" w:space="0" w:color="auto"/>
            <w:bottom w:val="none" w:sz="0" w:space="0" w:color="auto"/>
            <w:right w:val="none" w:sz="0" w:space="0" w:color="auto"/>
          </w:divBdr>
          <w:divsChild>
            <w:div w:id="1593858006">
              <w:marLeft w:val="0"/>
              <w:marRight w:val="0"/>
              <w:marTop w:val="0"/>
              <w:marBottom w:val="0"/>
              <w:divBdr>
                <w:top w:val="none" w:sz="0" w:space="0" w:color="auto"/>
                <w:left w:val="none" w:sz="0" w:space="0" w:color="auto"/>
                <w:bottom w:val="none" w:sz="0" w:space="0" w:color="auto"/>
                <w:right w:val="none" w:sz="0" w:space="0" w:color="auto"/>
              </w:divBdr>
              <w:divsChild>
                <w:div w:id="98998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37333">
      <w:bodyDiv w:val="1"/>
      <w:marLeft w:val="0"/>
      <w:marRight w:val="0"/>
      <w:marTop w:val="0"/>
      <w:marBottom w:val="0"/>
      <w:divBdr>
        <w:top w:val="none" w:sz="0" w:space="0" w:color="auto"/>
        <w:left w:val="none" w:sz="0" w:space="0" w:color="auto"/>
        <w:bottom w:val="none" w:sz="0" w:space="0" w:color="auto"/>
        <w:right w:val="none" w:sz="0" w:space="0" w:color="auto"/>
      </w:divBdr>
      <w:divsChild>
        <w:div w:id="1087458397">
          <w:marLeft w:val="0"/>
          <w:marRight w:val="0"/>
          <w:marTop w:val="0"/>
          <w:marBottom w:val="0"/>
          <w:divBdr>
            <w:top w:val="none" w:sz="0" w:space="0" w:color="auto"/>
            <w:left w:val="none" w:sz="0" w:space="0" w:color="auto"/>
            <w:bottom w:val="none" w:sz="0" w:space="0" w:color="auto"/>
            <w:right w:val="none" w:sz="0" w:space="0" w:color="auto"/>
          </w:divBdr>
        </w:div>
      </w:divsChild>
    </w:div>
    <w:div w:id="738405551">
      <w:bodyDiv w:val="1"/>
      <w:marLeft w:val="0"/>
      <w:marRight w:val="0"/>
      <w:marTop w:val="0"/>
      <w:marBottom w:val="0"/>
      <w:divBdr>
        <w:top w:val="none" w:sz="0" w:space="0" w:color="auto"/>
        <w:left w:val="none" w:sz="0" w:space="0" w:color="auto"/>
        <w:bottom w:val="none" w:sz="0" w:space="0" w:color="auto"/>
        <w:right w:val="none" w:sz="0" w:space="0" w:color="auto"/>
      </w:divBdr>
      <w:divsChild>
        <w:div w:id="203520262">
          <w:marLeft w:val="0"/>
          <w:marRight w:val="0"/>
          <w:marTop w:val="0"/>
          <w:marBottom w:val="0"/>
          <w:divBdr>
            <w:top w:val="none" w:sz="0" w:space="0" w:color="auto"/>
            <w:left w:val="none" w:sz="0" w:space="0" w:color="auto"/>
            <w:bottom w:val="none" w:sz="0" w:space="0" w:color="auto"/>
            <w:right w:val="none" w:sz="0" w:space="0" w:color="auto"/>
          </w:divBdr>
        </w:div>
        <w:div w:id="154104890">
          <w:marLeft w:val="0"/>
          <w:marRight w:val="0"/>
          <w:marTop w:val="0"/>
          <w:marBottom w:val="0"/>
          <w:divBdr>
            <w:top w:val="none" w:sz="0" w:space="0" w:color="auto"/>
            <w:left w:val="none" w:sz="0" w:space="0" w:color="auto"/>
            <w:bottom w:val="none" w:sz="0" w:space="0" w:color="auto"/>
            <w:right w:val="none" w:sz="0" w:space="0" w:color="auto"/>
          </w:divBdr>
        </w:div>
        <w:div w:id="86997712">
          <w:marLeft w:val="0"/>
          <w:marRight w:val="0"/>
          <w:marTop w:val="0"/>
          <w:marBottom w:val="0"/>
          <w:divBdr>
            <w:top w:val="none" w:sz="0" w:space="0" w:color="auto"/>
            <w:left w:val="none" w:sz="0" w:space="0" w:color="auto"/>
            <w:bottom w:val="none" w:sz="0" w:space="0" w:color="auto"/>
            <w:right w:val="none" w:sz="0" w:space="0" w:color="auto"/>
          </w:divBdr>
        </w:div>
      </w:divsChild>
    </w:div>
    <w:div w:id="767312547">
      <w:bodyDiv w:val="1"/>
      <w:marLeft w:val="0"/>
      <w:marRight w:val="0"/>
      <w:marTop w:val="0"/>
      <w:marBottom w:val="0"/>
      <w:divBdr>
        <w:top w:val="none" w:sz="0" w:space="0" w:color="auto"/>
        <w:left w:val="none" w:sz="0" w:space="0" w:color="auto"/>
        <w:bottom w:val="none" w:sz="0" w:space="0" w:color="auto"/>
        <w:right w:val="none" w:sz="0" w:space="0" w:color="auto"/>
      </w:divBdr>
    </w:div>
    <w:div w:id="911501298">
      <w:bodyDiv w:val="1"/>
      <w:marLeft w:val="0"/>
      <w:marRight w:val="0"/>
      <w:marTop w:val="0"/>
      <w:marBottom w:val="0"/>
      <w:divBdr>
        <w:top w:val="none" w:sz="0" w:space="0" w:color="auto"/>
        <w:left w:val="none" w:sz="0" w:space="0" w:color="auto"/>
        <w:bottom w:val="none" w:sz="0" w:space="0" w:color="auto"/>
        <w:right w:val="none" w:sz="0" w:space="0" w:color="auto"/>
      </w:divBdr>
    </w:div>
    <w:div w:id="943221587">
      <w:bodyDiv w:val="1"/>
      <w:marLeft w:val="0"/>
      <w:marRight w:val="0"/>
      <w:marTop w:val="0"/>
      <w:marBottom w:val="0"/>
      <w:divBdr>
        <w:top w:val="none" w:sz="0" w:space="0" w:color="auto"/>
        <w:left w:val="none" w:sz="0" w:space="0" w:color="auto"/>
        <w:bottom w:val="none" w:sz="0" w:space="0" w:color="auto"/>
        <w:right w:val="none" w:sz="0" w:space="0" w:color="auto"/>
      </w:divBdr>
    </w:div>
    <w:div w:id="961181803">
      <w:bodyDiv w:val="1"/>
      <w:marLeft w:val="0"/>
      <w:marRight w:val="0"/>
      <w:marTop w:val="0"/>
      <w:marBottom w:val="0"/>
      <w:divBdr>
        <w:top w:val="none" w:sz="0" w:space="0" w:color="auto"/>
        <w:left w:val="none" w:sz="0" w:space="0" w:color="auto"/>
        <w:bottom w:val="none" w:sz="0" w:space="0" w:color="auto"/>
        <w:right w:val="none" w:sz="0" w:space="0" w:color="auto"/>
      </w:divBdr>
      <w:divsChild>
        <w:div w:id="6262009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45030725">
              <w:marLeft w:val="0"/>
              <w:marRight w:val="0"/>
              <w:marTop w:val="0"/>
              <w:marBottom w:val="0"/>
              <w:divBdr>
                <w:top w:val="none" w:sz="0" w:space="0" w:color="auto"/>
                <w:left w:val="none" w:sz="0" w:space="0" w:color="auto"/>
                <w:bottom w:val="none" w:sz="0" w:space="0" w:color="auto"/>
                <w:right w:val="none" w:sz="0" w:space="0" w:color="auto"/>
              </w:divBdr>
              <w:divsChild>
                <w:div w:id="665519145">
                  <w:marLeft w:val="0"/>
                  <w:marRight w:val="0"/>
                  <w:marTop w:val="0"/>
                  <w:marBottom w:val="0"/>
                  <w:divBdr>
                    <w:top w:val="none" w:sz="0" w:space="0" w:color="auto"/>
                    <w:left w:val="none" w:sz="0" w:space="0" w:color="auto"/>
                    <w:bottom w:val="none" w:sz="0" w:space="0" w:color="auto"/>
                    <w:right w:val="none" w:sz="0" w:space="0" w:color="auto"/>
                  </w:divBdr>
                  <w:divsChild>
                    <w:div w:id="862863322">
                      <w:marLeft w:val="0"/>
                      <w:marRight w:val="0"/>
                      <w:marTop w:val="0"/>
                      <w:marBottom w:val="0"/>
                      <w:divBdr>
                        <w:top w:val="none" w:sz="0" w:space="0" w:color="auto"/>
                        <w:left w:val="none" w:sz="0" w:space="0" w:color="auto"/>
                        <w:bottom w:val="none" w:sz="0" w:space="0" w:color="auto"/>
                        <w:right w:val="none" w:sz="0" w:space="0" w:color="auto"/>
                      </w:divBdr>
                    </w:div>
                    <w:div w:id="85715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436688">
      <w:bodyDiv w:val="1"/>
      <w:marLeft w:val="0"/>
      <w:marRight w:val="0"/>
      <w:marTop w:val="0"/>
      <w:marBottom w:val="0"/>
      <w:divBdr>
        <w:top w:val="none" w:sz="0" w:space="0" w:color="auto"/>
        <w:left w:val="none" w:sz="0" w:space="0" w:color="auto"/>
        <w:bottom w:val="none" w:sz="0" w:space="0" w:color="auto"/>
        <w:right w:val="none" w:sz="0" w:space="0" w:color="auto"/>
      </w:divBdr>
    </w:div>
    <w:div w:id="994724020">
      <w:bodyDiv w:val="1"/>
      <w:marLeft w:val="0"/>
      <w:marRight w:val="0"/>
      <w:marTop w:val="0"/>
      <w:marBottom w:val="0"/>
      <w:divBdr>
        <w:top w:val="none" w:sz="0" w:space="0" w:color="auto"/>
        <w:left w:val="none" w:sz="0" w:space="0" w:color="auto"/>
        <w:bottom w:val="none" w:sz="0" w:space="0" w:color="auto"/>
        <w:right w:val="none" w:sz="0" w:space="0" w:color="auto"/>
      </w:divBdr>
    </w:div>
    <w:div w:id="1027020499">
      <w:bodyDiv w:val="1"/>
      <w:marLeft w:val="0"/>
      <w:marRight w:val="0"/>
      <w:marTop w:val="0"/>
      <w:marBottom w:val="0"/>
      <w:divBdr>
        <w:top w:val="none" w:sz="0" w:space="0" w:color="auto"/>
        <w:left w:val="none" w:sz="0" w:space="0" w:color="auto"/>
        <w:bottom w:val="none" w:sz="0" w:space="0" w:color="auto"/>
        <w:right w:val="none" w:sz="0" w:space="0" w:color="auto"/>
      </w:divBdr>
      <w:divsChild>
        <w:div w:id="17052094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2718720">
              <w:marLeft w:val="0"/>
              <w:marRight w:val="0"/>
              <w:marTop w:val="0"/>
              <w:marBottom w:val="0"/>
              <w:divBdr>
                <w:top w:val="none" w:sz="0" w:space="0" w:color="auto"/>
                <w:left w:val="none" w:sz="0" w:space="0" w:color="auto"/>
                <w:bottom w:val="none" w:sz="0" w:space="0" w:color="auto"/>
                <w:right w:val="none" w:sz="0" w:space="0" w:color="auto"/>
              </w:divBdr>
              <w:divsChild>
                <w:div w:id="1158614426">
                  <w:marLeft w:val="0"/>
                  <w:marRight w:val="0"/>
                  <w:marTop w:val="0"/>
                  <w:marBottom w:val="0"/>
                  <w:divBdr>
                    <w:top w:val="none" w:sz="0" w:space="0" w:color="auto"/>
                    <w:left w:val="none" w:sz="0" w:space="0" w:color="auto"/>
                    <w:bottom w:val="none" w:sz="0" w:space="0" w:color="auto"/>
                    <w:right w:val="none" w:sz="0" w:space="0" w:color="auto"/>
                  </w:divBdr>
                  <w:divsChild>
                    <w:div w:id="1264461821">
                      <w:marLeft w:val="0"/>
                      <w:marRight w:val="0"/>
                      <w:marTop w:val="0"/>
                      <w:marBottom w:val="0"/>
                      <w:divBdr>
                        <w:top w:val="none" w:sz="0" w:space="0" w:color="auto"/>
                        <w:left w:val="none" w:sz="0" w:space="0" w:color="auto"/>
                        <w:bottom w:val="none" w:sz="0" w:space="0" w:color="auto"/>
                        <w:right w:val="none" w:sz="0" w:space="0" w:color="auto"/>
                      </w:divBdr>
                    </w:div>
                    <w:div w:id="55227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3599030">
      <w:bodyDiv w:val="1"/>
      <w:marLeft w:val="0"/>
      <w:marRight w:val="0"/>
      <w:marTop w:val="0"/>
      <w:marBottom w:val="0"/>
      <w:divBdr>
        <w:top w:val="none" w:sz="0" w:space="0" w:color="auto"/>
        <w:left w:val="none" w:sz="0" w:space="0" w:color="auto"/>
        <w:bottom w:val="none" w:sz="0" w:space="0" w:color="auto"/>
        <w:right w:val="none" w:sz="0" w:space="0" w:color="auto"/>
      </w:divBdr>
      <w:divsChild>
        <w:div w:id="88813890">
          <w:marLeft w:val="0"/>
          <w:marRight w:val="0"/>
          <w:marTop w:val="0"/>
          <w:marBottom w:val="0"/>
          <w:divBdr>
            <w:top w:val="none" w:sz="0" w:space="0" w:color="auto"/>
            <w:left w:val="none" w:sz="0" w:space="0" w:color="auto"/>
            <w:bottom w:val="none" w:sz="0" w:space="0" w:color="auto"/>
            <w:right w:val="none" w:sz="0" w:space="0" w:color="auto"/>
          </w:divBdr>
          <w:divsChild>
            <w:div w:id="681667825">
              <w:marLeft w:val="0"/>
              <w:marRight w:val="0"/>
              <w:marTop w:val="0"/>
              <w:marBottom w:val="0"/>
              <w:divBdr>
                <w:top w:val="none" w:sz="0" w:space="0" w:color="auto"/>
                <w:left w:val="none" w:sz="0" w:space="0" w:color="auto"/>
                <w:bottom w:val="none" w:sz="0" w:space="0" w:color="auto"/>
                <w:right w:val="none" w:sz="0" w:space="0" w:color="auto"/>
              </w:divBdr>
              <w:divsChild>
                <w:div w:id="208614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41171">
      <w:bodyDiv w:val="1"/>
      <w:marLeft w:val="0"/>
      <w:marRight w:val="0"/>
      <w:marTop w:val="0"/>
      <w:marBottom w:val="0"/>
      <w:divBdr>
        <w:top w:val="none" w:sz="0" w:space="0" w:color="auto"/>
        <w:left w:val="none" w:sz="0" w:space="0" w:color="auto"/>
        <w:bottom w:val="none" w:sz="0" w:space="0" w:color="auto"/>
        <w:right w:val="none" w:sz="0" w:space="0" w:color="auto"/>
      </w:divBdr>
    </w:div>
    <w:div w:id="1158303032">
      <w:bodyDiv w:val="1"/>
      <w:marLeft w:val="0"/>
      <w:marRight w:val="0"/>
      <w:marTop w:val="0"/>
      <w:marBottom w:val="0"/>
      <w:divBdr>
        <w:top w:val="none" w:sz="0" w:space="0" w:color="auto"/>
        <w:left w:val="none" w:sz="0" w:space="0" w:color="auto"/>
        <w:bottom w:val="none" w:sz="0" w:space="0" w:color="auto"/>
        <w:right w:val="none" w:sz="0" w:space="0" w:color="auto"/>
      </w:divBdr>
      <w:divsChild>
        <w:div w:id="182474923">
          <w:marLeft w:val="0"/>
          <w:marRight w:val="0"/>
          <w:marTop w:val="0"/>
          <w:marBottom w:val="0"/>
          <w:divBdr>
            <w:top w:val="none" w:sz="0" w:space="0" w:color="auto"/>
            <w:left w:val="none" w:sz="0" w:space="0" w:color="auto"/>
            <w:bottom w:val="none" w:sz="0" w:space="0" w:color="auto"/>
            <w:right w:val="none" w:sz="0" w:space="0" w:color="auto"/>
          </w:divBdr>
        </w:div>
      </w:divsChild>
    </w:div>
    <w:div w:id="1204443452">
      <w:bodyDiv w:val="1"/>
      <w:marLeft w:val="0"/>
      <w:marRight w:val="0"/>
      <w:marTop w:val="0"/>
      <w:marBottom w:val="0"/>
      <w:divBdr>
        <w:top w:val="none" w:sz="0" w:space="0" w:color="auto"/>
        <w:left w:val="none" w:sz="0" w:space="0" w:color="auto"/>
        <w:bottom w:val="none" w:sz="0" w:space="0" w:color="auto"/>
        <w:right w:val="none" w:sz="0" w:space="0" w:color="auto"/>
      </w:divBdr>
      <w:divsChild>
        <w:div w:id="4436934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27517057">
              <w:marLeft w:val="0"/>
              <w:marRight w:val="0"/>
              <w:marTop w:val="0"/>
              <w:marBottom w:val="0"/>
              <w:divBdr>
                <w:top w:val="none" w:sz="0" w:space="0" w:color="auto"/>
                <w:left w:val="none" w:sz="0" w:space="0" w:color="auto"/>
                <w:bottom w:val="none" w:sz="0" w:space="0" w:color="auto"/>
                <w:right w:val="none" w:sz="0" w:space="0" w:color="auto"/>
              </w:divBdr>
              <w:divsChild>
                <w:div w:id="645210744">
                  <w:marLeft w:val="0"/>
                  <w:marRight w:val="0"/>
                  <w:marTop w:val="0"/>
                  <w:marBottom w:val="0"/>
                  <w:divBdr>
                    <w:top w:val="none" w:sz="0" w:space="0" w:color="auto"/>
                    <w:left w:val="none" w:sz="0" w:space="0" w:color="auto"/>
                    <w:bottom w:val="none" w:sz="0" w:space="0" w:color="auto"/>
                    <w:right w:val="none" w:sz="0" w:space="0" w:color="auto"/>
                  </w:divBdr>
                  <w:divsChild>
                    <w:div w:id="1312250078">
                      <w:marLeft w:val="0"/>
                      <w:marRight w:val="0"/>
                      <w:marTop w:val="0"/>
                      <w:marBottom w:val="0"/>
                      <w:divBdr>
                        <w:top w:val="none" w:sz="0" w:space="0" w:color="auto"/>
                        <w:left w:val="none" w:sz="0" w:space="0" w:color="auto"/>
                        <w:bottom w:val="none" w:sz="0" w:space="0" w:color="auto"/>
                        <w:right w:val="none" w:sz="0" w:space="0" w:color="auto"/>
                      </w:divBdr>
                    </w:div>
                    <w:div w:id="171673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404712">
      <w:bodyDiv w:val="1"/>
      <w:marLeft w:val="0"/>
      <w:marRight w:val="0"/>
      <w:marTop w:val="0"/>
      <w:marBottom w:val="0"/>
      <w:divBdr>
        <w:top w:val="none" w:sz="0" w:space="0" w:color="auto"/>
        <w:left w:val="none" w:sz="0" w:space="0" w:color="auto"/>
        <w:bottom w:val="none" w:sz="0" w:space="0" w:color="auto"/>
        <w:right w:val="none" w:sz="0" w:space="0" w:color="auto"/>
      </w:divBdr>
      <w:divsChild>
        <w:div w:id="3770527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1241541">
              <w:marLeft w:val="0"/>
              <w:marRight w:val="0"/>
              <w:marTop w:val="0"/>
              <w:marBottom w:val="0"/>
              <w:divBdr>
                <w:top w:val="none" w:sz="0" w:space="0" w:color="auto"/>
                <w:left w:val="none" w:sz="0" w:space="0" w:color="auto"/>
                <w:bottom w:val="none" w:sz="0" w:space="0" w:color="auto"/>
                <w:right w:val="none" w:sz="0" w:space="0" w:color="auto"/>
              </w:divBdr>
              <w:divsChild>
                <w:div w:id="710808012">
                  <w:marLeft w:val="0"/>
                  <w:marRight w:val="0"/>
                  <w:marTop w:val="0"/>
                  <w:marBottom w:val="0"/>
                  <w:divBdr>
                    <w:top w:val="none" w:sz="0" w:space="0" w:color="auto"/>
                    <w:left w:val="none" w:sz="0" w:space="0" w:color="auto"/>
                    <w:bottom w:val="none" w:sz="0" w:space="0" w:color="auto"/>
                    <w:right w:val="none" w:sz="0" w:space="0" w:color="auto"/>
                  </w:divBdr>
                  <w:divsChild>
                    <w:div w:id="150096541">
                      <w:marLeft w:val="0"/>
                      <w:marRight w:val="0"/>
                      <w:marTop w:val="0"/>
                      <w:marBottom w:val="0"/>
                      <w:divBdr>
                        <w:top w:val="none" w:sz="0" w:space="0" w:color="auto"/>
                        <w:left w:val="none" w:sz="0" w:space="0" w:color="auto"/>
                        <w:bottom w:val="none" w:sz="0" w:space="0" w:color="auto"/>
                        <w:right w:val="none" w:sz="0" w:space="0" w:color="auto"/>
                      </w:divBdr>
                    </w:div>
                    <w:div w:id="205904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695162">
      <w:bodyDiv w:val="1"/>
      <w:marLeft w:val="0"/>
      <w:marRight w:val="0"/>
      <w:marTop w:val="0"/>
      <w:marBottom w:val="0"/>
      <w:divBdr>
        <w:top w:val="none" w:sz="0" w:space="0" w:color="auto"/>
        <w:left w:val="none" w:sz="0" w:space="0" w:color="auto"/>
        <w:bottom w:val="none" w:sz="0" w:space="0" w:color="auto"/>
        <w:right w:val="none" w:sz="0" w:space="0" w:color="auto"/>
      </w:divBdr>
    </w:div>
    <w:div w:id="1313558669">
      <w:bodyDiv w:val="1"/>
      <w:marLeft w:val="0"/>
      <w:marRight w:val="0"/>
      <w:marTop w:val="0"/>
      <w:marBottom w:val="0"/>
      <w:divBdr>
        <w:top w:val="none" w:sz="0" w:space="0" w:color="auto"/>
        <w:left w:val="none" w:sz="0" w:space="0" w:color="auto"/>
        <w:bottom w:val="none" w:sz="0" w:space="0" w:color="auto"/>
        <w:right w:val="none" w:sz="0" w:space="0" w:color="auto"/>
      </w:divBdr>
    </w:div>
    <w:div w:id="1476339271">
      <w:bodyDiv w:val="1"/>
      <w:marLeft w:val="0"/>
      <w:marRight w:val="0"/>
      <w:marTop w:val="0"/>
      <w:marBottom w:val="0"/>
      <w:divBdr>
        <w:top w:val="none" w:sz="0" w:space="0" w:color="auto"/>
        <w:left w:val="none" w:sz="0" w:space="0" w:color="auto"/>
        <w:bottom w:val="none" w:sz="0" w:space="0" w:color="auto"/>
        <w:right w:val="none" w:sz="0" w:space="0" w:color="auto"/>
      </w:divBdr>
      <w:divsChild>
        <w:div w:id="290484347">
          <w:marLeft w:val="0"/>
          <w:marRight w:val="0"/>
          <w:marTop w:val="0"/>
          <w:marBottom w:val="0"/>
          <w:divBdr>
            <w:top w:val="none" w:sz="0" w:space="0" w:color="auto"/>
            <w:left w:val="none" w:sz="0" w:space="0" w:color="auto"/>
            <w:bottom w:val="none" w:sz="0" w:space="0" w:color="auto"/>
            <w:right w:val="none" w:sz="0" w:space="0" w:color="auto"/>
          </w:divBdr>
        </w:div>
      </w:divsChild>
    </w:div>
    <w:div w:id="1533688123">
      <w:bodyDiv w:val="1"/>
      <w:marLeft w:val="0"/>
      <w:marRight w:val="0"/>
      <w:marTop w:val="0"/>
      <w:marBottom w:val="0"/>
      <w:divBdr>
        <w:top w:val="none" w:sz="0" w:space="0" w:color="auto"/>
        <w:left w:val="none" w:sz="0" w:space="0" w:color="auto"/>
        <w:bottom w:val="none" w:sz="0" w:space="0" w:color="auto"/>
        <w:right w:val="none" w:sz="0" w:space="0" w:color="auto"/>
      </w:divBdr>
    </w:div>
    <w:div w:id="1542857759">
      <w:bodyDiv w:val="1"/>
      <w:marLeft w:val="0"/>
      <w:marRight w:val="0"/>
      <w:marTop w:val="0"/>
      <w:marBottom w:val="0"/>
      <w:divBdr>
        <w:top w:val="none" w:sz="0" w:space="0" w:color="auto"/>
        <w:left w:val="none" w:sz="0" w:space="0" w:color="auto"/>
        <w:bottom w:val="none" w:sz="0" w:space="0" w:color="auto"/>
        <w:right w:val="none" w:sz="0" w:space="0" w:color="auto"/>
      </w:divBdr>
      <w:divsChild>
        <w:div w:id="59180665">
          <w:marLeft w:val="0"/>
          <w:marRight w:val="0"/>
          <w:marTop w:val="0"/>
          <w:marBottom w:val="0"/>
          <w:divBdr>
            <w:top w:val="none" w:sz="0" w:space="0" w:color="auto"/>
            <w:left w:val="none" w:sz="0" w:space="0" w:color="auto"/>
            <w:bottom w:val="none" w:sz="0" w:space="0" w:color="auto"/>
            <w:right w:val="none" w:sz="0" w:space="0" w:color="auto"/>
          </w:divBdr>
          <w:divsChild>
            <w:div w:id="552162016">
              <w:marLeft w:val="0"/>
              <w:marRight w:val="0"/>
              <w:marTop w:val="0"/>
              <w:marBottom w:val="0"/>
              <w:divBdr>
                <w:top w:val="none" w:sz="0" w:space="0" w:color="auto"/>
                <w:left w:val="none" w:sz="0" w:space="0" w:color="auto"/>
                <w:bottom w:val="none" w:sz="0" w:space="0" w:color="auto"/>
                <w:right w:val="none" w:sz="0" w:space="0" w:color="auto"/>
              </w:divBdr>
              <w:divsChild>
                <w:div w:id="131683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38918">
      <w:bodyDiv w:val="1"/>
      <w:marLeft w:val="0"/>
      <w:marRight w:val="0"/>
      <w:marTop w:val="0"/>
      <w:marBottom w:val="0"/>
      <w:divBdr>
        <w:top w:val="none" w:sz="0" w:space="0" w:color="auto"/>
        <w:left w:val="none" w:sz="0" w:space="0" w:color="auto"/>
        <w:bottom w:val="none" w:sz="0" w:space="0" w:color="auto"/>
        <w:right w:val="none" w:sz="0" w:space="0" w:color="auto"/>
      </w:divBdr>
      <w:divsChild>
        <w:div w:id="525480669">
          <w:marLeft w:val="0"/>
          <w:marRight w:val="0"/>
          <w:marTop w:val="0"/>
          <w:marBottom w:val="0"/>
          <w:divBdr>
            <w:top w:val="none" w:sz="0" w:space="0" w:color="auto"/>
            <w:left w:val="none" w:sz="0" w:space="0" w:color="auto"/>
            <w:bottom w:val="none" w:sz="0" w:space="0" w:color="auto"/>
            <w:right w:val="none" w:sz="0" w:space="0" w:color="auto"/>
          </w:divBdr>
        </w:div>
      </w:divsChild>
    </w:div>
    <w:div w:id="1687633202">
      <w:bodyDiv w:val="1"/>
      <w:marLeft w:val="0"/>
      <w:marRight w:val="0"/>
      <w:marTop w:val="0"/>
      <w:marBottom w:val="0"/>
      <w:divBdr>
        <w:top w:val="none" w:sz="0" w:space="0" w:color="auto"/>
        <w:left w:val="none" w:sz="0" w:space="0" w:color="auto"/>
        <w:bottom w:val="none" w:sz="0" w:space="0" w:color="auto"/>
        <w:right w:val="none" w:sz="0" w:space="0" w:color="auto"/>
      </w:divBdr>
      <w:divsChild>
        <w:div w:id="20954751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394518">
              <w:marLeft w:val="0"/>
              <w:marRight w:val="0"/>
              <w:marTop w:val="0"/>
              <w:marBottom w:val="0"/>
              <w:divBdr>
                <w:top w:val="none" w:sz="0" w:space="0" w:color="auto"/>
                <w:left w:val="none" w:sz="0" w:space="0" w:color="auto"/>
                <w:bottom w:val="none" w:sz="0" w:space="0" w:color="auto"/>
                <w:right w:val="none" w:sz="0" w:space="0" w:color="auto"/>
              </w:divBdr>
              <w:divsChild>
                <w:div w:id="68121455">
                  <w:marLeft w:val="0"/>
                  <w:marRight w:val="0"/>
                  <w:marTop w:val="0"/>
                  <w:marBottom w:val="0"/>
                  <w:divBdr>
                    <w:top w:val="none" w:sz="0" w:space="0" w:color="auto"/>
                    <w:left w:val="none" w:sz="0" w:space="0" w:color="auto"/>
                    <w:bottom w:val="none" w:sz="0" w:space="0" w:color="auto"/>
                    <w:right w:val="none" w:sz="0" w:space="0" w:color="auto"/>
                  </w:divBdr>
                  <w:divsChild>
                    <w:div w:id="2026594185">
                      <w:marLeft w:val="0"/>
                      <w:marRight w:val="0"/>
                      <w:marTop w:val="0"/>
                      <w:marBottom w:val="0"/>
                      <w:divBdr>
                        <w:top w:val="none" w:sz="0" w:space="0" w:color="auto"/>
                        <w:left w:val="none" w:sz="0" w:space="0" w:color="auto"/>
                        <w:bottom w:val="none" w:sz="0" w:space="0" w:color="auto"/>
                        <w:right w:val="none" w:sz="0" w:space="0" w:color="auto"/>
                      </w:divBdr>
                    </w:div>
                    <w:div w:id="74904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925393">
      <w:bodyDiv w:val="1"/>
      <w:marLeft w:val="0"/>
      <w:marRight w:val="0"/>
      <w:marTop w:val="0"/>
      <w:marBottom w:val="0"/>
      <w:divBdr>
        <w:top w:val="none" w:sz="0" w:space="0" w:color="auto"/>
        <w:left w:val="none" w:sz="0" w:space="0" w:color="auto"/>
        <w:bottom w:val="none" w:sz="0" w:space="0" w:color="auto"/>
        <w:right w:val="none" w:sz="0" w:space="0" w:color="auto"/>
      </w:divBdr>
      <w:divsChild>
        <w:div w:id="2816198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9230778">
              <w:marLeft w:val="0"/>
              <w:marRight w:val="0"/>
              <w:marTop w:val="0"/>
              <w:marBottom w:val="0"/>
              <w:divBdr>
                <w:top w:val="none" w:sz="0" w:space="0" w:color="auto"/>
                <w:left w:val="none" w:sz="0" w:space="0" w:color="auto"/>
                <w:bottom w:val="none" w:sz="0" w:space="0" w:color="auto"/>
                <w:right w:val="none" w:sz="0" w:space="0" w:color="auto"/>
              </w:divBdr>
              <w:divsChild>
                <w:div w:id="198786920">
                  <w:marLeft w:val="0"/>
                  <w:marRight w:val="0"/>
                  <w:marTop w:val="0"/>
                  <w:marBottom w:val="0"/>
                  <w:divBdr>
                    <w:top w:val="none" w:sz="0" w:space="0" w:color="auto"/>
                    <w:left w:val="none" w:sz="0" w:space="0" w:color="auto"/>
                    <w:bottom w:val="none" w:sz="0" w:space="0" w:color="auto"/>
                    <w:right w:val="none" w:sz="0" w:space="0" w:color="auto"/>
                  </w:divBdr>
                  <w:divsChild>
                    <w:div w:id="226690669">
                      <w:marLeft w:val="0"/>
                      <w:marRight w:val="0"/>
                      <w:marTop w:val="0"/>
                      <w:marBottom w:val="0"/>
                      <w:divBdr>
                        <w:top w:val="none" w:sz="0" w:space="0" w:color="auto"/>
                        <w:left w:val="none" w:sz="0" w:space="0" w:color="auto"/>
                        <w:bottom w:val="none" w:sz="0" w:space="0" w:color="auto"/>
                        <w:right w:val="none" w:sz="0" w:space="0" w:color="auto"/>
                      </w:divBdr>
                    </w:div>
                    <w:div w:id="51828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818733">
      <w:bodyDiv w:val="1"/>
      <w:marLeft w:val="0"/>
      <w:marRight w:val="0"/>
      <w:marTop w:val="0"/>
      <w:marBottom w:val="0"/>
      <w:divBdr>
        <w:top w:val="none" w:sz="0" w:space="0" w:color="auto"/>
        <w:left w:val="none" w:sz="0" w:space="0" w:color="auto"/>
        <w:bottom w:val="none" w:sz="0" w:space="0" w:color="auto"/>
        <w:right w:val="none" w:sz="0" w:space="0" w:color="auto"/>
      </w:divBdr>
      <w:divsChild>
        <w:div w:id="7589876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07455636">
              <w:marLeft w:val="0"/>
              <w:marRight w:val="0"/>
              <w:marTop w:val="0"/>
              <w:marBottom w:val="0"/>
              <w:divBdr>
                <w:top w:val="none" w:sz="0" w:space="0" w:color="auto"/>
                <w:left w:val="none" w:sz="0" w:space="0" w:color="auto"/>
                <w:bottom w:val="none" w:sz="0" w:space="0" w:color="auto"/>
                <w:right w:val="none" w:sz="0" w:space="0" w:color="auto"/>
              </w:divBdr>
              <w:divsChild>
                <w:div w:id="1763527792">
                  <w:marLeft w:val="0"/>
                  <w:marRight w:val="0"/>
                  <w:marTop w:val="0"/>
                  <w:marBottom w:val="0"/>
                  <w:divBdr>
                    <w:top w:val="none" w:sz="0" w:space="0" w:color="auto"/>
                    <w:left w:val="none" w:sz="0" w:space="0" w:color="auto"/>
                    <w:bottom w:val="none" w:sz="0" w:space="0" w:color="auto"/>
                    <w:right w:val="none" w:sz="0" w:space="0" w:color="auto"/>
                  </w:divBdr>
                  <w:divsChild>
                    <w:div w:id="1520120880">
                      <w:marLeft w:val="0"/>
                      <w:marRight w:val="0"/>
                      <w:marTop w:val="0"/>
                      <w:marBottom w:val="0"/>
                      <w:divBdr>
                        <w:top w:val="none" w:sz="0" w:space="0" w:color="auto"/>
                        <w:left w:val="none" w:sz="0" w:space="0" w:color="auto"/>
                        <w:bottom w:val="none" w:sz="0" w:space="0" w:color="auto"/>
                        <w:right w:val="none" w:sz="0" w:space="0" w:color="auto"/>
                      </w:divBdr>
                    </w:div>
                    <w:div w:id="89203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444923">
      <w:bodyDiv w:val="1"/>
      <w:marLeft w:val="0"/>
      <w:marRight w:val="0"/>
      <w:marTop w:val="0"/>
      <w:marBottom w:val="0"/>
      <w:divBdr>
        <w:top w:val="none" w:sz="0" w:space="0" w:color="auto"/>
        <w:left w:val="none" w:sz="0" w:space="0" w:color="auto"/>
        <w:bottom w:val="none" w:sz="0" w:space="0" w:color="auto"/>
        <w:right w:val="none" w:sz="0" w:space="0" w:color="auto"/>
      </w:divBdr>
      <w:divsChild>
        <w:div w:id="1450390334">
          <w:marLeft w:val="0"/>
          <w:marRight w:val="0"/>
          <w:marTop w:val="0"/>
          <w:marBottom w:val="0"/>
          <w:divBdr>
            <w:top w:val="none" w:sz="0" w:space="0" w:color="auto"/>
            <w:left w:val="none" w:sz="0" w:space="0" w:color="auto"/>
            <w:bottom w:val="none" w:sz="0" w:space="0" w:color="auto"/>
            <w:right w:val="none" w:sz="0" w:space="0" w:color="auto"/>
          </w:divBdr>
          <w:divsChild>
            <w:div w:id="1670252350">
              <w:marLeft w:val="0"/>
              <w:marRight w:val="0"/>
              <w:marTop w:val="0"/>
              <w:marBottom w:val="0"/>
              <w:divBdr>
                <w:top w:val="none" w:sz="0" w:space="0" w:color="auto"/>
                <w:left w:val="none" w:sz="0" w:space="0" w:color="auto"/>
                <w:bottom w:val="none" w:sz="0" w:space="0" w:color="auto"/>
                <w:right w:val="none" w:sz="0" w:space="0" w:color="auto"/>
              </w:divBdr>
              <w:divsChild>
                <w:div w:id="83102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236365">
      <w:bodyDiv w:val="1"/>
      <w:marLeft w:val="0"/>
      <w:marRight w:val="0"/>
      <w:marTop w:val="0"/>
      <w:marBottom w:val="0"/>
      <w:divBdr>
        <w:top w:val="none" w:sz="0" w:space="0" w:color="auto"/>
        <w:left w:val="none" w:sz="0" w:space="0" w:color="auto"/>
        <w:bottom w:val="none" w:sz="0" w:space="0" w:color="auto"/>
        <w:right w:val="none" w:sz="0" w:space="0" w:color="auto"/>
      </w:divBdr>
      <w:divsChild>
        <w:div w:id="1113553478">
          <w:marLeft w:val="0"/>
          <w:marRight w:val="0"/>
          <w:marTop w:val="0"/>
          <w:marBottom w:val="0"/>
          <w:divBdr>
            <w:top w:val="none" w:sz="0" w:space="0" w:color="auto"/>
            <w:left w:val="none" w:sz="0" w:space="0" w:color="auto"/>
            <w:bottom w:val="none" w:sz="0" w:space="0" w:color="auto"/>
            <w:right w:val="none" w:sz="0" w:space="0" w:color="auto"/>
          </w:divBdr>
          <w:divsChild>
            <w:div w:id="1627270722">
              <w:marLeft w:val="0"/>
              <w:marRight w:val="0"/>
              <w:marTop w:val="0"/>
              <w:marBottom w:val="0"/>
              <w:divBdr>
                <w:top w:val="none" w:sz="0" w:space="0" w:color="auto"/>
                <w:left w:val="none" w:sz="0" w:space="0" w:color="auto"/>
                <w:bottom w:val="none" w:sz="0" w:space="0" w:color="auto"/>
                <w:right w:val="none" w:sz="0" w:space="0" w:color="auto"/>
              </w:divBdr>
              <w:divsChild>
                <w:div w:id="125273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zy8e/?view_only=cb943774900946c1939889a57cccec0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59DDE-2409-41AE-9988-48C36D12B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89</Words>
  <Characters>2788</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gge,Gabrielle C</dc:creator>
  <cp:keywords/>
  <dc:description/>
  <cp:lastModifiedBy>Waters, Erika</cp:lastModifiedBy>
  <cp:revision>4</cp:revision>
  <cp:lastPrinted>2022-01-14T20:56:00Z</cp:lastPrinted>
  <dcterms:created xsi:type="dcterms:W3CDTF">2023-01-03T19:32:00Z</dcterms:created>
  <dcterms:modified xsi:type="dcterms:W3CDTF">2023-06-14T15:48:00Z</dcterms:modified>
</cp:coreProperties>
</file>